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A9B6EE" w14:textId="77777777" w:rsidR="00E11E72" w:rsidRDefault="00E11E72" w:rsidP="00E11E72">
      <w:pPr>
        <w:spacing w:after="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F6D0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6ADBBE9F" w14:textId="77777777" w:rsidR="00E11E72" w:rsidRPr="00F77239" w:rsidRDefault="00E11E72" w:rsidP="00E11E72">
      <w:pPr>
        <w:pStyle w:val="ListParagraph"/>
        <w:spacing w:after="0" w:line="480" w:lineRule="auto"/>
        <w:ind w:left="0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F77239">
        <w:rPr>
          <w:rFonts w:asciiTheme="majorBidi" w:hAnsiTheme="majorBidi" w:cstheme="majorBidi"/>
          <w:noProof/>
          <w:sz w:val="20"/>
          <w:szCs w:val="20"/>
        </w:rPr>
        <w:t xml:space="preserve">Table </w:t>
      </w:r>
      <w:r>
        <w:rPr>
          <w:rFonts w:asciiTheme="majorBidi" w:hAnsiTheme="majorBidi" w:cstheme="majorBidi"/>
          <w:noProof/>
          <w:sz w:val="20"/>
          <w:szCs w:val="20"/>
        </w:rPr>
        <w:t>A</w:t>
      </w:r>
      <w:r w:rsidRPr="00F77239">
        <w:rPr>
          <w:rFonts w:asciiTheme="majorBidi" w:hAnsiTheme="majorBidi" w:cstheme="majorBidi"/>
          <w:noProof/>
          <w:sz w:val="20"/>
          <w:szCs w:val="20"/>
        </w:rPr>
        <w:t xml:space="preserve"> – Descriptive statistics of databases</w:t>
      </w:r>
    </w:p>
    <w:tbl>
      <w:tblPr>
        <w:tblStyle w:val="ListTable6Colorful"/>
        <w:tblW w:w="15961" w:type="dxa"/>
        <w:jc w:val="center"/>
        <w:tblLook w:val="04A0" w:firstRow="1" w:lastRow="0" w:firstColumn="1" w:lastColumn="0" w:noHBand="0" w:noVBand="1"/>
      </w:tblPr>
      <w:tblGrid>
        <w:gridCol w:w="1389"/>
        <w:gridCol w:w="680"/>
        <w:gridCol w:w="624"/>
        <w:gridCol w:w="866"/>
        <w:gridCol w:w="1100"/>
        <w:gridCol w:w="953"/>
        <w:gridCol w:w="994"/>
        <w:gridCol w:w="960"/>
        <w:gridCol w:w="866"/>
        <w:gridCol w:w="866"/>
        <w:gridCol w:w="972"/>
        <w:gridCol w:w="866"/>
        <w:gridCol w:w="966"/>
        <w:gridCol w:w="866"/>
        <w:gridCol w:w="1067"/>
        <w:gridCol w:w="960"/>
        <w:gridCol w:w="966"/>
      </w:tblGrid>
      <w:tr w:rsidR="00E11E72" w:rsidRPr="00F77239" w14:paraId="023E9E60" w14:textId="77777777" w:rsidTr="00660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0B2CC4C3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680" w:type="dxa"/>
            <w:shd w:val="clear" w:color="auto" w:fill="auto"/>
            <w:hideMark/>
          </w:tcPr>
          <w:p w14:paraId="4F852F00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4" w:type="dxa"/>
            <w:shd w:val="clear" w:color="auto" w:fill="auto"/>
            <w:hideMark/>
          </w:tcPr>
          <w:p w14:paraId="4368FBC0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*</w:t>
            </w:r>
          </w:p>
        </w:tc>
        <w:tc>
          <w:tcPr>
            <w:tcW w:w="866" w:type="dxa"/>
            <w:shd w:val="clear" w:color="auto" w:fill="auto"/>
            <w:hideMark/>
          </w:tcPr>
          <w:p w14:paraId="2D8ECC0B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hideMark/>
          </w:tcPr>
          <w:p w14:paraId="5A368CEC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 Mean</w:t>
            </w:r>
          </w:p>
        </w:tc>
        <w:tc>
          <w:tcPr>
            <w:tcW w:w="953" w:type="dxa"/>
            <w:shd w:val="clear" w:color="auto" w:fill="auto"/>
            <w:hideMark/>
          </w:tcPr>
          <w:p w14:paraId="79C92C26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Dev</w:t>
            </w:r>
          </w:p>
        </w:tc>
        <w:tc>
          <w:tcPr>
            <w:tcW w:w="994" w:type="dxa"/>
            <w:shd w:val="clear" w:color="auto" w:fill="auto"/>
            <w:hideMark/>
          </w:tcPr>
          <w:p w14:paraId="35AF95A8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ariance</w:t>
            </w:r>
          </w:p>
        </w:tc>
        <w:tc>
          <w:tcPr>
            <w:tcW w:w="960" w:type="dxa"/>
            <w:shd w:val="clear" w:color="auto" w:fill="auto"/>
            <w:hideMark/>
          </w:tcPr>
          <w:p w14:paraId="2C0D1E95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efVar</w:t>
            </w:r>
          </w:p>
        </w:tc>
        <w:tc>
          <w:tcPr>
            <w:tcW w:w="866" w:type="dxa"/>
            <w:shd w:val="clear" w:color="auto" w:fill="auto"/>
            <w:hideMark/>
          </w:tcPr>
          <w:p w14:paraId="0E5AF7B9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n.</w:t>
            </w:r>
          </w:p>
        </w:tc>
        <w:tc>
          <w:tcPr>
            <w:tcW w:w="866" w:type="dxa"/>
            <w:shd w:val="clear" w:color="auto" w:fill="auto"/>
            <w:hideMark/>
          </w:tcPr>
          <w:p w14:paraId="52DE3385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972" w:type="dxa"/>
            <w:shd w:val="clear" w:color="auto" w:fill="auto"/>
            <w:hideMark/>
          </w:tcPr>
          <w:p w14:paraId="316B61D0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66" w:type="dxa"/>
            <w:shd w:val="clear" w:color="auto" w:fill="auto"/>
            <w:hideMark/>
          </w:tcPr>
          <w:p w14:paraId="7F9442FF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966" w:type="dxa"/>
            <w:shd w:val="clear" w:color="auto" w:fill="auto"/>
            <w:hideMark/>
          </w:tcPr>
          <w:p w14:paraId="75DB3A0D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x.</w:t>
            </w:r>
          </w:p>
        </w:tc>
        <w:tc>
          <w:tcPr>
            <w:tcW w:w="866" w:type="dxa"/>
            <w:shd w:val="clear" w:color="auto" w:fill="auto"/>
            <w:hideMark/>
          </w:tcPr>
          <w:p w14:paraId="764F0A04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1067" w:type="dxa"/>
            <w:shd w:val="clear" w:color="auto" w:fill="auto"/>
            <w:hideMark/>
          </w:tcPr>
          <w:p w14:paraId="5140410D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kewness</w:t>
            </w:r>
          </w:p>
        </w:tc>
        <w:tc>
          <w:tcPr>
            <w:tcW w:w="960" w:type="dxa"/>
            <w:shd w:val="clear" w:color="auto" w:fill="auto"/>
            <w:hideMark/>
          </w:tcPr>
          <w:p w14:paraId="290C6478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urtosis</w:t>
            </w:r>
          </w:p>
        </w:tc>
        <w:tc>
          <w:tcPr>
            <w:tcW w:w="966" w:type="dxa"/>
            <w:shd w:val="clear" w:color="auto" w:fill="auto"/>
            <w:hideMark/>
          </w:tcPr>
          <w:p w14:paraId="5B7713C7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SSD</w:t>
            </w:r>
          </w:p>
        </w:tc>
      </w:tr>
      <w:tr w:rsidR="00E11E72" w:rsidRPr="00F77239" w14:paraId="5936382B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1" w:type="dxa"/>
            <w:gridSpan w:val="17"/>
            <w:shd w:val="clear" w:color="auto" w:fill="auto"/>
            <w:vAlign w:val="bottom"/>
          </w:tcPr>
          <w:p w14:paraId="374E7DA0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verall Database</w:t>
            </w:r>
          </w:p>
        </w:tc>
      </w:tr>
      <w:tr w:rsidR="00E11E72" w:rsidRPr="00F77239" w14:paraId="04EDF99A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1015C0AF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80" w:type="dxa"/>
            <w:shd w:val="clear" w:color="auto" w:fill="auto"/>
            <w:hideMark/>
          </w:tcPr>
          <w:p w14:paraId="2D8DC51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624" w:type="dxa"/>
            <w:shd w:val="clear" w:color="auto" w:fill="auto"/>
            <w:hideMark/>
          </w:tcPr>
          <w:p w14:paraId="32CF53E2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56D1CBF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7.280</w:t>
            </w:r>
          </w:p>
        </w:tc>
        <w:tc>
          <w:tcPr>
            <w:tcW w:w="1100" w:type="dxa"/>
            <w:shd w:val="clear" w:color="auto" w:fill="auto"/>
            <w:hideMark/>
          </w:tcPr>
          <w:p w14:paraId="498B55F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40</w:t>
            </w:r>
          </w:p>
        </w:tc>
        <w:tc>
          <w:tcPr>
            <w:tcW w:w="953" w:type="dxa"/>
            <w:shd w:val="clear" w:color="auto" w:fill="auto"/>
            <w:hideMark/>
          </w:tcPr>
          <w:p w14:paraId="016CDEC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.050</w:t>
            </w:r>
          </w:p>
        </w:tc>
        <w:tc>
          <w:tcPr>
            <w:tcW w:w="994" w:type="dxa"/>
            <w:shd w:val="clear" w:color="auto" w:fill="auto"/>
            <w:hideMark/>
          </w:tcPr>
          <w:p w14:paraId="48AA9B02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29.680</w:t>
            </w:r>
          </w:p>
        </w:tc>
        <w:tc>
          <w:tcPr>
            <w:tcW w:w="960" w:type="dxa"/>
            <w:shd w:val="clear" w:color="auto" w:fill="auto"/>
            <w:hideMark/>
          </w:tcPr>
          <w:p w14:paraId="5409701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.290</w:t>
            </w:r>
          </w:p>
        </w:tc>
        <w:tc>
          <w:tcPr>
            <w:tcW w:w="866" w:type="dxa"/>
            <w:shd w:val="clear" w:color="auto" w:fill="auto"/>
            <w:hideMark/>
          </w:tcPr>
          <w:p w14:paraId="091E4242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000</w:t>
            </w:r>
          </w:p>
        </w:tc>
        <w:tc>
          <w:tcPr>
            <w:tcW w:w="866" w:type="dxa"/>
            <w:shd w:val="clear" w:color="auto" w:fill="auto"/>
            <w:hideMark/>
          </w:tcPr>
          <w:p w14:paraId="68E082E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250</w:t>
            </w:r>
          </w:p>
        </w:tc>
        <w:tc>
          <w:tcPr>
            <w:tcW w:w="972" w:type="dxa"/>
            <w:shd w:val="clear" w:color="auto" w:fill="auto"/>
            <w:hideMark/>
          </w:tcPr>
          <w:p w14:paraId="080B39E8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.000</w:t>
            </w:r>
          </w:p>
        </w:tc>
        <w:tc>
          <w:tcPr>
            <w:tcW w:w="866" w:type="dxa"/>
            <w:shd w:val="clear" w:color="auto" w:fill="auto"/>
            <w:hideMark/>
          </w:tcPr>
          <w:p w14:paraId="31B9262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7.250</w:t>
            </w:r>
          </w:p>
        </w:tc>
        <w:tc>
          <w:tcPr>
            <w:tcW w:w="966" w:type="dxa"/>
            <w:shd w:val="clear" w:color="auto" w:fill="auto"/>
            <w:hideMark/>
          </w:tcPr>
          <w:p w14:paraId="26F9EB88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3.000</w:t>
            </w:r>
          </w:p>
        </w:tc>
        <w:tc>
          <w:tcPr>
            <w:tcW w:w="866" w:type="dxa"/>
            <w:shd w:val="clear" w:color="auto" w:fill="auto"/>
            <w:hideMark/>
          </w:tcPr>
          <w:p w14:paraId="5CCD84D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.000</w:t>
            </w:r>
          </w:p>
        </w:tc>
        <w:tc>
          <w:tcPr>
            <w:tcW w:w="1067" w:type="dxa"/>
            <w:shd w:val="clear" w:color="auto" w:fill="auto"/>
            <w:hideMark/>
          </w:tcPr>
          <w:p w14:paraId="536D198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00</w:t>
            </w:r>
          </w:p>
        </w:tc>
        <w:tc>
          <w:tcPr>
            <w:tcW w:w="960" w:type="dxa"/>
            <w:shd w:val="clear" w:color="auto" w:fill="auto"/>
            <w:hideMark/>
          </w:tcPr>
          <w:p w14:paraId="1B79DE9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730</w:t>
            </w:r>
          </w:p>
        </w:tc>
        <w:tc>
          <w:tcPr>
            <w:tcW w:w="966" w:type="dxa"/>
            <w:shd w:val="clear" w:color="auto" w:fill="auto"/>
            <w:hideMark/>
          </w:tcPr>
          <w:p w14:paraId="2D5DDCD7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60.960</w:t>
            </w:r>
          </w:p>
        </w:tc>
      </w:tr>
      <w:tr w:rsidR="00E11E72" w:rsidRPr="00F77239" w14:paraId="2E71F8C2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388D4616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/De</w:t>
            </w:r>
          </w:p>
        </w:tc>
        <w:tc>
          <w:tcPr>
            <w:tcW w:w="680" w:type="dxa"/>
            <w:shd w:val="clear" w:color="auto" w:fill="auto"/>
            <w:hideMark/>
          </w:tcPr>
          <w:p w14:paraId="1EC69C3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624" w:type="dxa"/>
            <w:shd w:val="clear" w:color="auto" w:fill="auto"/>
            <w:hideMark/>
          </w:tcPr>
          <w:p w14:paraId="4464159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4E9C33DE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00" w:type="dxa"/>
            <w:shd w:val="clear" w:color="auto" w:fill="auto"/>
            <w:hideMark/>
          </w:tcPr>
          <w:p w14:paraId="597E9D7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53" w:type="dxa"/>
            <w:shd w:val="clear" w:color="auto" w:fill="auto"/>
            <w:hideMark/>
          </w:tcPr>
          <w:p w14:paraId="696BEBE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4" w:type="dxa"/>
            <w:shd w:val="clear" w:color="auto" w:fill="auto"/>
            <w:hideMark/>
          </w:tcPr>
          <w:p w14:paraId="6C4682B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hideMark/>
          </w:tcPr>
          <w:p w14:paraId="6811995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510</w:t>
            </w:r>
          </w:p>
        </w:tc>
        <w:tc>
          <w:tcPr>
            <w:tcW w:w="866" w:type="dxa"/>
            <w:shd w:val="clear" w:color="auto" w:fill="auto"/>
            <w:hideMark/>
          </w:tcPr>
          <w:p w14:paraId="0634B05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66" w:type="dxa"/>
            <w:shd w:val="clear" w:color="auto" w:fill="auto"/>
            <w:hideMark/>
          </w:tcPr>
          <w:p w14:paraId="2E5DDE9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72" w:type="dxa"/>
            <w:shd w:val="clear" w:color="auto" w:fill="auto"/>
            <w:hideMark/>
          </w:tcPr>
          <w:p w14:paraId="6231DAD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66" w:type="dxa"/>
            <w:shd w:val="clear" w:color="auto" w:fill="auto"/>
            <w:hideMark/>
          </w:tcPr>
          <w:p w14:paraId="2DA45D1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66" w:type="dxa"/>
            <w:shd w:val="clear" w:color="auto" w:fill="auto"/>
            <w:hideMark/>
          </w:tcPr>
          <w:p w14:paraId="15941B0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866" w:type="dxa"/>
            <w:shd w:val="clear" w:color="auto" w:fill="auto"/>
            <w:hideMark/>
          </w:tcPr>
          <w:p w14:paraId="6DDE26B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67" w:type="dxa"/>
            <w:shd w:val="clear" w:color="auto" w:fill="auto"/>
            <w:hideMark/>
          </w:tcPr>
          <w:p w14:paraId="7E815E9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0</w:t>
            </w:r>
          </w:p>
        </w:tc>
        <w:tc>
          <w:tcPr>
            <w:tcW w:w="960" w:type="dxa"/>
            <w:shd w:val="clear" w:color="auto" w:fill="auto"/>
            <w:hideMark/>
          </w:tcPr>
          <w:p w14:paraId="4417257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0</w:t>
            </w:r>
          </w:p>
        </w:tc>
        <w:tc>
          <w:tcPr>
            <w:tcW w:w="966" w:type="dxa"/>
            <w:shd w:val="clear" w:color="auto" w:fill="auto"/>
            <w:hideMark/>
          </w:tcPr>
          <w:p w14:paraId="4705393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E11E72" w:rsidRPr="00F77239" w14:paraId="35153AA3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65610044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/B</w:t>
            </w:r>
          </w:p>
        </w:tc>
        <w:tc>
          <w:tcPr>
            <w:tcW w:w="680" w:type="dxa"/>
            <w:shd w:val="clear" w:color="auto" w:fill="auto"/>
            <w:hideMark/>
          </w:tcPr>
          <w:p w14:paraId="5554301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624" w:type="dxa"/>
            <w:shd w:val="clear" w:color="auto" w:fill="auto"/>
            <w:hideMark/>
          </w:tcPr>
          <w:p w14:paraId="19C5676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451BAE3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63</w:t>
            </w:r>
          </w:p>
        </w:tc>
        <w:tc>
          <w:tcPr>
            <w:tcW w:w="1100" w:type="dxa"/>
            <w:shd w:val="clear" w:color="auto" w:fill="auto"/>
            <w:hideMark/>
          </w:tcPr>
          <w:p w14:paraId="51F7FDE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53" w:type="dxa"/>
            <w:shd w:val="clear" w:color="auto" w:fill="auto"/>
            <w:hideMark/>
          </w:tcPr>
          <w:p w14:paraId="31D4530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994" w:type="dxa"/>
            <w:shd w:val="clear" w:color="auto" w:fill="auto"/>
            <w:hideMark/>
          </w:tcPr>
          <w:p w14:paraId="3982BBD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960" w:type="dxa"/>
            <w:shd w:val="clear" w:color="auto" w:fill="auto"/>
            <w:hideMark/>
          </w:tcPr>
          <w:p w14:paraId="676C0D3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480</w:t>
            </w:r>
          </w:p>
        </w:tc>
        <w:tc>
          <w:tcPr>
            <w:tcW w:w="866" w:type="dxa"/>
            <w:shd w:val="clear" w:color="auto" w:fill="auto"/>
            <w:hideMark/>
          </w:tcPr>
          <w:p w14:paraId="37435A4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866" w:type="dxa"/>
            <w:shd w:val="clear" w:color="auto" w:fill="auto"/>
            <w:hideMark/>
          </w:tcPr>
          <w:p w14:paraId="2DEB668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19</w:t>
            </w:r>
          </w:p>
        </w:tc>
        <w:tc>
          <w:tcPr>
            <w:tcW w:w="972" w:type="dxa"/>
            <w:shd w:val="clear" w:color="auto" w:fill="auto"/>
            <w:hideMark/>
          </w:tcPr>
          <w:p w14:paraId="3ACA2CB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91</w:t>
            </w:r>
          </w:p>
        </w:tc>
        <w:tc>
          <w:tcPr>
            <w:tcW w:w="866" w:type="dxa"/>
            <w:shd w:val="clear" w:color="auto" w:fill="auto"/>
            <w:hideMark/>
          </w:tcPr>
          <w:p w14:paraId="7922BEE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750</w:t>
            </w:r>
          </w:p>
        </w:tc>
        <w:tc>
          <w:tcPr>
            <w:tcW w:w="966" w:type="dxa"/>
            <w:shd w:val="clear" w:color="auto" w:fill="auto"/>
            <w:hideMark/>
          </w:tcPr>
          <w:p w14:paraId="45035E6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33</w:t>
            </w:r>
          </w:p>
        </w:tc>
        <w:tc>
          <w:tcPr>
            <w:tcW w:w="866" w:type="dxa"/>
            <w:shd w:val="clear" w:color="auto" w:fill="auto"/>
            <w:hideMark/>
          </w:tcPr>
          <w:p w14:paraId="2D49098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1067" w:type="dxa"/>
            <w:shd w:val="clear" w:color="auto" w:fill="auto"/>
            <w:hideMark/>
          </w:tcPr>
          <w:p w14:paraId="65FE784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.880</w:t>
            </w:r>
          </w:p>
        </w:tc>
        <w:tc>
          <w:tcPr>
            <w:tcW w:w="960" w:type="dxa"/>
            <w:shd w:val="clear" w:color="auto" w:fill="auto"/>
            <w:hideMark/>
          </w:tcPr>
          <w:p w14:paraId="6E58EA2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20</w:t>
            </w:r>
          </w:p>
        </w:tc>
        <w:tc>
          <w:tcPr>
            <w:tcW w:w="966" w:type="dxa"/>
            <w:shd w:val="clear" w:color="auto" w:fill="auto"/>
            <w:hideMark/>
          </w:tcPr>
          <w:p w14:paraId="641C8488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E11E72" w:rsidRPr="00F77239" w14:paraId="42DEE733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0A7741E8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 (m)</w:t>
            </w:r>
          </w:p>
        </w:tc>
        <w:tc>
          <w:tcPr>
            <w:tcW w:w="680" w:type="dxa"/>
            <w:shd w:val="clear" w:color="auto" w:fill="auto"/>
            <w:hideMark/>
          </w:tcPr>
          <w:p w14:paraId="1C2807B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624" w:type="dxa"/>
            <w:shd w:val="clear" w:color="auto" w:fill="auto"/>
            <w:hideMark/>
          </w:tcPr>
          <w:p w14:paraId="46BCFEA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5B821A3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20</w:t>
            </w:r>
          </w:p>
        </w:tc>
        <w:tc>
          <w:tcPr>
            <w:tcW w:w="1100" w:type="dxa"/>
            <w:shd w:val="clear" w:color="auto" w:fill="auto"/>
            <w:hideMark/>
          </w:tcPr>
          <w:p w14:paraId="2934B01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953" w:type="dxa"/>
            <w:shd w:val="clear" w:color="auto" w:fill="auto"/>
            <w:hideMark/>
          </w:tcPr>
          <w:p w14:paraId="6554ECE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994" w:type="dxa"/>
            <w:shd w:val="clear" w:color="auto" w:fill="auto"/>
            <w:hideMark/>
          </w:tcPr>
          <w:p w14:paraId="06102AE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960" w:type="dxa"/>
            <w:shd w:val="clear" w:color="auto" w:fill="auto"/>
            <w:hideMark/>
          </w:tcPr>
          <w:p w14:paraId="354A145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250</w:t>
            </w:r>
          </w:p>
        </w:tc>
        <w:tc>
          <w:tcPr>
            <w:tcW w:w="866" w:type="dxa"/>
            <w:shd w:val="clear" w:color="auto" w:fill="auto"/>
            <w:hideMark/>
          </w:tcPr>
          <w:p w14:paraId="75FA36B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00</w:t>
            </w:r>
          </w:p>
        </w:tc>
        <w:tc>
          <w:tcPr>
            <w:tcW w:w="866" w:type="dxa"/>
            <w:shd w:val="clear" w:color="auto" w:fill="auto"/>
            <w:hideMark/>
          </w:tcPr>
          <w:p w14:paraId="1B11519D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  <w:tc>
          <w:tcPr>
            <w:tcW w:w="972" w:type="dxa"/>
            <w:shd w:val="clear" w:color="auto" w:fill="auto"/>
            <w:hideMark/>
          </w:tcPr>
          <w:p w14:paraId="0274ACC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0</w:t>
            </w:r>
          </w:p>
        </w:tc>
        <w:tc>
          <w:tcPr>
            <w:tcW w:w="866" w:type="dxa"/>
            <w:shd w:val="clear" w:color="auto" w:fill="auto"/>
            <w:hideMark/>
          </w:tcPr>
          <w:p w14:paraId="5114553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0</w:t>
            </w:r>
          </w:p>
        </w:tc>
        <w:tc>
          <w:tcPr>
            <w:tcW w:w="966" w:type="dxa"/>
            <w:shd w:val="clear" w:color="auto" w:fill="auto"/>
            <w:hideMark/>
          </w:tcPr>
          <w:p w14:paraId="1415BE1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0</w:t>
            </w:r>
          </w:p>
        </w:tc>
        <w:tc>
          <w:tcPr>
            <w:tcW w:w="866" w:type="dxa"/>
            <w:shd w:val="clear" w:color="auto" w:fill="auto"/>
            <w:hideMark/>
          </w:tcPr>
          <w:p w14:paraId="2129DE5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1067" w:type="dxa"/>
            <w:shd w:val="clear" w:color="auto" w:fill="auto"/>
            <w:hideMark/>
          </w:tcPr>
          <w:p w14:paraId="5E4421C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.480</w:t>
            </w:r>
          </w:p>
        </w:tc>
        <w:tc>
          <w:tcPr>
            <w:tcW w:w="960" w:type="dxa"/>
            <w:shd w:val="clear" w:color="auto" w:fill="auto"/>
            <w:hideMark/>
          </w:tcPr>
          <w:p w14:paraId="76D0852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080</w:t>
            </w:r>
          </w:p>
        </w:tc>
        <w:tc>
          <w:tcPr>
            <w:tcW w:w="966" w:type="dxa"/>
            <w:shd w:val="clear" w:color="auto" w:fill="auto"/>
            <w:hideMark/>
          </w:tcPr>
          <w:p w14:paraId="38918D1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E11E72" w:rsidRPr="00F77239" w14:paraId="58DBDC23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7C5877AD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 (m)</w:t>
            </w:r>
          </w:p>
        </w:tc>
        <w:tc>
          <w:tcPr>
            <w:tcW w:w="680" w:type="dxa"/>
            <w:shd w:val="clear" w:color="auto" w:fill="auto"/>
            <w:hideMark/>
          </w:tcPr>
          <w:p w14:paraId="68F4141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624" w:type="dxa"/>
            <w:shd w:val="clear" w:color="auto" w:fill="auto"/>
            <w:hideMark/>
          </w:tcPr>
          <w:p w14:paraId="76B4AED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0CA5710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846</w:t>
            </w:r>
          </w:p>
        </w:tc>
        <w:tc>
          <w:tcPr>
            <w:tcW w:w="1100" w:type="dxa"/>
            <w:shd w:val="clear" w:color="auto" w:fill="auto"/>
            <w:hideMark/>
          </w:tcPr>
          <w:p w14:paraId="41EE3FC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53" w:type="dxa"/>
            <w:shd w:val="clear" w:color="auto" w:fill="auto"/>
            <w:hideMark/>
          </w:tcPr>
          <w:p w14:paraId="6C12C45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994" w:type="dxa"/>
            <w:shd w:val="clear" w:color="auto" w:fill="auto"/>
            <w:hideMark/>
          </w:tcPr>
          <w:p w14:paraId="2703E74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60" w:type="dxa"/>
            <w:shd w:val="clear" w:color="auto" w:fill="auto"/>
            <w:hideMark/>
          </w:tcPr>
          <w:p w14:paraId="5BCD1B6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340</w:t>
            </w:r>
          </w:p>
        </w:tc>
        <w:tc>
          <w:tcPr>
            <w:tcW w:w="866" w:type="dxa"/>
            <w:shd w:val="clear" w:color="auto" w:fill="auto"/>
            <w:hideMark/>
          </w:tcPr>
          <w:p w14:paraId="66A16BF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00</w:t>
            </w:r>
          </w:p>
        </w:tc>
        <w:tc>
          <w:tcPr>
            <w:tcW w:w="866" w:type="dxa"/>
            <w:shd w:val="clear" w:color="auto" w:fill="auto"/>
            <w:hideMark/>
          </w:tcPr>
          <w:p w14:paraId="59B73D3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800</w:t>
            </w:r>
          </w:p>
        </w:tc>
        <w:tc>
          <w:tcPr>
            <w:tcW w:w="972" w:type="dxa"/>
            <w:shd w:val="clear" w:color="auto" w:fill="auto"/>
            <w:hideMark/>
          </w:tcPr>
          <w:p w14:paraId="65B35A9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000</w:t>
            </w:r>
          </w:p>
        </w:tc>
        <w:tc>
          <w:tcPr>
            <w:tcW w:w="866" w:type="dxa"/>
            <w:shd w:val="clear" w:color="auto" w:fill="auto"/>
            <w:hideMark/>
          </w:tcPr>
          <w:p w14:paraId="2CA6376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000</w:t>
            </w:r>
          </w:p>
        </w:tc>
        <w:tc>
          <w:tcPr>
            <w:tcW w:w="966" w:type="dxa"/>
            <w:shd w:val="clear" w:color="auto" w:fill="auto"/>
            <w:hideMark/>
          </w:tcPr>
          <w:p w14:paraId="7FA761B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000</w:t>
            </w:r>
          </w:p>
        </w:tc>
        <w:tc>
          <w:tcPr>
            <w:tcW w:w="866" w:type="dxa"/>
            <w:shd w:val="clear" w:color="auto" w:fill="auto"/>
            <w:hideMark/>
          </w:tcPr>
          <w:p w14:paraId="535DD09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1067" w:type="dxa"/>
            <w:shd w:val="clear" w:color="auto" w:fill="auto"/>
            <w:hideMark/>
          </w:tcPr>
          <w:p w14:paraId="5118734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.890</w:t>
            </w:r>
          </w:p>
        </w:tc>
        <w:tc>
          <w:tcPr>
            <w:tcW w:w="960" w:type="dxa"/>
            <w:shd w:val="clear" w:color="auto" w:fill="auto"/>
            <w:hideMark/>
          </w:tcPr>
          <w:p w14:paraId="320BEBC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610</w:t>
            </w:r>
          </w:p>
        </w:tc>
        <w:tc>
          <w:tcPr>
            <w:tcW w:w="966" w:type="dxa"/>
            <w:shd w:val="clear" w:color="auto" w:fill="auto"/>
            <w:hideMark/>
          </w:tcPr>
          <w:p w14:paraId="0E61CC0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:rsidR="00E11E72" w:rsidRPr="00F77239" w14:paraId="03050C2E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05991724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Q (kg/m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0" w:type="dxa"/>
            <w:shd w:val="clear" w:color="auto" w:fill="auto"/>
            <w:hideMark/>
          </w:tcPr>
          <w:p w14:paraId="5D196D2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624" w:type="dxa"/>
            <w:shd w:val="clear" w:color="auto" w:fill="auto"/>
            <w:hideMark/>
          </w:tcPr>
          <w:p w14:paraId="337E8B4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18B0F4A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15</w:t>
            </w:r>
          </w:p>
        </w:tc>
        <w:tc>
          <w:tcPr>
            <w:tcW w:w="1100" w:type="dxa"/>
            <w:shd w:val="clear" w:color="auto" w:fill="auto"/>
            <w:hideMark/>
          </w:tcPr>
          <w:p w14:paraId="57A6CC2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953" w:type="dxa"/>
            <w:shd w:val="clear" w:color="auto" w:fill="auto"/>
            <w:hideMark/>
          </w:tcPr>
          <w:p w14:paraId="34F2454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90</w:t>
            </w:r>
          </w:p>
        </w:tc>
        <w:tc>
          <w:tcPr>
            <w:tcW w:w="994" w:type="dxa"/>
            <w:shd w:val="clear" w:color="auto" w:fill="auto"/>
            <w:hideMark/>
          </w:tcPr>
          <w:p w14:paraId="4D58006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57</w:t>
            </w:r>
          </w:p>
        </w:tc>
        <w:tc>
          <w:tcPr>
            <w:tcW w:w="960" w:type="dxa"/>
            <w:shd w:val="clear" w:color="auto" w:fill="auto"/>
            <w:hideMark/>
          </w:tcPr>
          <w:p w14:paraId="4414E3F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8.570</w:t>
            </w:r>
          </w:p>
        </w:tc>
        <w:tc>
          <w:tcPr>
            <w:tcW w:w="866" w:type="dxa"/>
            <w:shd w:val="clear" w:color="auto" w:fill="auto"/>
            <w:hideMark/>
          </w:tcPr>
          <w:p w14:paraId="707B0F9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866" w:type="dxa"/>
            <w:shd w:val="clear" w:color="auto" w:fill="auto"/>
            <w:hideMark/>
          </w:tcPr>
          <w:p w14:paraId="3C11F3E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972" w:type="dxa"/>
            <w:shd w:val="clear" w:color="auto" w:fill="auto"/>
            <w:hideMark/>
          </w:tcPr>
          <w:p w14:paraId="17C72CC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866" w:type="dxa"/>
            <w:shd w:val="clear" w:color="auto" w:fill="auto"/>
            <w:hideMark/>
          </w:tcPr>
          <w:p w14:paraId="4F0CAC4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966" w:type="dxa"/>
            <w:shd w:val="clear" w:color="auto" w:fill="auto"/>
            <w:hideMark/>
          </w:tcPr>
          <w:p w14:paraId="343AC4B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082</w:t>
            </w:r>
          </w:p>
        </w:tc>
        <w:tc>
          <w:tcPr>
            <w:tcW w:w="866" w:type="dxa"/>
            <w:shd w:val="clear" w:color="auto" w:fill="auto"/>
            <w:hideMark/>
          </w:tcPr>
          <w:p w14:paraId="4D986F0D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1067" w:type="dxa"/>
            <w:shd w:val="clear" w:color="auto" w:fill="auto"/>
            <w:hideMark/>
          </w:tcPr>
          <w:p w14:paraId="6BE91AC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760</w:t>
            </w:r>
          </w:p>
        </w:tc>
        <w:tc>
          <w:tcPr>
            <w:tcW w:w="960" w:type="dxa"/>
            <w:shd w:val="clear" w:color="auto" w:fill="auto"/>
            <w:hideMark/>
          </w:tcPr>
          <w:p w14:paraId="68B4B14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390</w:t>
            </w:r>
          </w:p>
        </w:tc>
        <w:tc>
          <w:tcPr>
            <w:tcW w:w="966" w:type="dxa"/>
            <w:shd w:val="clear" w:color="auto" w:fill="auto"/>
            <w:hideMark/>
          </w:tcPr>
          <w:p w14:paraId="77012C1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74</w:t>
            </w:r>
          </w:p>
        </w:tc>
      </w:tr>
      <w:tr w:rsidR="00E11E72" w:rsidRPr="00F77239" w14:paraId="28DD8EA9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73B0FF93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D (m/kg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0.5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0" w:type="dxa"/>
            <w:shd w:val="clear" w:color="auto" w:fill="auto"/>
            <w:hideMark/>
          </w:tcPr>
          <w:p w14:paraId="6849937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624" w:type="dxa"/>
            <w:shd w:val="clear" w:color="auto" w:fill="auto"/>
            <w:hideMark/>
          </w:tcPr>
          <w:p w14:paraId="69AAAD0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53BC778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.600</w:t>
            </w:r>
          </w:p>
        </w:tc>
        <w:tc>
          <w:tcPr>
            <w:tcW w:w="1100" w:type="dxa"/>
            <w:shd w:val="clear" w:color="auto" w:fill="auto"/>
            <w:hideMark/>
          </w:tcPr>
          <w:p w14:paraId="0042404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20</w:t>
            </w:r>
          </w:p>
        </w:tc>
        <w:tc>
          <w:tcPr>
            <w:tcW w:w="953" w:type="dxa"/>
            <w:shd w:val="clear" w:color="auto" w:fill="auto"/>
            <w:hideMark/>
          </w:tcPr>
          <w:p w14:paraId="08A97DA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110</w:t>
            </w:r>
          </w:p>
        </w:tc>
        <w:tc>
          <w:tcPr>
            <w:tcW w:w="994" w:type="dxa"/>
            <w:shd w:val="clear" w:color="auto" w:fill="auto"/>
            <w:hideMark/>
          </w:tcPr>
          <w:p w14:paraId="6947160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4.090</w:t>
            </w:r>
          </w:p>
        </w:tc>
        <w:tc>
          <w:tcPr>
            <w:tcW w:w="960" w:type="dxa"/>
            <w:shd w:val="clear" w:color="auto" w:fill="auto"/>
            <w:hideMark/>
          </w:tcPr>
          <w:p w14:paraId="67263F37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120</w:t>
            </w:r>
          </w:p>
        </w:tc>
        <w:tc>
          <w:tcPr>
            <w:tcW w:w="866" w:type="dxa"/>
            <w:shd w:val="clear" w:color="auto" w:fill="auto"/>
            <w:hideMark/>
          </w:tcPr>
          <w:p w14:paraId="4154029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600</w:t>
            </w:r>
          </w:p>
        </w:tc>
        <w:tc>
          <w:tcPr>
            <w:tcW w:w="866" w:type="dxa"/>
            <w:shd w:val="clear" w:color="auto" w:fill="auto"/>
            <w:hideMark/>
          </w:tcPr>
          <w:p w14:paraId="4EF50E8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.450</w:t>
            </w:r>
          </w:p>
        </w:tc>
        <w:tc>
          <w:tcPr>
            <w:tcW w:w="972" w:type="dxa"/>
            <w:shd w:val="clear" w:color="auto" w:fill="auto"/>
            <w:hideMark/>
          </w:tcPr>
          <w:p w14:paraId="2A3A8A6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5.490</w:t>
            </w:r>
          </w:p>
        </w:tc>
        <w:tc>
          <w:tcPr>
            <w:tcW w:w="866" w:type="dxa"/>
            <w:shd w:val="clear" w:color="auto" w:fill="auto"/>
            <w:hideMark/>
          </w:tcPr>
          <w:p w14:paraId="22DBC6C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3.790</w:t>
            </w:r>
          </w:p>
        </w:tc>
        <w:tc>
          <w:tcPr>
            <w:tcW w:w="966" w:type="dxa"/>
            <w:shd w:val="clear" w:color="auto" w:fill="auto"/>
            <w:hideMark/>
          </w:tcPr>
          <w:p w14:paraId="6466108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0.420</w:t>
            </w:r>
          </w:p>
        </w:tc>
        <w:tc>
          <w:tcPr>
            <w:tcW w:w="866" w:type="dxa"/>
            <w:shd w:val="clear" w:color="auto" w:fill="auto"/>
            <w:hideMark/>
          </w:tcPr>
          <w:p w14:paraId="3A948FB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.340</w:t>
            </w:r>
          </w:p>
        </w:tc>
        <w:tc>
          <w:tcPr>
            <w:tcW w:w="1067" w:type="dxa"/>
            <w:shd w:val="clear" w:color="auto" w:fill="auto"/>
            <w:hideMark/>
          </w:tcPr>
          <w:p w14:paraId="705936D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70</w:t>
            </w:r>
          </w:p>
        </w:tc>
        <w:tc>
          <w:tcPr>
            <w:tcW w:w="960" w:type="dxa"/>
            <w:shd w:val="clear" w:color="auto" w:fill="auto"/>
            <w:hideMark/>
          </w:tcPr>
          <w:p w14:paraId="2998CEA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30</w:t>
            </w:r>
          </w:p>
        </w:tc>
        <w:tc>
          <w:tcPr>
            <w:tcW w:w="966" w:type="dxa"/>
            <w:shd w:val="clear" w:color="auto" w:fill="auto"/>
            <w:hideMark/>
          </w:tcPr>
          <w:p w14:paraId="663C0D77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2.640</w:t>
            </w:r>
          </w:p>
        </w:tc>
      </w:tr>
      <w:tr w:rsidR="00E11E72" w:rsidRPr="00F77239" w14:paraId="3444DAEE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56B6A99B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PV (mm/s)</w:t>
            </w:r>
          </w:p>
        </w:tc>
        <w:tc>
          <w:tcPr>
            <w:tcW w:w="680" w:type="dxa"/>
            <w:shd w:val="clear" w:color="auto" w:fill="auto"/>
            <w:hideMark/>
          </w:tcPr>
          <w:p w14:paraId="389592B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624" w:type="dxa"/>
            <w:shd w:val="clear" w:color="auto" w:fill="auto"/>
            <w:hideMark/>
          </w:tcPr>
          <w:p w14:paraId="5D29AC6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22C6C66E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077</w:t>
            </w:r>
          </w:p>
        </w:tc>
        <w:tc>
          <w:tcPr>
            <w:tcW w:w="1100" w:type="dxa"/>
            <w:shd w:val="clear" w:color="auto" w:fill="auto"/>
            <w:hideMark/>
          </w:tcPr>
          <w:p w14:paraId="3EB71E7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953" w:type="dxa"/>
            <w:shd w:val="clear" w:color="auto" w:fill="auto"/>
            <w:hideMark/>
          </w:tcPr>
          <w:p w14:paraId="1219618D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354</w:t>
            </w:r>
          </w:p>
        </w:tc>
        <w:tc>
          <w:tcPr>
            <w:tcW w:w="994" w:type="dxa"/>
            <w:shd w:val="clear" w:color="auto" w:fill="auto"/>
            <w:hideMark/>
          </w:tcPr>
          <w:p w14:paraId="72C0244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956</w:t>
            </w:r>
          </w:p>
        </w:tc>
        <w:tc>
          <w:tcPr>
            <w:tcW w:w="960" w:type="dxa"/>
            <w:shd w:val="clear" w:color="auto" w:fill="auto"/>
            <w:hideMark/>
          </w:tcPr>
          <w:p w14:paraId="503CB1A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880</w:t>
            </w:r>
          </w:p>
        </w:tc>
        <w:tc>
          <w:tcPr>
            <w:tcW w:w="866" w:type="dxa"/>
            <w:shd w:val="clear" w:color="auto" w:fill="auto"/>
            <w:hideMark/>
          </w:tcPr>
          <w:p w14:paraId="43772E7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35</w:t>
            </w:r>
          </w:p>
        </w:tc>
        <w:tc>
          <w:tcPr>
            <w:tcW w:w="866" w:type="dxa"/>
            <w:shd w:val="clear" w:color="auto" w:fill="auto"/>
            <w:hideMark/>
          </w:tcPr>
          <w:p w14:paraId="4E3DDE2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470</w:t>
            </w:r>
          </w:p>
        </w:tc>
        <w:tc>
          <w:tcPr>
            <w:tcW w:w="972" w:type="dxa"/>
            <w:shd w:val="clear" w:color="auto" w:fill="auto"/>
            <w:hideMark/>
          </w:tcPr>
          <w:p w14:paraId="367F3E2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042</w:t>
            </w:r>
          </w:p>
        </w:tc>
        <w:tc>
          <w:tcPr>
            <w:tcW w:w="866" w:type="dxa"/>
            <w:shd w:val="clear" w:color="auto" w:fill="auto"/>
            <w:hideMark/>
          </w:tcPr>
          <w:p w14:paraId="4A7F3CE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749</w:t>
            </w:r>
          </w:p>
        </w:tc>
        <w:tc>
          <w:tcPr>
            <w:tcW w:w="966" w:type="dxa"/>
            <w:shd w:val="clear" w:color="auto" w:fill="auto"/>
            <w:hideMark/>
          </w:tcPr>
          <w:p w14:paraId="0E5107C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197</w:t>
            </w:r>
          </w:p>
        </w:tc>
        <w:tc>
          <w:tcPr>
            <w:tcW w:w="866" w:type="dxa"/>
            <w:shd w:val="clear" w:color="auto" w:fill="auto"/>
            <w:hideMark/>
          </w:tcPr>
          <w:p w14:paraId="55A3E8D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79</w:t>
            </w:r>
          </w:p>
        </w:tc>
        <w:tc>
          <w:tcPr>
            <w:tcW w:w="1067" w:type="dxa"/>
            <w:shd w:val="clear" w:color="auto" w:fill="auto"/>
            <w:hideMark/>
          </w:tcPr>
          <w:p w14:paraId="0C280C2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60" w:type="dxa"/>
            <w:shd w:val="clear" w:color="auto" w:fill="auto"/>
            <w:hideMark/>
          </w:tcPr>
          <w:p w14:paraId="7767B0D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  <w:tc>
          <w:tcPr>
            <w:tcW w:w="966" w:type="dxa"/>
            <w:shd w:val="clear" w:color="auto" w:fill="auto"/>
            <w:hideMark/>
          </w:tcPr>
          <w:p w14:paraId="5FF77B5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972</w:t>
            </w:r>
          </w:p>
        </w:tc>
      </w:tr>
      <w:tr w:rsidR="00E11E72" w:rsidRPr="00F77239" w14:paraId="34E4130D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1" w:type="dxa"/>
            <w:gridSpan w:val="17"/>
            <w:shd w:val="clear" w:color="auto" w:fill="auto"/>
            <w:vAlign w:val="bottom"/>
          </w:tcPr>
          <w:p w14:paraId="508FBA1F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aining Database</w:t>
            </w:r>
          </w:p>
        </w:tc>
      </w:tr>
      <w:tr w:rsidR="00E11E72" w:rsidRPr="00F77239" w14:paraId="651D9214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2CBBA0C2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80" w:type="dxa"/>
            <w:shd w:val="clear" w:color="auto" w:fill="auto"/>
            <w:hideMark/>
          </w:tcPr>
          <w:p w14:paraId="3512ED7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24" w:type="dxa"/>
            <w:shd w:val="clear" w:color="auto" w:fill="auto"/>
            <w:hideMark/>
          </w:tcPr>
          <w:p w14:paraId="322C066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5DFD9A8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6.660</w:t>
            </w:r>
          </w:p>
        </w:tc>
        <w:tc>
          <w:tcPr>
            <w:tcW w:w="1100" w:type="dxa"/>
            <w:shd w:val="clear" w:color="auto" w:fill="auto"/>
            <w:hideMark/>
          </w:tcPr>
          <w:p w14:paraId="651DADA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120</w:t>
            </w:r>
          </w:p>
        </w:tc>
        <w:tc>
          <w:tcPr>
            <w:tcW w:w="953" w:type="dxa"/>
            <w:shd w:val="clear" w:color="auto" w:fill="auto"/>
            <w:hideMark/>
          </w:tcPr>
          <w:p w14:paraId="3E9B57CD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.950</w:t>
            </w:r>
          </w:p>
        </w:tc>
        <w:tc>
          <w:tcPr>
            <w:tcW w:w="994" w:type="dxa"/>
            <w:shd w:val="clear" w:color="auto" w:fill="auto"/>
            <w:hideMark/>
          </w:tcPr>
          <w:p w14:paraId="68842A8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04.190</w:t>
            </w:r>
          </w:p>
        </w:tc>
        <w:tc>
          <w:tcPr>
            <w:tcW w:w="960" w:type="dxa"/>
            <w:shd w:val="clear" w:color="auto" w:fill="auto"/>
            <w:hideMark/>
          </w:tcPr>
          <w:p w14:paraId="3160CC8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1.240</w:t>
            </w:r>
          </w:p>
        </w:tc>
        <w:tc>
          <w:tcPr>
            <w:tcW w:w="866" w:type="dxa"/>
            <w:shd w:val="clear" w:color="auto" w:fill="auto"/>
            <w:hideMark/>
          </w:tcPr>
          <w:p w14:paraId="6992E2B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000</w:t>
            </w:r>
          </w:p>
        </w:tc>
        <w:tc>
          <w:tcPr>
            <w:tcW w:w="866" w:type="dxa"/>
            <w:shd w:val="clear" w:color="auto" w:fill="auto"/>
            <w:hideMark/>
          </w:tcPr>
          <w:p w14:paraId="431106A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.000</w:t>
            </w:r>
          </w:p>
        </w:tc>
        <w:tc>
          <w:tcPr>
            <w:tcW w:w="972" w:type="dxa"/>
            <w:shd w:val="clear" w:color="auto" w:fill="auto"/>
            <w:hideMark/>
          </w:tcPr>
          <w:p w14:paraId="7F395C5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.000</w:t>
            </w:r>
          </w:p>
        </w:tc>
        <w:tc>
          <w:tcPr>
            <w:tcW w:w="866" w:type="dxa"/>
            <w:shd w:val="clear" w:color="auto" w:fill="auto"/>
            <w:hideMark/>
          </w:tcPr>
          <w:p w14:paraId="5698FC8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5.000</w:t>
            </w:r>
          </w:p>
        </w:tc>
        <w:tc>
          <w:tcPr>
            <w:tcW w:w="966" w:type="dxa"/>
            <w:shd w:val="clear" w:color="auto" w:fill="auto"/>
            <w:hideMark/>
          </w:tcPr>
          <w:p w14:paraId="461CAF6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3.000</w:t>
            </w:r>
          </w:p>
        </w:tc>
        <w:tc>
          <w:tcPr>
            <w:tcW w:w="866" w:type="dxa"/>
            <w:shd w:val="clear" w:color="auto" w:fill="auto"/>
            <w:hideMark/>
          </w:tcPr>
          <w:p w14:paraId="558276A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.000</w:t>
            </w:r>
          </w:p>
        </w:tc>
        <w:tc>
          <w:tcPr>
            <w:tcW w:w="1067" w:type="dxa"/>
            <w:shd w:val="clear" w:color="auto" w:fill="auto"/>
            <w:hideMark/>
          </w:tcPr>
          <w:p w14:paraId="090FF71D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30</w:t>
            </w:r>
          </w:p>
        </w:tc>
        <w:tc>
          <w:tcPr>
            <w:tcW w:w="960" w:type="dxa"/>
            <w:shd w:val="clear" w:color="auto" w:fill="auto"/>
            <w:hideMark/>
          </w:tcPr>
          <w:p w14:paraId="4487B75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110</w:t>
            </w:r>
          </w:p>
        </w:tc>
        <w:tc>
          <w:tcPr>
            <w:tcW w:w="966" w:type="dxa"/>
            <w:shd w:val="clear" w:color="auto" w:fill="auto"/>
            <w:hideMark/>
          </w:tcPr>
          <w:p w14:paraId="2591CAC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96.570</w:t>
            </w:r>
          </w:p>
        </w:tc>
      </w:tr>
      <w:tr w:rsidR="00E11E72" w:rsidRPr="00F77239" w14:paraId="3B72D6E8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3A79FC48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/De</w:t>
            </w:r>
          </w:p>
        </w:tc>
        <w:tc>
          <w:tcPr>
            <w:tcW w:w="680" w:type="dxa"/>
            <w:shd w:val="clear" w:color="auto" w:fill="auto"/>
            <w:hideMark/>
          </w:tcPr>
          <w:p w14:paraId="74D0290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24" w:type="dxa"/>
            <w:shd w:val="clear" w:color="auto" w:fill="auto"/>
            <w:hideMark/>
          </w:tcPr>
          <w:p w14:paraId="70C2C75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7B66075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00" w:type="dxa"/>
            <w:shd w:val="clear" w:color="auto" w:fill="auto"/>
            <w:hideMark/>
          </w:tcPr>
          <w:p w14:paraId="143420A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53" w:type="dxa"/>
            <w:shd w:val="clear" w:color="auto" w:fill="auto"/>
            <w:hideMark/>
          </w:tcPr>
          <w:p w14:paraId="2ED62367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4" w:type="dxa"/>
            <w:shd w:val="clear" w:color="auto" w:fill="auto"/>
            <w:hideMark/>
          </w:tcPr>
          <w:p w14:paraId="6818F3B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hideMark/>
          </w:tcPr>
          <w:p w14:paraId="204BAB4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.080</w:t>
            </w:r>
          </w:p>
        </w:tc>
        <w:tc>
          <w:tcPr>
            <w:tcW w:w="866" w:type="dxa"/>
            <w:shd w:val="clear" w:color="auto" w:fill="auto"/>
            <w:hideMark/>
          </w:tcPr>
          <w:p w14:paraId="11F566F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66" w:type="dxa"/>
            <w:shd w:val="clear" w:color="auto" w:fill="auto"/>
            <w:hideMark/>
          </w:tcPr>
          <w:p w14:paraId="0E7B7B08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72" w:type="dxa"/>
            <w:shd w:val="clear" w:color="auto" w:fill="auto"/>
            <w:hideMark/>
          </w:tcPr>
          <w:p w14:paraId="322B93F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66" w:type="dxa"/>
            <w:shd w:val="clear" w:color="auto" w:fill="auto"/>
            <w:hideMark/>
          </w:tcPr>
          <w:p w14:paraId="4CD804B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66" w:type="dxa"/>
            <w:shd w:val="clear" w:color="auto" w:fill="auto"/>
            <w:hideMark/>
          </w:tcPr>
          <w:p w14:paraId="163A54E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866" w:type="dxa"/>
            <w:shd w:val="clear" w:color="auto" w:fill="auto"/>
            <w:hideMark/>
          </w:tcPr>
          <w:p w14:paraId="56D7C2A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67" w:type="dxa"/>
            <w:shd w:val="clear" w:color="auto" w:fill="auto"/>
            <w:hideMark/>
          </w:tcPr>
          <w:p w14:paraId="2E53B5B2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70</w:t>
            </w:r>
          </w:p>
        </w:tc>
        <w:tc>
          <w:tcPr>
            <w:tcW w:w="960" w:type="dxa"/>
            <w:shd w:val="clear" w:color="auto" w:fill="auto"/>
            <w:hideMark/>
          </w:tcPr>
          <w:p w14:paraId="5C6E4182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10</w:t>
            </w:r>
          </w:p>
        </w:tc>
        <w:tc>
          <w:tcPr>
            <w:tcW w:w="966" w:type="dxa"/>
            <w:shd w:val="clear" w:color="auto" w:fill="auto"/>
            <w:hideMark/>
          </w:tcPr>
          <w:p w14:paraId="0CD3FBE2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E11E72" w:rsidRPr="00F77239" w14:paraId="31372368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3FAB58E6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/B</w:t>
            </w:r>
          </w:p>
        </w:tc>
        <w:tc>
          <w:tcPr>
            <w:tcW w:w="680" w:type="dxa"/>
            <w:shd w:val="clear" w:color="auto" w:fill="auto"/>
            <w:hideMark/>
          </w:tcPr>
          <w:p w14:paraId="2B7E487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24" w:type="dxa"/>
            <w:shd w:val="clear" w:color="auto" w:fill="auto"/>
            <w:hideMark/>
          </w:tcPr>
          <w:p w14:paraId="26AFFAE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4839C77D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76</w:t>
            </w:r>
          </w:p>
        </w:tc>
        <w:tc>
          <w:tcPr>
            <w:tcW w:w="1100" w:type="dxa"/>
            <w:shd w:val="clear" w:color="auto" w:fill="auto"/>
            <w:hideMark/>
          </w:tcPr>
          <w:p w14:paraId="6BA6D02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953" w:type="dxa"/>
            <w:shd w:val="clear" w:color="auto" w:fill="auto"/>
            <w:hideMark/>
          </w:tcPr>
          <w:p w14:paraId="798BC4B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  <w:tc>
          <w:tcPr>
            <w:tcW w:w="994" w:type="dxa"/>
            <w:shd w:val="clear" w:color="auto" w:fill="auto"/>
            <w:hideMark/>
          </w:tcPr>
          <w:p w14:paraId="0206F0B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960" w:type="dxa"/>
            <w:shd w:val="clear" w:color="auto" w:fill="auto"/>
            <w:hideMark/>
          </w:tcPr>
          <w:p w14:paraId="5F4D213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870</w:t>
            </w:r>
          </w:p>
        </w:tc>
        <w:tc>
          <w:tcPr>
            <w:tcW w:w="866" w:type="dxa"/>
            <w:shd w:val="clear" w:color="auto" w:fill="auto"/>
            <w:hideMark/>
          </w:tcPr>
          <w:p w14:paraId="2CFF8C6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866" w:type="dxa"/>
            <w:shd w:val="clear" w:color="auto" w:fill="auto"/>
            <w:hideMark/>
          </w:tcPr>
          <w:p w14:paraId="62B9307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19</w:t>
            </w:r>
          </w:p>
        </w:tc>
        <w:tc>
          <w:tcPr>
            <w:tcW w:w="972" w:type="dxa"/>
            <w:shd w:val="clear" w:color="auto" w:fill="auto"/>
            <w:hideMark/>
          </w:tcPr>
          <w:p w14:paraId="75852D2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91</w:t>
            </w:r>
          </w:p>
        </w:tc>
        <w:tc>
          <w:tcPr>
            <w:tcW w:w="866" w:type="dxa"/>
            <w:shd w:val="clear" w:color="auto" w:fill="auto"/>
            <w:hideMark/>
          </w:tcPr>
          <w:p w14:paraId="11222EE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750</w:t>
            </w:r>
          </w:p>
        </w:tc>
        <w:tc>
          <w:tcPr>
            <w:tcW w:w="966" w:type="dxa"/>
            <w:shd w:val="clear" w:color="auto" w:fill="auto"/>
            <w:hideMark/>
          </w:tcPr>
          <w:p w14:paraId="676DFF9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33</w:t>
            </w:r>
          </w:p>
        </w:tc>
        <w:tc>
          <w:tcPr>
            <w:tcW w:w="866" w:type="dxa"/>
            <w:shd w:val="clear" w:color="auto" w:fill="auto"/>
            <w:hideMark/>
          </w:tcPr>
          <w:p w14:paraId="01F38CD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1067" w:type="dxa"/>
            <w:shd w:val="clear" w:color="auto" w:fill="auto"/>
            <w:hideMark/>
          </w:tcPr>
          <w:p w14:paraId="776DE78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.960</w:t>
            </w:r>
          </w:p>
        </w:tc>
        <w:tc>
          <w:tcPr>
            <w:tcW w:w="960" w:type="dxa"/>
            <w:shd w:val="clear" w:color="auto" w:fill="auto"/>
            <w:hideMark/>
          </w:tcPr>
          <w:p w14:paraId="4E58B37D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330</w:t>
            </w:r>
          </w:p>
        </w:tc>
        <w:tc>
          <w:tcPr>
            <w:tcW w:w="966" w:type="dxa"/>
            <w:shd w:val="clear" w:color="auto" w:fill="auto"/>
            <w:hideMark/>
          </w:tcPr>
          <w:p w14:paraId="3BEA93D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</w:tr>
      <w:tr w:rsidR="00E11E72" w:rsidRPr="00F77239" w14:paraId="63DD6F19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2B56275F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 (m)</w:t>
            </w:r>
          </w:p>
        </w:tc>
        <w:tc>
          <w:tcPr>
            <w:tcW w:w="680" w:type="dxa"/>
            <w:shd w:val="clear" w:color="auto" w:fill="auto"/>
            <w:hideMark/>
          </w:tcPr>
          <w:p w14:paraId="2331322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24" w:type="dxa"/>
            <w:shd w:val="clear" w:color="auto" w:fill="auto"/>
            <w:hideMark/>
          </w:tcPr>
          <w:p w14:paraId="315D659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671056B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19</w:t>
            </w:r>
          </w:p>
        </w:tc>
        <w:tc>
          <w:tcPr>
            <w:tcW w:w="1100" w:type="dxa"/>
            <w:shd w:val="clear" w:color="auto" w:fill="auto"/>
            <w:hideMark/>
          </w:tcPr>
          <w:p w14:paraId="78DC393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53" w:type="dxa"/>
            <w:shd w:val="clear" w:color="auto" w:fill="auto"/>
            <w:hideMark/>
          </w:tcPr>
          <w:p w14:paraId="338B174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994" w:type="dxa"/>
            <w:shd w:val="clear" w:color="auto" w:fill="auto"/>
            <w:hideMark/>
          </w:tcPr>
          <w:p w14:paraId="7A087F5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960" w:type="dxa"/>
            <w:shd w:val="clear" w:color="auto" w:fill="auto"/>
            <w:hideMark/>
          </w:tcPr>
          <w:p w14:paraId="33092AA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190</w:t>
            </w:r>
          </w:p>
        </w:tc>
        <w:tc>
          <w:tcPr>
            <w:tcW w:w="866" w:type="dxa"/>
            <w:shd w:val="clear" w:color="auto" w:fill="auto"/>
            <w:hideMark/>
          </w:tcPr>
          <w:p w14:paraId="01B7308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00</w:t>
            </w:r>
          </w:p>
        </w:tc>
        <w:tc>
          <w:tcPr>
            <w:tcW w:w="866" w:type="dxa"/>
            <w:shd w:val="clear" w:color="auto" w:fill="auto"/>
            <w:hideMark/>
          </w:tcPr>
          <w:p w14:paraId="6BCE54C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  <w:tc>
          <w:tcPr>
            <w:tcW w:w="972" w:type="dxa"/>
            <w:shd w:val="clear" w:color="auto" w:fill="auto"/>
            <w:hideMark/>
          </w:tcPr>
          <w:p w14:paraId="65985CE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0</w:t>
            </w:r>
          </w:p>
        </w:tc>
        <w:tc>
          <w:tcPr>
            <w:tcW w:w="866" w:type="dxa"/>
            <w:shd w:val="clear" w:color="auto" w:fill="auto"/>
            <w:hideMark/>
          </w:tcPr>
          <w:p w14:paraId="2130A9E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0</w:t>
            </w:r>
          </w:p>
        </w:tc>
        <w:tc>
          <w:tcPr>
            <w:tcW w:w="966" w:type="dxa"/>
            <w:shd w:val="clear" w:color="auto" w:fill="auto"/>
            <w:hideMark/>
          </w:tcPr>
          <w:p w14:paraId="62F33EF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0</w:t>
            </w:r>
          </w:p>
        </w:tc>
        <w:tc>
          <w:tcPr>
            <w:tcW w:w="866" w:type="dxa"/>
            <w:shd w:val="clear" w:color="auto" w:fill="auto"/>
            <w:hideMark/>
          </w:tcPr>
          <w:p w14:paraId="28C4469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1067" w:type="dxa"/>
            <w:shd w:val="clear" w:color="auto" w:fill="auto"/>
            <w:hideMark/>
          </w:tcPr>
          <w:p w14:paraId="0CD561D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.490</w:t>
            </w:r>
          </w:p>
        </w:tc>
        <w:tc>
          <w:tcPr>
            <w:tcW w:w="960" w:type="dxa"/>
            <w:shd w:val="clear" w:color="auto" w:fill="auto"/>
            <w:hideMark/>
          </w:tcPr>
          <w:p w14:paraId="7117D537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00</w:t>
            </w:r>
          </w:p>
        </w:tc>
        <w:tc>
          <w:tcPr>
            <w:tcW w:w="966" w:type="dxa"/>
            <w:shd w:val="clear" w:color="auto" w:fill="auto"/>
            <w:hideMark/>
          </w:tcPr>
          <w:p w14:paraId="3A5B83D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</w:tr>
      <w:tr w:rsidR="00E11E72" w:rsidRPr="00F77239" w14:paraId="5006979F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40FC016D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 (m)</w:t>
            </w:r>
          </w:p>
        </w:tc>
        <w:tc>
          <w:tcPr>
            <w:tcW w:w="680" w:type="dxa"/>
            <w:shd w:val="clear" w:color="auto" w:fill="auto"/>
            <w:hideMark/>
          </w:tcPr>
          <w:p w14:paraId="1ECF894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24" w:type="dxa"/>
            <w:shd w:val="clear" w:color="auto" w:fill="auto"/>
            <w:hideMark/>
          </w:tcPr>
          <w:p w14:paraId="1AD2BBC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217B216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847</w:t>
            </w:r>
          </w:p>
        </w:tc>
        <w:tc>
          <w:tcPr>
            <w:tcW w:w="1100" w:type="dxa"/>
            <w:shd w:val="clear" w:color="auto" w:fill="auto"/>
            <w:hideMark/>
          </w:tcPr>
          <w:p w14:paraId="0BBD514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53" w:type="dxa"/>
            <w:shd w:val="clear" w:color="auto" w:fill="auto"/>
            <w:hideMark/>
          </w:tcPr>
          <w:p w14:paraId="78E3B0A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994" w:type="dxa"/>
            <w:shd w:val="clear" w:color="auto" w:fill="auto"/>
            <w:hideMark/>
          </w:tcPr>
          <w:p w14:paraId="51FC3E9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960" w:type="dxa"/>
            <w:shd w:val="clear" w:color="auto" w:fill="auto"/>
            <w:hideMark/>
          </w:tcPr>
          <w:p w14:paraId="54FB38B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440</w:t>
            </w:r>
          </w:p>
        </w:tc>
        <w:tc>
          <w:tcPr>
            <w:tcW w:w="866" w:type="dxa"/>
            <w:shd w:val="clear" w:color="auto" w:fill="auto"/>
            <w:hideMark/>
          </w:tcPr>
          <w:p w14:paraId="44BAE3D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00</w:t>
            </w:r>
          </w:p>
        </w:tc>
        <w:tc>
          <w:tcPr>
            <w:tcW w:w="866" w:type="dxa"/>
            <w:shd w:val="clear" w:color="auto" w:fill="auto"/>
            <w:hideMark/>
          </w:tcPr>
          <w:p w14:paraId="50C2E35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800</w:t>
            </w:r>
          </w:p>
        </w:tc>
        <w:tc>
          <w:tcPr>
            <w:tcW w:w="972" w:type="dxa"/>
            <w:shd w:val="clear" w:color="auto" w:fill="auto"/>
            <w:hideMark/>
          </w:tcPr>
          <w:p w14:paraId="5F98DB6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000</w:t>
            </w:r>
          </w:p>
        </w:tc>
        <w:tc>
          <w:tcPr>
            <w:tcW w:w="866" w:type="dxa"/>
            <w:shd w:val="clear" w:color="auto" w:fill="auto"/>
            <w:hideMark/>
          </w:tcPr>
          <w:p w14:paraId="06259A8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000</w:t>
            </w:r>
          </w:p>
        </w:tc>
        <w:tc>
          <w:tcPr>
            <w:tcW w:w="966" w:type="dxa"/>
            <w:shd w:val="clear" w:color="auto" w:fill="auto"/>
            <w:hideMark/>
          </w:tcPr>
          <w:p w14:paraId="6BA5983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000</w:t>
            </w:r>
          </w:p>
        </w:tc>
        <w:tc>
          <w:tcPr>
            <w:tcW w:w="866" w:type="dxa"/>
            <w:shd w:val="clear" w:color="auto" w:fill="auto"/>
            <w:hideMark/>
          </w:tcPr>
          <w:p w14:paraId="4ACD3CC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1067" w:type="dxa"/>
            <w:shd w:val="clear" w:color="auto" w:fill="auto"/>
            <w:hideMark/>
          </w:tcPr>
          <w:p w14:paraId="3EA1DDE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.810</w:t>
            </w:r>
          </w:p>
        </w:tc>
        <w:tc>
          <w:tcPr>
            <w:tcW w:w="960" w:type="dxa"/>
            <w:shd w:val="clear" w:color="auto" w:fill="auto"/>
            <w:hideMark/>
          </w:tcPr>
          <w:p w14:paraId="62CA126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850</w:t>
            </w:r>
          </w:p>
        </w:tc>
        <w:tc>
          <w:tcPr>
            <w:tcW w:w="966" w:type="dxa"/>
            <w:shd w:val="clear" w:color="auto" w:fill="auto"/>
            <w:hideMark/>
          </w:tcPr>
          <w:p w14:paraId="7D30B11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</w:tr>
      <w:tr w:rsidR="00E11E72" w:rsidRPr="00F77239" w14:paraId="738BDA14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27F387B4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Q (kg/m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0" w:type="dxa"/>
            <w:shd w:val="clear" w:color="auto" w:fill="auto"/>
            <w:hideMark/>
          </w:tcPr>
          <w:p w14:paraId="44A9CF2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24" w:type="dxa"/>
            <w:shd w:val="clear" w:color="auto" w:fill="auto"/>
            <w:hideMark/>
          </w:tcPr>
          <w:p w14:paraId="417D891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0801742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92</w:t>
            </w:r>
          </w:p>
        </w:tc>
        <w:tc>
          <w:tcPr>
            <w:tcW w:w="1100" w:type="dxa"/>
            <w:shd w:val="clear" w:color="auto" w:fill="auto"/>
            <w:hideMark/>
          </w:tcPr>
          <w:p w14:paraId="3AD2B1F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953" w:type="dxa"/>
            <w:shd w:val="clear" w:color="auto" w:fill="auto"/>
            <w:hideMark/>
          </w:tcPr>
          <w:p w14:paraId="400360B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93</w:t>
            </w:r>
          </w:p>
        </w:tc>
        <w:tc>
          <w:tcPr>
            <w:tcW w:w="994" w:type="dxa"/>
            <w:shd w:val="clear" w:color="auto" w:fill="auto"/>
            <w:hideMark/>
          </w:tcPr>
          <w:p w14:paraId="5CA17D6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66</w:t>
            </w:r>
          </w:p>
        </w:tc>
        <w:tc>
          <w:tcPr>
            <w:tcW w:w="960" w:type="dxa"/>
            <w:shd w:val="clear" w:color="auto" w:fill="auto"/>
            <w:hideMark/>
          </w:tcPr>
          <w:p w14:paraId="3A55CCF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1.070</w:t>
            </w:r>
          </w:p>
        </w:tc>
        <w:tc>
          <w:tcPr>
            <w:tcW w:w="866" w:type="dxa"/>
            <w:shd w:val="clear" w:color="auto" w:fill="auto"/>
            <w:hideMark/>
          </w:tcPr>
          <w:p w14:paraId="08A4D7B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866" w:type="dxa"/>
            <w:shd w:val="clear" w:color="auto" w:fill="auto"/>
            <w:hideMark/>
          </w:tcPr>
          <w:p w14:paraId="36F3E22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972" w:type="dxa"/>
            <w:shd w:val="clear" w:color="auto" w:fill="auto"/>
            <w:hideMark/>
          </w:tcPr>
          <w:p w14:paraId="453853E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866" w:type="dxa"/>
            <w:shd w:val="clear" w:color="auto" w:fill="auto"/>
            <w:hideMark/>
          </w:tcPr>
          <w:p w14:paraId="1CF88FC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966" w:type="dxa"/>
            <w:shd w:val="clear" w:color="auto" w:fill="auto"/>
            <w:hideMark/>
          </w:tcPr>
          <w:p w14:paraId="06B18A1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082</w:t>
            </w:r>
          </w:p>
        </w:tc>
        <w:tc>
          <w:tcPr>
            <w:tcW w:w="866" w:type="dxa"/>
            <w:shd w:val="clear" w:color="auto" w:fill="auto"/>
            <w:hideMark/>
          </w:tcPr>
          <w:p w14:paraId="640C177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1067" w:type="dxa"/>
            <w:shd w:val="clear" w:color="auto" w:fill="auto"/>
            <w:hideMark/>
          </w:tcPr>
          <w:p w14:paraId="3EECC1B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  <w:tc>
          <w:tcPr>
            <w:tcW w:w="960" w:type="dxa"/>
            <w:shd w:val="clear" w:color="auto" w:fill="auto"/>
            <w:hideMark/>
          </w:tcPr>
          <w:p w14:paraId="1BCF632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640</w:t>
            </w:r>
          </w:p>
        </w:tc>
        <w:tc>
          <w:tcPr>
            <w:tcW w:w="966" w:type="dxa"/>
            <w:shd w:val="clear" w:color="auto" w:fill="auto"/>
            <w:hideMark/>
          </w:tcPr>
          <w:p w14:paraId="7E1B2C9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88</w:t>
            </w:r>
          </w:p>
        </w:tc>
      </w:tr>
      <w:tr w:rsidR="00E11E72" w:rsidRPr="00F77239" w14:paraId="0B262F6B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573A1718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D (m/kg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0.5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0" w:type="dxa"/>
            <w:shd w:val="clear" w:color="auto" w:fill="auto"/>
            <w:hideMark/>
          </w:tcPr>
          <w:p w14:paraId="6A94C7D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24" w:type="dxa"/>
            <w:shd w:val="clear" w:color="auto" w:fill="auto"/>
            <w:hideMark/>
          </w:tcPr>
          <w:p w14:paraId="68C4427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4C36157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.520</w:t>
            </w:r>
          </w:p>
        </w:tc>
        <w:tc>
          <w:tcPr>
            <w:tcW w:w="1100" w:type="dxa"/>
            <w:shd w:val="clear" w:color="auto" w:fill="auto"/>
            <w:hideMark/>
          </w:tcPr>
          <w:p w14:paraId="51E227FB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80</w:t>
            </w:r>
          </w:p>
        </w:tc>
        <w:tc>
          <w:tcPr>
            <w:tcW w:w="953" w:type="dxa"/>
            <w:shd w:val="clear" w:color="auto" w:fill="auto"/>
            <w:hideMark/>
          </w:tcPr>
          <w:p w14:paraId="6C24B96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710</w:t>
            </w:r>
          </w:p>
        </w:tc>
        <w:tc>
          <w:tcPr>
            <w:tcW w:w="994" w:type="dxa"/>
            <w:shd w:val="clear" w:color="auto" w:fill="auto"/>
            <w:hideMark/>
          </w:tcPr>
          <w:p w14:paraId="57E9698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2.140</w:t>
            </w:r>
          </w:p>
        </w:tc>
        <w:tc>
          <w:tcPr>
            <w:tcW w:w="960" w:type="dxa"/>
            <w:shd w:val="clear" w:color="auto" w:fill="auto"/>
            <w:hideMark/>
          </w:tcPr>
          <w:p w14:paraId="30813F9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520</w:t>
            </w:r>
          </w:p>
        </w:tc>
        <w:tc>
          <w:tcPr>
            <w:tcW w:w="866" w:type="dxa"/>
            <w:shd w:val="clear" w:color="auto" w:fill="auto"/>
            <w:hideMark/>
          </w:tcPr>
          <w:p w14:paraId="697294B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260</w:t>
            </w:r>
          </w:p>
        </w:tc>
        <w:tc>
          <w:tcPr>
            <w:tcW w:w="866" w:type="dxa"/>
            <w:shd w:val="clear" w:color="auto" w:fill="auto"/>
            <w:hideMark/>
          </w:tcPr>
          <w:p w14:paraId="6BC04E8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.730</w:t>
            </w:r>
          </w:p>
        </w:tc>
        <w:tc>
          <w:tcPr>
            <w:tcW w:w="972" w:type="dxa"/>
            <w:shd w:val="clear" w:color="auto" w:fill="auto"/>
            <w:hideMark/>
          </w:tcPr>
          <w:p w14:paraId="4B9087C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.840</w:t>
            </w:r>
          </w:p>
        </w:tc>
        <w:tc>
          <w:tcPr>
            <w:tcW w:w="866" w:type="dxa"/>
            <w:shd w:val="clear" w:color="auto" w:fill="auto"/>
            <w:hideMark/>
          </w:tcPr>
          <w:p w14:paraId="02B599C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.090</w:t>
            </w:r>
          </w:p>
        </w:tc>
        <w:tc>
          <w:tcPr>
            <w:tcW w:w="966" w:type="dxa"/>
            <w:shd w:val="clear" w:color="auto" w:fill="auto"/>
            <w:hideMark/>
          </w:tcPr>
          <w:p w14:paraId="0BD897B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0.420</w:t>
            </w:r>
          </w:p>
        </w:tc>
        <w:tc>
          <w:tcPr>
            <w:tcW w:w="866" w:type="dxa"/>
            <w:shd w:val="clear" w:color="auto" w:fill="auto"/>
            <w:hideMark/>
          </w:tcPr>
          <w:p w14:paraId="0F414B6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.360</w:t>
            </w:r>
          </w:p>
        </w:tc>
        <w:tc>
          <w:tcPr>
            <w:tcW w:w="1067" w:type="dxa"/>
            <w:shd w:val="clear" w:color="auto" w:fill="auto"/>
            <w:hideMark/>
          </w:tcPr>
          <w:p w14:paraId="56F7A6C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960" w:type="dxa"/>
            <w:shd w:val="clear" w:color="auto" w:fill="auto"/>
            <w:hideMark/>
          </w:tcPr>
          <w:p w14:paraId="75C5D32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00</w:t>
            </w:r>
          </w:p>
        </w:tc>
        <w:tc>
          <w:tcPr>
            <w:tcW w:w="966" w:type="dxa"/>
            <w:shd w:val="clear" w:color="auto" w:fill="auto"/>
            <w:hideMark/>
          </w:tcPr>
          <w:p w14:paraId="41418F6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58.730</w:t>
            </w:r>
          </w:p>
        </w:tc>
      </w:tr>
      <w:tr w:rsidR="00E11E72" w:rsidRPr="00F77239" w14:paraId="7F9BECB9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52F5D1AB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PV (mm/s)</w:t>
            </w:r>
          </w:p>
        </w:tc>
        <w:tc>
          <w:tcPr>
            <w:tcW w:w="680" w:type="dxa"/>
            <w:shd w:val="clear" w:color="auto" w:fill="auto"/>
            <w:hideMark/>
          </w:tcPr>
          <w:p w14:paraId="3B7976F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24" w:type="dxa"/>
            <w:shd w:val="clear" w:color="auto" w:fill="auto"/>
            <w:hideMark/>
          </w:tcPr>
          <w:p w14:paraId="3DD6E15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7790869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129</w:t>
            </w:r>
          </w:p>
        </w:tc>
        <w:tc>
          <w:tcPr>
            <w:tcW w:w="1100" w:type="dxa"/>
            <w:shd w:val="clear" w:color="auto" w:fill="auto"/>
            <w:hideMark/>
          </w:tcPr>
          <w:p w14:paraId="7E8979C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953" w:type="dxa"/>
            <w:shd w:val="clear" w:color="auto" w:fill="auto"/>
            <w:hideMark/>
          </w:tcPr>
          <w:p w14:paraId="7B1260A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317</w:t>
            </w:r>
          </w:p>
        </w:tc>
        <w:tc>
          <w:tcPr>
            <w:tcW w:w="994" w:type="dxa"/>
            <w:shd w:val="clear" w:color="auto" w:fill="auto"/>
            <w:hideMark/>
          </w:tcPr>
          <w:p w14:paraId="0B129C8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640</w:t>
            </w:r>
          </w:p>
        </w:tc>
        <w:tc>
          <w:tcPr>
            <w:tcW w:w="960" w:type="dxa"/>
            <w:shd w:val="clear" w:color="auto" w:fill="auto"/>
            <w:hideMark/>
          </w:tcPr>
          <w:p w14:paraId="640C4B0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540</w:t>
            </w:r>
          </w:p>
        </w:tc>
        <w:tc>
          <w:tcPr>
            <w:tcW w:w="866" w:type="dxa"/>
            <w:shd w:val="clear" w:color="auto" w:fill="auto"/>
            <w:hideMark/>
          </w:tcPr>
          <w:p w14:paraId="46A8014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976</w:t>
            </w:r>
          </w:p>
        </w:tc>
        <w:tc>
          <w:tcPr>
            <w:tcW w:w="866" w:type="dxa"/>
            <w:shd w:val="clear" w:color="auto" w:fill="auto"/>
            <w:hideMark/>
          </w:tcPr>
          <w:p w14:paraId="364696B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470</w:t>
            </w:r>
          </w:p>
        </w:tc>
        <w:tc>
          <w:tcPr>
            <w:tcW w:w="972" w:type="dxa"/>
            <w:shd w:val="clear" w:color="auto" w:fill="auto"/>
            <w:hideMark/>
          </w:tcPr>
          <w:p w14:paraId="4D1045E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098</w:t>
            </w:r>
          </w:p>
        </w:tc>
        <w:tc>
          <w:tcPr>
            <w:tcW w:w="866" w:type="dxa"/>
            <w:shd w:val="clear" w:color="auto" w:fill="auto"/>
            <w:hideMark/>
          </w:tcPr>
          <w:p w14:paraId="045709A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749</w:t>
            </w:r>
          </w:p>
        </w:tc>
        <w:tc>
          <w:tcPr>
            <w:tcW w:w="966" w:type="dxa"/>
            <w:shd w:val="clear" w:color="auto" w:fill="auto"/>
            <w:hideMark/>
          </w:tcPr>
          <w:p w14:paraId="1A196DB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197</w:t>
            </w:r>
          </w:p>
        </w:tc>
        <w:tc>
          <w:tcPr>
            <w:tcW w:w="866" w:type="dxa"/>
            <w:shd w:val="clear" w:color="auto" w:fill="auto"/>
            <w:hideMark/>
          </w:tcPr>
          <w:p w14:paraId="5C929B22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79</w:t>
            </w:r>
          </w:p>
        </w:tc>
        <w:tc>
          <w:tcPr>
            <w:tcW w:w="1067" w:type="dxa"/>
            <w:shd w:val="clear" w:color="auto" w:fill="auto"/>
            <w:hideMark/>
          </w:tcPr>
          <w:p w14:paraId="7F56542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960" w:type="dxa"/>
            <w:shd w:val="clear" w:color="auto" w:fill="auto"/>
            <w:hideMark/>
          </w:tcPr>
          <w:p w14:paraId="2DE705C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  <w:tc>
          <w:tcPr>
            <w:tcW w:w="966" w:type="dxa"/>
            <w:shd w:val="clear" w:color="auto" w:fill="auto"/>
            <w:hideMark/>
          </w:tcPr>
          <w:p w14:paraId="12D48FC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869</w:t>
            </w:r>
          </w:p>
        </w:tc>
      </w:tr>
      <w:tr w:rsidR="00E11E72" w:rsidRPr="00F77239" w14:paraId="68C0BAF9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1" w:type="dxa"/>
            <w:gridSpan w:val="17"/>
            <w:shd w:val="clear" w:color="auto" w:fill="auto"/>
            <w:vAlign w:val="bottom"/>
          </w:tcPr>
          <w:p w14:paraId="1BD580F3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esting Database</w:t>
            </w:r>
          </w:p>
        </w:tc>
      </w:tr>
      <w:tr w:rsidR="00E11E72" w:rsidRPr="00F77239" w14:paraId="1049460F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44D1D459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80" w:type="dxa"/>
            <w:shd w:val="clear" w:color="auto" w:fill="auto"/>
            <w:hideMark/>
          </w:tcPr>
          <w:p w14:paraId="40CC37C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24" w:type="dxa"/>
            <w:shd w:val="clear" w:color="auto" w:fill="auto"/>
            <w:hideMark/>
          </w:tcPr>
          <w:p w14:paraId="75844772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6EB5DA2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9.810</w:t>
            </w:r>
          </w:p>
        </w:tc>
        <w:tc>
          <w:tcPr>
            <w:tcW w:w="1100" w:type="dxa"/>
            <w:shd w:val="clear" w:color="auto" w:fill="auto"/>
            <w:hideMark/>
          </w:tcPr>
          <w:p w14:paraId="517FAA4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520</w:t>
            </w:r>
          </w:p>
        </w:tc>
        <w:tc>
          <w:tcPr>
            <w:tcW w:w="953" w:type="dxa"/>
            <w:shd w:val="clear" w:color="auto" w:fill="auto"/>
            <w:hideMark/>
          </w:tcPr>
          <w:p w14:paraId="29B3DC47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.890</w:t>
            </w:r>
          </w:p>
        </w:tc>
        <w:tc>
          <w:tcPr>
            <w:tcW w:w="994" w:type="dxa"/>
            <w:shd w:val="clear" w:color="auto" w:fill="auto"/>
            <w:hideMark/>
          </w:tcPr>
          <w:p w14:paraId="74166702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60.740</w:t>
            </w:r>
          </w:p>
        </w:tc>
        <w:tc>
          <w:tcPr>
            <w:tcW w:w="960" w:type="dxa"/>
            <w:shd w:val="clear" w:color="auto" w:fill="auto"/>
            <w:hideMark/>
          </w:tcPr>
          <w:p w14:paraId="1A7AA20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.220</w:t>
            </w:r>
          </w:p>
        </w:tc>
        <w:tc>
          <w:tcPr>
            <w:tcW w:w="866" w:type="dxa"/>
            <w:shd w:val="clear" w:color="auto" w:fill="auto"/>
            <w:hideMark/>
          </w:tcPr>
          <w:p w14:paraId="6DA79CF8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000</w:t>
            </w:r>
          </w:p>
        </w:tc>
        <w:tc>
          <w:tcPr>
            <w:tcW w:w="866" w:type="dxa"/>
            <w:shd w:val="clear" w:color="auto" w:fill="auto"/>
            <w:hideMark/>
          </w:tcPr>
          <w:p w14:paraId="523DC48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.000</w:t>
            </w:r>
          </w:p>
        </w:tc>
        <w:tc>
          <w:tcPr>
            <w:tcW w:w="972" w:type="dxa"/>
            <w:shd w:val="clear" w:color="auto" w:fill="auto"/>
            <w:hideMark/>
          </w:tcPr>
          <w:p w14:paraId="26A9B21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8.500</w:t>
            </w:r>
          </w:p>
        </w:tc>
        <w:tc>
          <w:tcPr>
            <w:tcW w:w="866" w:type="dxa"/>
            <w:shd w:val="clear" w:color="auto" w:fill="auto"/>
            <w:hideMark/>
          </w:tcPr>
          <w:p w14:paraId="5721A23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.500</w:t>
            </w:r>
          </w:p>
        </w:tc>
        <w:tc>
          <w:tcPr>
            <w:tcW w:w="966" w:type="dxa"/>
            <w:shd w:val="clear" w:color="auto" w:fill="auto"/>
            <w:hideMark/>
          </w:tcPr>
          <w:p w14:paraId="40585EC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8.000</w:t>
            </w:r>
          </w:p>
        </w:tc>
        <w:tc>
          <w:tcPr>
            <w:tcW w:w="866" w:type="dxa"/>
            <w:shd w:val="clear" w:color="auto" w:fill="auto"/>
            <w:hideMark/>
          </w:tcPr>
          <w:p w14:paraId="193A14B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.500</w:t>
            </w:r>
          </w:p>
        </w:tc>
        <w:tc>
          <w:tcPr>
            <w:tcW w:w="1067" w:type="dxa"/>
            <w:shd w:val="clear" w:color="auto" w:fill="auto"/>
            <w:hideMark/>
          </w:tcPr>
          <w:p w14:paraId="6438E74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0</w:t>
            </w:r>
          </w:p>
        </w:tc>
        <w:tc>
          <w:tcPr>
            <w:tcW w:w="960" w:type="dxa"/>
            <w:shd w:val="clear" w:color="auto" w:fill="auto"/>
            <w:hideMark/>
          </w:tcPr>
          <w:p w14:paraId="760D56D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966" w:type="dxa"/>
            <w:shd w:val="clear" w:color="auto" w:fill="auto"/>
            <w:hideMark/>
          </w:tcPr>
          <w:p w14:paraId="78CA9F2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29.270</w:t>
            </w:r>
          </w:p>
        </w:tc>
      </w:tr>
      <w:tr w:rsidR="00E11E72" w:rsidRPr="00F77239" w14:paraId="3F6EBA49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661176A7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/De</w:t>
            </w:r>
          </w:p>
        </w:tc>
        <w:tc>
          <w:tcPr>
            <w:tcW w:w="680" w:type="dxa"/>
            <w:shd w:val="clear" w:color="auto" w:fill="auto"/>
            <w:hideMark/>
          </w:tcPr>
          <w:p w14:paraId="4701D04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24" w:type="dxa"/>
            <w:shd w:val="clear" w:color="auto" w:fill="auto"/>
            <w:hideMark/>
          </w:tcPr>
          <w:p w14:paraId="2B9F944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2407230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00" w:type="dxa"/>
            <w:shd w:val="clear" w:color="auto" w:fill="auto"/>
            <w:hideMark/>
          </w:tcPr>
          <w:p w14:paraId="40D7C43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53" w:type="dxa"/>
            <w:shd w:val="clear" w:color="auto" w:fill="auto"/>
            <w:hideMark/>
          </w:tcPr>
          <w:p w14:paraId="308E874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4" w:type="dxa"/>
            <w:shd w:val="clear" w:color="auto" w:fill="auto"/>
            <w:hideMark/>
          </w:tcPr>
          <w:p w14:paraId="66E8BC2E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hideMark/>
          </w:tcPr>
          <w:p w14:paraId="0988278D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.690</w:t>
            </w:r>
          </w:p>
        </w:tc>
        <w:tc>
          <w:tcPr>
            <w:tcW w:w="866" w:type="dxa"/>
            <w:shd w:val="clear" w:color="auto" w:fill="auto"/>
            <w:hideMark/>
          </w:tcPr>
          <w:p w14:paraId="476202D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66" w:type="dxa"/>
            <w:shd w:val="clear" w:color="auto" w:fill="auto"/>
            <w:hideMark/>
          </w:tcPr>
          <w:p w14:paraId="1614024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72" w:type="dxa"/>
            <w:shd w:val="clear" w:color="auto" w:fill="auto"/>
            <w:hideMark/>
          </w:tcPr>
          <w:p w14:paraId="18A7D6D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66" w:type="dxa"/>
            <w:shd w:val="clear" w:color="auto" w:fill="auto"/>
            <w:hideMark/>
          </w:tcPr>
          <w:p w14:paraId="79E93A9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66" w:type="dxa"/>
            <w:shd w:val="clear" w:color="auto" w:fill="auto"/>
            <w:hideMark/>
          </w:tcPr>
          <w:p w14:paraId="037A6A5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66" w:type="dxa"/>
            <w:shd w:val="clear" w:color="auto" w:fill="auto"/>
            <w:hideMark/>
          </w:tcPr>
          <w:p w14:paraId="0A4E1BDE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67" w:type="dxa"/>
            <w:shd w:val="clear" w:color="auto" w:fill="auto"/>
            <w:hideMark/>
          </w:tcPr>
          <w:p w14:paraId="718FD71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80</w:t>
            </w:r>
          </w:p>
        </w:tc>
        <w:tc>
          <w:tcPr>
            <w:tcW w:w="960" w:type="dxa"/>
            <w:shd w:val="clear" w:color="auto" w:fill="auto"/>
            <w:hideMark/>
          </w:tcPr>
          <w:p w14:paraId="363B2CC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0</w:t>
            </w:r>
          </w:p>
        </w:tc>
        <w:tc>
          <w:tcPr>
            <w:tcW w:w="966" w:type="dxa"/>
            <w:shd w:val="clear" w:color="auto" w:fill="auto"/>
            <w:hideMark/>
          </w:tcPr>
          <w:p w14:paraId="17309FC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E11E72" w:rsidRPr="00F77239" w14:paraId="45083F0E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15ED5B50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/B</w:t>
            </w:r>
          </w:p>
        </w:tc>
        <w:tc>
          <w:tcPr>
            <w:tcW w:w="680" w:type="dxa"/>
            <w:shd w:val="clear" w:color="auto" w:fill="auto"/>
            <w:hideMark/>
          </w:tcPr>
          <w:p w14:paraId="4DD4C8E7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24" w:type="dxa"/>
            <w:shd w:val="clear" w:color="auto" w:fill="auto"/>
            <w:hideMark/>
          </w:tcPr>
          <w:p w14:paraId="772C32A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759F868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10</w:t>
            </w:r>
          </w:p>
        </w:tc>
        <w:tc>
          <w:tcPr>
            <w:tcW w:w="1100" w:type="dxa"/>
            <w:shd w:val="clear" w:color="auto" w:fill="auto"/>
            <w:hideMark/>
          </w:tcPr>
          <w:p w14:paraId="03F9F2C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53" w:type="dxa"/>
            <w:shd w:val="clear" w:color="auto" w:fill="auto"/>
            <w:hideMark/>
          </w:tcPr>
          <w:p w14:paraId="26E41D4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57</w:t>
            </w:r>
          </w:p>
        </w:tc>
        <w:tc>
          <w:tcPr>
            <w:tcW w:w="994" w:type="dxa"/>
            <w:shd w:val="clear" w:color="auto" w:fill="auto"/>
            <w:hideMark/>
          </w:tcPr>
          <w:p w14:paraId="1844FEB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960" w:type="dxa"/>
            <w:shd w:val="clear" w:color="auto" w:fill="auto"/>
            <w:hideMark/>
          </w:tcPr>
          <w:p w14:paraId="29ECBA5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260</w:t>
            </w:r>
          </w:p>
        </w:tc>
        <w:tc>
          <w:tcPr>
            <w:tcW w:w="866" w:type="dxa"/>
            <w:shd w:val="clear" w:color="auto" w:fill="auto"/>
            <w:hideMark/>
          </w:tcPr>
          <w:p w14:paraId="79B4E80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866" w:type="dxa"/>
            <w:shd w:val="clear" w:color="auto" w:fill="auto"/>
            <w:hideMark/>
          </w:tcPr>
          <w:p w14:paraId="2C373C2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81</w:t>
            </w:r>
          </w:p>
        </w:tc>
        <w:tc>
          <w:tcPr>
            <w:tcW w:w="972" w:type="dxa"/>
            <w:shd w:val="clear" w:color="auto" w:fill="auto"/>
            <w:hideMark/>
          </w:tcPr>
          <w:p w14:paraId="5E0A65C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67</w:t>
            </w:r>
          </w:p>
        </w:tc>
        <w:tc>
          <w:tcPr>
            <w:tcW w:w="866" w:type="dxa"/>
            <w:shd w:val="clear" w:color="auto" w:fill="auto"/>
            <w:hideMark/>
          </w:tcPr>
          <w:p w14:paraId="4FEF481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25</w:t>
            </w:r>
          </w:p>
        </w:tc>
        <w:tc>
          <w:tcPr>
            <w:tcW w:w="966" w:type="dxa"/>
            <w:shd w:val="clear" w:color="auto" w:fill="auto"/>
            <w:hideMark/>
          </w:tcPr>
          <w:p w14:paraId="29ACF75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00</w:t>
            </w:r>
          </w:p>
        </w:tc>
        <w:tc>
          <w:tcPr>
            <w:tcW w:w="866" w:type="dxa"/>
            <w:shd w:val="clear" w:color="auto" w:fill="auto"/>
            <w:hideMark/>
          </w:tcPr>
          <w:p w14:paraId="6B9A8B4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1067" w:type="dxa"/>
            <w:shd w:val="clear" w:color="auto" w:fill="auto"/>
            <w:hideMark/>
          </w:tcPr>
          <w:p w14:paraId="22DE944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.680</w:t>
            </w:r>
          </w:p>
        </w:tc>
        <w:tc>
          <w:tcPr>
            <w:tcW w:w="960" w:type="dxa"/>
            <w:shd w:val="clear" w:color="auto" w:fill="auto"/>
            <w:hideMark/>
          </w:tcPr>
          <w:p w14:paraId="4FEB9ED8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80</w:t>
            </w:r>
          </w:p>
        </w:tc>
        <w:tc>
          <w:tcPr>
            <w:tcW w:w="966" w:type="dxa"/>
            <w:shd w:val="clear" w:color="auto" w:fill="auto"/>
            <w:hideMark/>
          </w:tcPr>
          <w:p w14:paraId="1D3994A5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</w:tr>
      <w:tr w:rsidR="00E11E72" w:rsidRPr="00F77239" w14:paraId="6C5374C8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6867D001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 (m)</w:t>
            </w:r>
          </w:p>
        </w:tc>
        <w:tc>
          <w:tcPr>
            <w:tcW w:w="680" w:type="dxa"/>
            <w:shd w:val="clear" w:color="auto" w:fill="auto"/>
            <w:hideMark/>
          </w:tcPr>
          <w:p w14:paraId="71A3A0F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24" w:type="dxa"/>
            <w:shd w:val="clear" w:color="auto" w:fill="auto"/>
            <w:hideMark/>
          </w:tcPr>
          <w:p w14:paraId="2D63CF9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691FD15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25</w:t>
            </w:r>
          </w:p>
        </w:tc>
        <w:tc>
          <w:tcPr>
            <w:tcW w:w="1100" w:type="dxa"/>
            <w:shd w:val="clear" w:color="auto" w:fill="auto"/>
            <w:hideMark/>
          </w:tcPr>
          <w:p w14:paraId="04AF99C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53" w:type="dxa"/>
            <w:shd w:val="clear" w:color="auto" w:fill="auto"/>
            <w:hideMark/>
          </w:tcPr>
          <w:p w14:paraId="5FAB3B9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994" w:type="dxa"/>
            <w:shd w:val="clear" w:color="auto" w:fill="auto"/>
            <w:hideMark/>
          </w:tcPr>
          <w:p w14:paraId="4719D09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960" w:type="dxa"/>
            <w:shd w:val="clear" w:color="auto" w:fill="auto"/>
            <w:hideMark/>
          </w:tcPr>
          <w:p w14:paraId="44642EA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630</w:t>
            </w:r>
          </w:p>
        </w:tc>
        <w:tc>
          <w:tcPr>
            <w:tcW w:w="866" w:type="dxa"/>
            <w:shd w:val="clear" w:color="auto" w:fill="auto"/>
            <w:hideMark/>
          </w:tcPr>
          <w:p w14:paraId="525EE24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00</w:t>
            </w:r>
          </w:p>
        </w:tc>
        <w:tc>
          <w:tcPr>
            <w:tcW w:w="866" w:type="dxa"/>
            <w:shd w:val="clear" w:color="auto" w:fill="auto"/>
            <w:hideMark/>
          </w:tcPr>
          <w:p w14:paraId="1D1AE82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  <w:tc>
          <w:tcPr>
            <w:tcW w:w="972" w:type="dxa"/>
            <w:shd w:val="clear" w:color="auto" w:fill="auto"/>
            <w:hideMark/>
          </w:tcPr>
          <w:p w14:paraId="2C48E26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0</w:t>
            </w:r>
          </w:p>
        </w:tc>
        <w:tc>
          <w:tcPr>
            <w:tcW w:w="866" w:type="dxa"/>
            <w:shd w:val="clear" w:color="auto" w:fill="auto"/>
            <w:hideMark/>
          </w:tcPr>
          <w:p w14:paraId="0322792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0</w:t>
            </w:r>
          </w:p>
        </w:tc>
        <w:tc>
          <w:tcPr>
            <w:tcW w:w="966" w:type="dxa"/>
            <w:shd w:val="clear" w:color="auto" w:fill="auto"/>
            <w:hideMark/>
          </w:tcPr>
          <w:p w14:paraId="5C8E06E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0</w:t>
            </w:r>
          </w:p>
        </w:tc>
        <w:tc>
          <w:tcPr>
            <w:tcW w:w="866" w:type="dxa"/>
            <w:shd w:val="clear" w:color="auto" w:fill="auto"/>
            <w:hideMark/>
          </w:tcPr>
          <w:p w14:paraId="4FAAFDC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1067" w:type="dxa"/>
            <w:shd w:val="clear" w:color="auto" w:fill="auto"/>
            <w:hideMark/>
          </w:tcPr>
          <w:p w14:paraId="6DD64E1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.570</w:t>
            </w:r>
          </w:p>
        </w:tc>
        <w:tc>
          <w:tcPr>
            <w:tcW w:w="960" w:type="dxa"/>
            <w:shd w:val="clear" w:color="auto" w:fill="auto"/>
            <w:hideMark/>
          </w:tcPr>
          <w:p w14:paraId="517F05A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640</w:t>
            </w:r>
          </w:p>
        </w:tc>
        <w:tc>
          <w:tcPr>
            <w:tcW w:w="966" w:type="dxa"/>
            <w:shd w:val="clear" w:color="auto" w:fill="auto"/>
            <w:hideMark/>
          </w:tcPr>
          <w:p w14:paraId="11079E6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E11E72" w:rsidRPr="00F77239" w14:paraId="4886EE57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58B4076E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 (m)</w:t>
            </w:r>
          </w:p>
        </w:tc>
        <w:tc>
          <w:tcPr>
            <w:tcW w:w="680" w:type="dxa"/>
            <w:shd w:val="clear" w:color="auto" w:fill="auto"/>
            <w:hideMark/>
          </w:tcPr>
          <w:p w14:paraId="0D8DDAA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24" w:type="dxa"/>
            <w:shd w:val="clear" w:color="auto" w:fill="auto"/>
            <w:hideMark/>
          </w:tcPr>
          <w:p w14:paraId="160A34C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20967BC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844</w:t>
            </w:r>
          </w:p>
        </w:tc>
        <w:tc>
          <w:tcPr>
            <w:tcW w:w="1100" w:type="dxa"/>
            <w:shd w:val="clear" w:color="auto" w:fill="auto"/>
            <w:hideMark/>
          </w:tcPr>
          <w:p w14:paraId="481816F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53" w:type="dxa"/>
            <w:shd w:val="clear" w:color="auto" w:fill="auto"/>
            <w:hideMark/>
          </w:tcPr>
          <w:p w14:paraId="5F3654C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994" w:type="dxa"/>
            <w:shd w:val="clear" w:color="auto" w:fill="auto"/>
            <w:hideMark/>
          </w:tcPr>
          <w:p w14:paraId="4260307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60" w:type="dxa"/>
            <w:shd w:val="clear" w:color="auto" w:fill="auto"/>
            <w:hideMark/>
          </w:tcPr>
          <w:p w14:paraId="7F2FFF9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000</w:t>
            </w:r>
          </w:p>
        </w:tc>
        <w:tc>
          <w:tcPr>
            <w:tcW w:w="866" w:type="dxa"/>
            <w:shd w:val="clear" w:color="auto" w:fill="auto"/>
            <w:hideMark/>
          </w:tcPr>
          <w:p w14:paraId="6F6D7D86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  <w:tc>
          <w:tcPr>
            <w:tcW w:w="866" w:type="dxa"/>
            <w:shd w:val="clear" w:color="auto" w:fill="auto"/>
            <w:hideMark/>
          </w:tcPr>
          <w:p w14:paraId="5675821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800</w:t>
            </w:r>
          </w:p>
        </w:tc>
        <w:tc>
          <w:tcPr>
            <w:tcW w:w="972" w:type="dxa"/>
            <w:shd w:val="clear" w:color="auto" w:fill="auto"/>
            <w:hideMark/>
          </w:tcPr>
          <w:p w14:paraId="750C119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000</w:t>
            </w:r>
          </w:p>
        </w:tc>
        <w:tc>
          <w:tcPr>
            <w:tcW w:w="866" w:type="dxa"/>
            <w:shd w:val="clear" w:color="auto" w:fill="auto"/>
            <w:hideMark/>
          </w:tcPr>
          <w:p w14:paraId="6B0C471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000</w:t>
            </w:r>
          </w:p>
        </w:tc>
        <w:tc>
          <w:tcPr>
            <w:tcW w:w="966" w:type="dxa"/>
            <w:shd w:val="clear" w:color="auto" w:fill="auto"/>
            <w:hideMark/>
          </w:tcPr>
          <w:p w14:paraId="510F366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000</w:t>
            </w:r>
          </w:p>
        </w:tc>
        <w:tc>
          <w:tcPr>
            <w:tcW w:w="866" w:type="dxa"/>
            <w:shd w:val="clear" w:color="auto" w:fill="auto"/>
            <w:hideMark/>
          </w:tcPr>
          <w:p w14:paraId="4FA72EE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1067" w:type="dxa"/>
            <w:shd w:val="clear" w:color="auto" w:fill="auto"/>
            <w:hideMark/>
          </w:tcPr>
          <w:p w14:paraId="5BBEA503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.430</w:t>
            </w:r>
          </w:p>
        </w:tc>
        <w:tc>
          <w:tcPr>
            <w:tcW w:w="960" w:type="dxa"/>
            <w:shd w:val="clear" w:color="auto" w:fill="auto"/>
            <w:hideMark/>
          </w:tcPr>
          <w:p w14:paraId="3BCD492B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090</w:t>
            </w:r>
          </w:p>
        </w:tc>
        <w:tc>
          <w:tcPr>
            <w:tcW w:w="966" w:type="dxa"/>
            <w:shd w:val="clear" w:color="auto" w:fill="auto"/>
            <w:hideMark/>
          </w:tcPr>
          <w:p w14:paraId="4D7CD1B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 w:rsidR="00E11E72" w:rsidRPr="00F77239" w14:paraId="4B1CB2EC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7B725FA9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Q (kg/m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0" w:type="dxa"/>
            <w:shd w:val="clear" w:color="auto" w:fill="auto"/>
            <w:hideMark/>
          </w:tcPr>
          <w:p w14:paraId="6DCCD15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24" w:type="dxa"/>
            <w:shd w:val="clear" w:color="auto" w:fill="auto"/>
            <w:hideMark/>
          </w:tcPr>
          <w:p w14:paraId="6588466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3800EB9A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09</w:t>
            </w:r>
          </w:p>
        </w:tc>
        <w:tc>
          <w:tcPr>
            <w:tcW w:w="1100" w:type="dxa"/>
            <w:shd w:val="clear" w:color="auto" w:fill="auto"/>
            <w:hideMark/>
          </w:tcPr>
          <w:p w14:paraId="165B5029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953" w:type="dxa"/>
            <w:shd w:val="clear" w:color="auto" w:fill="auto"/>
            <w:hideMark/>
          </w:tcPr>
          <w:p w14:paraId="481EE6D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04</w:t>
            </w:r>
          </w:p>
        </w:tc>
        <w:tc>
          <w:tcPr>
            <w:tcW w:w="994" w:type="dxa"/>
            <w:shd w:val="clear" w:color="auto" w:fill="auto"/>
            <w:hideMark/>
          </w:tcPr>
          <w:p w14:paraId="648BD8C5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02</w:t>
            </w:r>
          </w:p>
        </w:tc>
        <w:tc>
          <w:tcPr>
            <w:tcW w:w="960" w:type="dxa"/>
            <w:shd w:val="clear" w:color="auto" w:fill="auto"/>
            <w:hideMark/>
          </w:tcPr>
          <w:p w14:paraId="6407DCA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0.900</w:t>
            </w:r>
          </w:p>
        </w:tc>
        <w:tc>
          <w:tcPr>
            <w:tcW w:w="866" w:type="dxa"/>
            <w:shd w:val="clear" w:color="auto" w:fill="auto"/>
            <w:hideMark/>
          </w:tcPr>
          <w:p w14:paraId="1CA8B96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866" w:type="dxa"/>
            <w:shd w:val="clear" w:color="auto" w:fill="auto"/>
            <w:hideMark/>
          </w:tcPr>
          <w:p w14:paraId="0FDD69E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972" w:type="dxa"/>
            <w:shd w:val="clear" w:color="auto" w:fill="auto"/>
            <w:hideMark/>
          </w:tcPr>
          <w:p w14:paraId="3C339ED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866" w:type="dxa"/>
            <w:shd w:val="clear" w:color="auto" w:fill="auto"/>
            <w:hideMark/>
          </w:tcPr>
          <w:p w14:paraId="2360E67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22</w:t>
            </w:r>
          </w:p>
        </w:tc>
        <w:tc>
          <w:tcPr>
            <w:tcW w:w="966" w:type="dxa"/>
            <w:shd w:val="clear" w:color="auto" w:fill="auto"/>
            <w:hideMark/>
          </w:tcPr>
          <w:p w14:paraId="57750BB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622</w:t>
            </w:r>
          </w:p>
        </w:tc>
        <w:tc>
          <w:tcPr>
            <w:tcW w:w="866" w:type="dxa"/>
            <w:shd w:val="clear" w:color="auto" w:fill="auto"/>
            <w:hideMark/>
          </w:tcPr>
          <w:p w14:paraId="40501C3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067" w:type="dxa"/>
            <w:shd w:val="clear" w:color="auto" w:fill="auto"/>
            <w:hideMark/>
          </w:tcPr>
          <w:p w14:paraId="5C57398E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40</w:t>
            </w:r>
          </w:p>
        </w:tc>
        <w:tc>
          <w:tcPr>
            <w:tcW w:w="960" w:type="dxa"/>
            <w:shd w:val="clear" w:color="auto" w:fill="auto"/>
            <w:hideMark/>
          </w:tcPr>
          <w:p w14:paraId="1947D2AE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200</w:t>
            </w:r>
          </w:p>
        </w:tc>
        <w:tc>
          <w:tcPr>
            <w:tcW w:w="966" w:type="dxa"/>
            <w:shd w:val="clear" w:color="auto" w:fill="auto"/>
            <w:hideMark/>
          </w:tcPr>
          <w:p w14:paraId="736A2BBC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63</w:t>
            </w:r>
          </w:p>
        </w:tc>
      </w:tr>
      <w:tr w:rsidR="00E11E72" w:rsidRPr="00F77239" w14:paraId="4FA79330" w14:textId="77777777" w:rsidTr="006600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2708E9AB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D (m/kg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0.5</w:t>
            </w: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0" w:type="dxa"/>
            <w:shd w:val="clear" w:color="auto" w:fill="auto"/>
            <w:hideMark/>
          </w:tcPr>
          <w:p w14:paraId="1BF9081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24" w:type="dxa"/>
            <w:shd w:val="clear" w:color="auto" w:fill="auto"/>
            <w:hideMark/>
          </w:tcPr>
          <w:p w14:paraId="3BB8DC7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3DEF515F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.890</w:t>
            </w:r>
          </w:p>
        </w:tc>
        <w:tc>
          <w:tcPr>
            <w:tcW w:w="1100" w:type="dxa"/>
            <w:shd w:val="clear" w:color="auto" w:fill="auto"/>
            <w:hideMark/>
          </w:tcPr>
          <w:p w14:paraId="21117890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610</w:t>
            </w:r>
          </w:p>
        </w:tc>
        <w:tc>
          <w:tcPr>
            <w:tcW w:w="953" w:type="dxa"/>
            <w:shd w:val="clear" w:color="auto" w:fill="auto"/>
            <w:hideMark/>
          </w:tcPr>
          <w:p w14:paraId="364AF7FE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420</w:t>
            </w:r>
          </w:p>
        </w:tc>
        <w:tc>
          <w:tcPr>
            <w:tcW w:w="994" w:type="dxa"/>
            <w:shd w:val="clear" w:color="auto" w:fill="auto"/>
            <w:hideMark/>
          </w:tcPr>
          <w:p w14:paraId="75189048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6.770</w:t>
            </w:r>
          </w:p>
        </w:tc>
        <w:tc>
          <w:tcPr>
            <w:tcW w:w="960" w:type="dxa"/>
            <w:shd w:val="clear" w:color="auto" w:fill="auto"/>
            <w:hideMark/>
          </w:tcPr>
          <w:p w14:paraId="4A63FF2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.890</w:t>
            </w:r>
          </w:p>
        </w:tc>
        <w:tc>
          <w:tcPr>
            <w:tcW w:w="866" w:type="dxa"/>
            <w:shd w:val="clear" w:color="auto" w:fill="auto"/>
            <w:hideMark/>
          </w:tcPr>
          <w:p w14:paraId="79409C09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600</w:t>
            </w:r>
          </w:p>
        </w:tc>
        <w:tc>
          <w:tcPr>
            <w:tcW w:w="866" w:type="dxa"/>
            <w:shd w:val="clear" w:color="auto" w:fill="auto"/>
            <w:hideMark/>
          </w:tcPr>
          <w:p w14:paraId="3EAF04C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.960</w:t>
            </w:r>
          </w:p>
        </w:tc>
        <w:tc>
          <w:tcPr>
            <w:tcW w:w="972" w:type="dxa"/>
            <w:shd w:val="clear" w:color="auto" w:fill="auto"/>
            <w:hideMark/>
          </w:tcPr>
          <w:p w14:paraId="5B57E5F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.220</w:t>
            </w:r>
          </w:p>
        </w:tc>
        <w:tc>
          <w:tcPr>
            <w:tcW w:w="866" w:type="dxa"/>
            <w:shd w:val="clear" w:color="auto" w:fill="auto"/>
            <w:hideMark/>
          </w:tcPr>
          <w:p w14:paraId="561D349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.010</w:t>
            </w:r>
          </w:p>
        </w:tc>
        <w:tc>
          <w:tcPr>
            <w:tcW w:w="966" w:type="dxa"/>
            <w:shd w:val="clear" w:color="auto" w:fill="auto"/>
            <w:hideMark/>
          </w:tcPr>
          <w:p w14:paraId="3977E0EC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7.010</w:t>
            </w:r>
          </w:p>
        </w:tc>
        <w:tc>
          <w:tcPr>
            <w:tcW w:w="866" w:type="dxa"/>
            <w:shd w:val="clear" w:color="auto" w:fill="auto"/>
            <w:hideMark/>
          </w:tcPr>
          <w:p w14:paraId="46FC8391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050</w:t>
            </w:r>
          </w:p>
        </w:tc>
        <w:tc>
          <w:tcPr>
            <w:tcW w:w="1067" w:type="dxa"/>
            <w:shd w:val="clear" w:color="auto" w:fill="auto"/>
            <w:hideMark/>
          </w:tcPr>
          <w:p w14:paraId="6050369A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0</w:t>
            </w:r>
          </w:p>
        </w:tc>
        <w:tc>
          <w:tcPr>
            <w:tcW w:w="960" w:type="dxa"/>
            <w:shd w:val="clear" w:color="auto" w:fill="auto"/>
            <w:hideMark/>
          </w:tcPr>
          <w:p w14:paraId="004BA57D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966" w:type="dxa"/>
            <w:shd w:val="clear" w:color="auto" w:fill="auto"/>
            <w:hideMark/>
          </w:tcPr>
          <w:p w14:paraId="71186354" w14:textId="77777777" w:rsidR="00E11E72" w:rsidRPr="001B01EE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1.200</w:t>
            </w:r>
          </w:p>
        </w:tc>
      </w:tr>
      <w:tr w:rsidR="00E11E72" w:rsidRPr="00F77239" w14:paraId="704B4250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  <w:hideMark/>
          </w:tcPr>
          <w:p w14:paraId="6AC68275" w14:textId="77777777" w:rsidR="00E11E72" w:rsidRPr="001B01EE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PV (mm/s)</w:t>
            </w:r>
          </w:p>
        </w:tc>
        <w:tc>
          <w:tcPr>
            <w:tcW w:w="680" w:type="dxa"/>
            <w:shd w:val="clear" w:color="auto" w:fill="auto"/>
            <w:hideMark/>
          </w:tcPr>
          <w:p w14:paraId="5C87C38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24" w:type="dxa"/>
            <w:shd w:val="clear" w:color="auto" w:fill="auto"/>
            <w:hideMark/>
          </w:tcPr>
          <w:p w14:paraId="5F650A2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hideMark/>
          </w:tcPr>
          <w:p w14:paraId="42435A8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.865</w:t>
            </w:r>
          </w:p>
        </w:tc>
        <w:tc>
          <w:tcPr>
            <w:tcW w:w="1100" w:type="dxa"/>
            <w:shd w:val="clear" w:color="auto" w:fill="auto"/>
            <w:hideMark/>
          </w:tcPr>
          <w:p w14:paraId="2CF4B726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07</w:t>
            </w:r>
          </w:p>
        </w:tc>
        <w:tc>
          <w:tcPr>
            <w:tcW w:w="953" w:type="dxa"/>
            <w:shd w:val="clear" w:color="auto" w:fill="auto"/>
            <w:hideMark/>
          </w:tcPr>
          <w:p w14:paraId="4322F8E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563</w:t>
            </w:r>
          </w:p>
        </w:tc>
        <w:tc>
          <w:tcPr>
            <w:tcW w:w="994" w:type="dxa"/>
            <w:shd w:val="clear" w:color="auto" w:fill="auto"/>
            <w:hideMark/>
          </w:tcPr>
          <w:p w14:paraId="2FB4B14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825</w:t>
            </w:r>
          </w:p>
        </w:tc>
        <w:tc>
          <w:tcPr>
            <w:tcW w:w="960" w:type="dxa"/>
            <w:shd w:val="clear" w:color="auto" w:fill="auto"/>
            <w:hideMark/>
          </w:tcPr>
          <w:p w14:paraId="4201E36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700</w:t>
            </w:r>
          </w:p>
        </w:tc>
        <w:tc>
          <w:tcPr>
            <w:tcW w:w="866" w:type="dxa"/>
            <w:shd w:val="clear" w:color="auto" w:fill="auto"/>
            <w:hideMark/>
          </w:tcPr>
          <w:p w14:paraId="5D7EEFB7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35</w:t>
            </w:r>
          </w:p>
        </w:tc>
        <w:tc>
          <w:tcPr>
            <w:tcW w:w="866" w:type="dxa"/>
            <w:shd w:val="clear" w:color="auto" w:fill="auto"/>
            <w:hideMark/>
          </w:tcPr>
          <w:p w14:paraId="69BF29E0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366</w:t>
            </w:r>
          </w:p>
        </w:tc>
        <w:tc>
          <w:tcPr>
            <w:tcW w:w="972" w:type="dxa"/>
            <w:shd w:val="clear" w:color="auto" w:fill="auto"/>
            <w:hideMark/>
          </w:tcPr>
          <w:p w14:paraId="65B673E1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009</w:t>
            </w:r>
          </w:p>
        </w:tc>
        <w:tc>
          <w:tcPr>
            <w:tcW w:w="866" w:type="dxa"/>
            <w:shd w:val="clear" w:color="auto" w:fill="auto"/>
            <w:hideMark/>
          </w:tcPr>
          <w:p w14:paraId="23886218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278</w:t>
            </w:r>
          </w:p>
        </w:tc>
        <w:tc>
          <w:tcPr>
            <w:tcW w:w="966" w:type="dxa"/>
            <w:shd w:val="clear" w:color="auto" w:fill="auto"/>
            <w:hideMark/>
          </w:tcPr>
          <w:p w14:paraId="42280703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779</w:t>
            </w:r>
          </w:p>
        </w:tc>
        <w:tc>
          <w:tcPr>
            <w:tcW w:w="866" w:type="dxa"/>
            <w:shd w:val="clear" w:color="auto" w:fill="auto"/>
            <w:hideMark/>
          </w:tcPr>
          <w:p w14:paraId="14A1E532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912</w:t>
            </w:r>
          </w:p>
        </w:tc>
        <w:tc>
          <w:tcPr>
            <w:tcW w:w="1067" w:type="dxa"/>
            <w:shd w:val="clear" w:color="auto" w:fill="auto"/>
            <w:hideMark/>
          </w:tcPr>
          <w:p w14:paraId="21E2603F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510</w:t>
            </w:r>
          </w:p>
        </w:tc>
        <w:tc>
          <w:tcPr>
            <w:tcW w:w="960" w:type="dxa"/>
            <w:shd w:val="clear" w:color="auto" w:fill="auto"/>
            <w:hideMark/>
          </w:tcPr>
          <w:p w14:paraId="0493036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50</w:t>
            </w:r>
          </w:p>
        </w:tc>
        <w:tc>
          <w:tcPr>
            <w:tcW w:w="966" w:type="dxa"/>
            <w:shd w:val="clear" w:color="auto" w:fill="auto"/>
            <w:hideMark/>
          </w:tcPr>
          <w:p w14:paraId="16F5D724" w14:textId="77777777" w:rsidR="00E11E72" w:rsidRPr="001B01EE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1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092</w:t>
            </w:r>
          </w:p>
        </w:tc>
      </w:tr>
    </w:tbl>
    <w:p w14:paraId="123BE6C9" w14:textId="77777777" w:rsidR="00E11E72" w:rsidRDefault="00E11E72" w:rsidP="00E11E72">
      <w:pPr>
        <w:rPr>
          <w:rFonts w:ascii="Times New Roman" w:hAnsi="Times New Roman" w:cs="Times New Roman"/>
          <w:sz w:val="24"/>
          <w:szCs w:val="24"/>
        </w:rPr>
        <w:sectPr w:rsidR="00E11E72" w:rsidSect="0066003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F1159E7" w14:textId="77777777" w:rsidR="00E11E72" w:rsidRPr="00F77239" w:rsidRDefault="00E11E72" w:rsidP="00E11E7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7723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F77239">
        <w:rPr>
          <w:rFonts w:ascii="Times New Roman" w:hAnsi="Times New Roman" w:cs="Times New Roman"/>
          <w:sz w:val="20"/>
          <w:szCs w:val="20"/>
        </w:rPr>
        <w:t xml:space="preserve"> – ANOVA analysis results for the whole database</w:t>
      </w:r>
    </w:p>
    <w:tbl>
      <w:tblPr>
        <w:tblW w:w="8840" w:type="dxa"/>
        <w:tblInd w:w="108" w:type="dxa"/>
        <w:tblLook w:val="04A0" w:firstRow="1" w:lastRow="0" w:firstColumn="1" w:lastColumn="0" w:noHBand="0" w:noVBand="1"/>
      </w:tblPr>
      <w:tblGrid>
        <w:gridCol w:w="1120"/>
        <w:gridCol w:w="1960"/>
        <w:gridCol w:w="966"/>
        <w:gridCol w:w="960"/>
        <w:gridCol w:w="966"/>
        <w:gridCol w:w="966"/>
        <w:gridCol w:w="960"/>
        <w:gridCol w:w="960"/>
      </w:tblGrid>
      <w:tr w:rsidR="00E11E72" w:rsidRPr="00F77239" w14:paraId="216DA136" w14:textId="77777777" w:rsidTr="0066003C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2C530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OVA for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AD3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C44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06C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0F8B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E75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8ED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4AE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 crit</w:t>
            </w:r>
          </w:p>
        </w:tc>
      </w:tr>
      <w:tr w:rsidR="00E11E72" w:rsidRPr="00F77239" w14:paraId="656D1177" w14:textId="77777777" w:rsidTr="0066003C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57A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777D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E8F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4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8E3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CF0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4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AFC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6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B2B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5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FF6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705</w:t>
            </w:r>
          </w:p>
        </w:tc>
      </w:tr>
      <w:tr w:rsidR="00E11E72" w:rsidRPr="00F77239" w14:paraId="005394B5" w14:textId="77777777" w:rsidTr="0066003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43EB4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F5F5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98C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98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311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FF4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4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F7AD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855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E84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1E72" w:rsidRPr="00F77239" w14:paraId="35BB9024" w14:textId="77777777" w:rsidTr="0066003C">
        <w:trPr>
          <w:trHeight w:val="31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7C9DF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C53878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1421B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327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5F612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1FA51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0CF72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71D1C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88C35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11E72" w:rsidRPr="00F77239" w14:paraId="7B2BCA5D" w14:textId="77777777" w:rsidTr="0066003C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883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/D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CA8E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723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39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9C0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139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39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E61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41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F6D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2E-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9070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705</w:t>
            </w:r>
          </w:p>
        </w:tc>
      </w:tr>
      <w:tr w:rsidR="00E11E72" w:rsidRPr="00F77239" w14:paraId="4C8C239F" w14:textId="77777777" w:rsidTr="0066003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FF3C0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EEA0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434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5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85E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2A8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477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C36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328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900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1E72" w:rsidRPr="00F77239" w14:paraId="33A01F33" w14:textId="77777777" w:rsidTr="0066003C">
        <w:trPr>
          <w:trHeight w:val="31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73F598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59CCC3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1103F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449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D2249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D2E3D0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7A816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C3E46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1EFB6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11E72" w:rsidRPr="00F77239" w14:paraId="3C417086" w14:textId="77777777" w:rsidTr="0066003C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AD8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/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4717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28A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88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A6CB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0DA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88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BEF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34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213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E-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DF4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705</w:t>
            </w:r>
          </w:p>
        </w:tc>
      </w:tr>
      <w:tr w:rsidR="00E11E72" w:rsidRPr="00F77239" w14:paraId="76CA11DC" w14:textId="77777777" w:rsidTr="0066003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86945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3795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F32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1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A09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0D21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659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D6D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7E3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72C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1E72" w:rsidRPr="00F77239" w14:paraId="3DB0C006" w14:textId="77777777" w:rsidTr="0066003C">
        <w:trPr>
          <w:trHeight w:val="31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11C0F8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8D339D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02125D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999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8724D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9E437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90479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17274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4A83D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11E72" w:rsidRPr="00F77239" w14:paraId="30088558" w14:textId="77777777" w:rsidTr="0066003C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375C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4335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16C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03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B7E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943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03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577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8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C39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4E-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AE5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705</w:t>
            </w:r>
          </w:p>
        </w:tc>
      </w:tr>
      <w:tr w:rsidR="00E11E72" w:rsidRPr="00F77239" w14:paraId="3EDFC594" w14:textId="77777777" w:rsidTr="0066003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F041D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53F1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EEC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69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661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94E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532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E2B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A6CC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4C1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1E72" w:rsidRPr="00F77239" w14:paraId="5E4B6173" w14:textId="77777777" w:rsidTr="0066003C">
        <w:trPr>
          <w:trHeight w:val="31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AB939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49ACA5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7116E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97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88510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99E48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E08DC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AB950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81454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11E72" w:rsidRPr="00F77239" w14:paraId="13DA89C1" w14:textId="77777777" w:rsidTr="0066003C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5C8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B7FF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AA80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7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A38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404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7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62D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0.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DE4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7E-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B7B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705</w:t>
            </w:r>
          </w:p>
        </w:tc>
      </w:tr>
      <w:tr w:rsidR="00E11E72" w:rsidRPr="00F77239" w14:paraId="773BB42C" w14:textId="77777777" w:rsidTr="0066003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E37E8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59C8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209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67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90B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44C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525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262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143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5E9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1E72" w:rsidRPr="00F77239" w14:paraId="6198F957" w14:textId="77777777" w:rsidTr="0066003C">
        <w:trPr>
          <w:trHeight w:val="31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7BFCB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9AAE5A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1FA38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54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D1ADBD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0305E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05308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236FD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85FF1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11E72" w:rsidRPr="00F77239" w14:paraId="63AEFFC0" w14:textId="77777777" w:rsidTr="0066003C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577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80C5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C7C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4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F33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71F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4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28C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06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895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E-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D4C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705</w:t>
            </w:r>
          </w:p>
        </w:tc>
      </w:tr>
      <w:tr w:rsidR="00E11E72" w:rsidRPr="00F77239" w14:paraId="33F7057A" w14:textId="77777777" w:rsidTr="0066003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964A7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3EF2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BEF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11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65D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C2C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9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CFD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731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79F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1E72" w:rsidRPr="00F77239" w14:paraId="3ABA713F" w14:textId="77777777" w:rsidTr="0066003C">
        <w:trPr>
          <w:trHeight w:val="31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99EAF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D8EBA9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D5A6F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85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73DD4D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FD9EF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C7B12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E4466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6E262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11E72" w:rsidRPr="00F77239" w14:paraId="72A1ABFE" w14:textId="77777777" w:rsidTr="0066003C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57E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0BFC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93B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64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E2A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724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64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4A0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9.7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39B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4E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1F8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705</w:t>
            </w:r>
          </w:p>
        </w:tc>
      </w:tr>
      <w:tr w:rsidR="00E11E72" w:rsidRPr="00F77239" w14:paraId="2D0F69B8" w14:textId="77777777" w:rsidTr="0066003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3373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8624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D1D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03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13B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D4DD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6.5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D34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8FC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B39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1E72" w:rsidRPr="00F77239" w14:paraId="11B997D5" w14:textId="77777777" w:rsidTr="0066003C">
        <w:trPr>
          <w:trHeight w:val="31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784B8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8B6E9F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1F9330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553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5E98F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1E1CC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44011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EA018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48964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80273CA" w14:textId="77777777" w:rsidR="00E11E72" w:rsidRDefault="00E11E72" w:rsidP="00E11E72">
      <w:pPr>
        <w:rPr>
          <w:rFonts w:ascii="Times New Roman" w:hAnsi="Times New Roman" w:cs="Times New Roman"/>
          <w:sz w:val="24"/>
          <w:szCs w:val="24"/>
        </w:rPr>
      </w:pPr>
    </w:p>
    <w:p w14:paraId="3120C2B5" w14:textId="77777777" w:rsidR="00E11E72" w:rsidRPr="00F77239" w:rsidRDefault="00E11E72" w:rsidP="00E11E7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7723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F77239">
        <w:rPr>
          <w:rFonts w:ascii="Times New Roman" w:hAnsi="Times New Roman" w:cs="Times New Roman"/>
          <w:sz w:val="20"/>
          <w:szCs w:val="20"/>
        </w:rPr>
        <w:t xml:space="preserve"> – Z-test results for the whole database</w:t>
      </w:r>
    </w:p>
    <w:tbl>
      <w:tblPr>
        <w:tblW w:w="9813" w:type="dxa"/>
        <w:jc w:val="center"/>
        <w:tblLook w:val="04A0" w:firstRow="1" w:lastRow="0" w:firstColumn="1" w:lastColumn="0" w:noHBand="0" w:noVBand="1"/>
      </w:tblPr>
      <w:tblGrid>
        <w:gridCol w:w="1985"/>
        <w:gridCol w:w="1066"/>
        <w:gridCol w:w="966"/>
        <w:gridCol w:w="966"/>
        <w:gridCol w:w="966"/>
        <w:gridCol w:w="966"/>
        <w:gridCol w:w="966"/>
        <w:gridCol w:w="966"/>
        <w:gridCol w:w="966"/>
      </w:tblGrid>
      <w:tr w:rsidR="00E11E72" w:rsidRPr="00F77239" w14:paraId="196F064F" w14:textId="77777777" w:rsidTr="0066003C">
        <w:trPr>
          <w:trHeight w:val="30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67AE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tatistical parameters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547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C29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/De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6D5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/B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121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0A9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798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2A1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AFD2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PV</w:t>
            </w:r>
          </w:p>
        </w:tc>
      </w:tr>
      <w:tr w:rsidR="00E11E72" w:rsidRPr="00F77239" w14:paraId="34D13BE5" w14:textId="77777777" w:rsidTr="0066003C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434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0EE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7.283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750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2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1BD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62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3B6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197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4C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8462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AC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147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61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.604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F6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07723</w:t>
            </w:r>
          </w:p>
        </w:tc>
      </w:tr>
      <w:tr w:rsidR="00E11E72" w:rsidRPr="00F77239" w14:paraId="18CF290A" w14:textId="77777777" w:rsidTr="0066003C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99BB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nown Varia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771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7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D9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3D0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C99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CA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E2A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B9D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0.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790F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84</w:t>
            </w:r>
          </w:p>
        </w:tc>
      </w:tr>
      <w:tr w:rsidR="00E11E72" w:rsidRPr="00F77239" w14:paraId="20AB8462" w14:textId="77777777" w:rsidTr="0066003C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3062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11F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2B6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15D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D51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849D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50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A6C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648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</w:tr>
      <w:tr w:rsidR="00E11E72" w:rsidRPr="00F77239" w14:paraId="7A34AE02" w14:textId="77777777" w:rsidTr="0066003C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684F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othesized Mean Differe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E3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D26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9DA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F0E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F0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84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67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90A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11E72" w:rsidRPr="00F77239" w14:paraId="569DB91D" w14:textId="77777777" w:rsidTr="0066003C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447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3E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547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61A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44.19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C7C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6.64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69D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2.33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7F0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9.92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F72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7.62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45B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088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C17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11E72" w:rsidRPr="00F77239" w14:paraId="54E175F5" w14:textId="77777777" w:rsidTr="0066003C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60ED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(Z&lt;=z) one-tai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6AA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04A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4F1E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DA3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8D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FA8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0A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B46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11E72" w:rsidRPr="00F77239" w14:paraId="731EBA93" w14:textId="77777777" w:rsidTr="0066003C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2E17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z Critical one-tai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0C6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448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840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448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14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448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226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448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1B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448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40A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448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D40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448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10F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11E72" w:rsidRPr="00F77239" w14:paraId="732C4B7C" w14:textId="77777777" w:rsidTr="0066003C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8F1C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(Z&lt;=z) two-tai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332A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8DD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100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1138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A55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9012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B71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751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11E72" w:rsidRPr="00F77239" w14:paraId="1D2896B3" w14:textId="77777777" w:rsidTr="0066003C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C4D1" w14:textId="77777777" w:rsidR="00E11E72" w:rsidRPr="00F77239" w:rsidRDefault="00E11E72" w:rsidP="00660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z Critical two-tai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47A3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599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1D8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599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40F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599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E5937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599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54C4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599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DCF79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599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40DB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599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DA9C" w14:textId="77777777" w:rsidR="00E11E72" w:rsidRPr="00F77239" w:rsidRDefault="00E11E72" w:rsidP="0066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392A069A" w14:textId="77777777" w:rsidR="00E11E72" w:rsidRDefault="00E11E72" w:rsidP="00E11E72">
      <w:pPr>
        <w:rPr>
          <w:rFonts w:ascii="Times New Roman" w:hAnsi="Times New Roman" w:cs="Times New Roman"/>
          <w:sz w:val="24"/>
          <w:szCs w:val="24"/>
        </w:rPr>
        <w:sectPr w:rsidR="00E11E72" w:rsidSect="0066003C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C4C16EB" w14:textId="77777777" w:rsidR="00E11E72" w:rsidRPr="00F77239" w:rsidRDefault="00E11E72" w:rsidP="00E11E7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7723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7723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– </w:t>
      </w:r>
      <w:r w:rsidRPr="00F77239">
        <w:rPr>
          <w:rFonts w:ascii="Times New Roman" w:hAnsi="Times New Roman" w:cs="Times New Roman"/>
          <w:sz w:val="20"/>
          <w:szCs w:val="20"/>
        </w:rPr>
        <w:t>Results obtained for soft computing models in the training and testing phase</w:t>
      </w:r>
    </w:p>
    <w:tbl>
      <w:tblPr>
        <w:tblStyle w:val="ListTable6Colorful"/>
        <w:tblW w:w="16598" w:type="dxa"/>
        <w:jc w:val="center"/>
        <w:tblLook w:val="04A0" w:firstRow="1" w:lastRow="0" w:firstColumn="1" w:lastColumn="0" w:noHBand="0" w:noVBand="1"/>
      </w:tblPr>
      <w:tblGrid>
        <w:gridCol w:w="1366"/>
        <w:gridCol w:w="960"/>
        <w:gridCol w:w="783"/>
        <w:gridCol w:w="866"/>
        <w:gridCol w:w="960"/>
        <w:gridCol w:w="866"/>
        <w:gridCol w:w="960"/>
        <w:gridCol w:w="960"/>
        <w:gridCol w:w="961"/>
        <w:gridCol w:w="960"/>
        <w:gridCol w:w="866"/>
        <w:gridCol w:w="866"/>
        <w:gridCol w:w="894"/>
        <w:gridCol w:w="866"/>
        <w:gridCol w:w="866"/>
        <w:gridCol w:w="866"/>
        <w:gridCol w:w="866"/>
        <w:gridCol w:w="866"/>
      </w:tblGrid>
      <w:tr w:rsidR="00E11E72" w:rsidRPr="00F77239" w14:paraId="6DAB9B51" w14:textId="77777777" w:rsidTr="00660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auto"/>
            <w:noWrap/>
            <w:hideMark/>
          </w:tcPr>
          <w:p w14:paraId="2E17E819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I Approac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2FDFCC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odel ID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5A97158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as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06E2DCF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M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E04D2A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0FD44D6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4693E5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P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A47CFA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A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E5B52EB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MAP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88E1E0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E4E4CC7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CE4589E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F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F287592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MB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E334983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MI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09820DF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R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731F5A3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2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2A933F8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OA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03BB56A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OS</w:t>
            </w:r>
          </w:p>
        </w:tc>
      </w:tr>
      <w:tr w:rsidR="00E11E72" w:rsidRPr="00F77239" w14:paraId="28F81D0F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6B725D45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LR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1D71212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1</w:t>
            </w:r>
          </w:p>
        </w:tc>
        <w:tc>
          <w:tcPr>
            <w:tcW w:w="783" w:type="dxa"/>
            <w:shd w:val="clear" w:color="auto" w:fill="auto"/>
            <w:noWrap/>
          </w:tcPr>
          <w:p w14:paraId="18124744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044AA9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51F14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3A1D2A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6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1B7B2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.4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4F83B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5.60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C7DF94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D1BA5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56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3E589D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33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7E6FEB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28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3C5754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931591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97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532E26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94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C25561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6.9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F64E98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51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D5ECD5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518</w:t>
            </w:r>
          </w:p>
        </w:tc>
      </w:tr>
      <w:tr w:rsidR="00E11E72" w:rsidRPr="00F77239" w14:paraId="79F55F07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517F807F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23715CE2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4F050E49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001EB9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B827B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7D7ACB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5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097BD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.15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DFAF2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2.5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64F6E2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3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41486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24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3834B6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69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EF123F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278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3FD50E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815CB7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62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72C7A3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24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05A4B5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8.1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309A9B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18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4BFB7A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614</w:t>
            </w:r>
          </w:p>
        </w:tc>
      </w:tr>
      <w:tr w:rsidR="00E11E72" w:rsidRPr="00F77239" w14:paraId="33BB9FCC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554B75F8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4AF9909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2</w:t>
            </w:r>
          </w:p>
        </w:tc>
        <w:tc>
          <w:tcPr>
            <w:tcW w:w="783" w:type="dxa"/>
            <w:shd w:val="clear" w:color="auto" w:fill="auto"/>
            <w:noWrap/>
          </w:tcPr>
          <w:p w14:paraId="632E0252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71BE67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656BE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1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1E93C6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7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BE4FA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3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034BA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3.73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C7B360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D40F3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37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B57BF9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39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05ECAB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14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F92CE6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E061B8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52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B5B655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50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C4C475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3.8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55AF65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73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DA8E73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70</w:t>
            </w:r>
          </w:p>
        </w:tc>
      </w:tr>
      <w:tr w:rsidR="00E11E72" w:rsidRPr="00F77239" w14:paraId="4914A66D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3FEE1506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2BA95EB3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1BA2B280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BA6983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0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29526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77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94B725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2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6E588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.51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474CF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.9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C5FBD3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4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EA2CD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43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5C6E96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41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AF40DB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66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FBE4F3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4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2F2AE7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90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31B632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20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CB7557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056739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54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F9D856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063</w:t>
            </w:r>
          </w:p>
        </w:tc>
      </w:tr>
      <w:tr w:rsidR="00E11E72" w:rsidRPr="00F77239" w14:paraId="5953FF6E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384178CB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PR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42C3CB6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3</w:t>
            </w:r>
          </w:p>
        </w:tc>
        <w:tc>
          <w:tcPr>
            <w:tcW w:w="783" w:type="dxa"/>
            <w:shd w:val="clear" w:color="auto" w:fill="auto"/>
            <w:noWrap/>
          </w:tcPr>
          <w:p w14:paraId="6C5E1496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048C23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4F9E6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37CE14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DC724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8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1830A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.98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70F7F5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94EC1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431429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97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0D52CD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09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D27247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1AE4DE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6EEA57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C4F130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09934D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3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08C819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</w:tr>
      <w:tr w:rsidR="00E11E72" w:rsidRPr="00F77239" w14:paraId="7608EFC4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067AF1C3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35996E4D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5A295D1B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FE5CC8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E4D46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EB445A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8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E1359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28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D2C45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8.00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6C3248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5E4B9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79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78741F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86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AFB681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18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9D52AC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1D5CCE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87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222D33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69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D0DFDC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1.2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CCCE35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56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B39DE0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444</w:t>
            </w:r>
          </w:p>
        </w:tc>
      </w:tr>
      <w:tr w:rsidR="00E11E72" w:rsidRPr="00F77239" w14:paraId="6379D4C5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4FE31808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561DBF0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4</w:t>
            </w:r>
          </w:p>
        </w:tc>
        <w:tc>
          <w:tcPr>
            <w:tcW w:w="783" w:type="dxa"/>
            <w:shd w:val="clear" w:color="auto" w:fill="auto"/>
            <w:noWrap/>
          </w:tcPr>
          <w:p w14:paraId="4E372EE3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60E9A2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3C7BE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5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06AD79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8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DD80F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.32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A8632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7.4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7F0EBE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976FE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74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CAD19C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73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7C3DDB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38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01D674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311138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43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126BCA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74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61FCBE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5.3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CDF0F9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78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4664BE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459</w:t>
            </w:r>
          </w:p>
        </w:tc>
      </w:tr>
      <w:tr w:rsidR="00E11E72" w:rsidRPr="00F77239" w14:paraId="29310396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53E48832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0149BEF5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052F79D9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962403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456C4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9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757BD8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5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0E0ED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.79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5BCEE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.5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71DA24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9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E74B4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76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23F690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15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5AC74D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59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40BA41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0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DA2D87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37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B579D2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89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B34E36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5.6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70467D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81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F108E5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431</w:t>
            </w:r>
          </w:p>
        </w:tc>
      </w:tr>
      <w:tr w:rsidR="00E11E72" w:rsidRPr="00F77239" w14:paraId="50A2ABD9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58634784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73BB6B5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5</w:t>
            </w:r>
          </w:p>
        </w:tc>
        <w:tc>
          <w:tcPr>
            <w:tcW w:w="783" w:type="dxa"/>
            <w:shd w:val="clear" w:color="auto" w:fill="auto"/>
            <w:noWrap/>
          </w:tcPr>
          <w:p w14:paraId="7812DBDF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689FB6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7EDFA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4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C571B2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5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BA83F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19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653C8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.0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0CFB77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BD777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00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E9BFA8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67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0E6C3A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38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FED3A8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AEC45B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81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53B0EB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15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5B053C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4.6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88AD64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59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14B4BA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70</w:t>
            </w:r>
          </w:p>
        </w:tc>
      </w:tr>
      <w:tr w:rsidR="00E11E72" w:rsidRPr="00F77239" w14:paraId="0293AFC2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0BA77DAD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338D0128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437234EC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F650FF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221C1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E9D9D3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3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A60E0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.22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75908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.3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935ED9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E8D1A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92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2C01A6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11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EC1013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97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D5845C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E793F2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06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C798C6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54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E0CD45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1.2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D3BD86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46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BEA322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707</w:t>
            </w:r>
          </w:p>
        </w:tc>
      </w:tr>
      <w:tr w:rsidR="00E11E72" w:rsidRPr="00F77239" w14:paraId="2B5232B9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76CA5CEC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LSSV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4C5BB37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6</w:t>
            </w:r>
          </w:p>
        </w:tc>
        <w:tc>
          <w:tcPr>
            <w:tcW w:w="783" w:type="dxa"/>
            <w:shd w:val="clear" w:color="auto" w:fill="auto"/>
            <w:noWrap/>
          </w:tcPr>
          <w:p w14:paraId="75008BA8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0FAAB6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8EACE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8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B8B872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CE068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3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DDCE9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.54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C4C989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86587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82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9FD441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70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42B202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38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57CFED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74937F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45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EF447C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31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C73A49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B7D3CE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27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E95FE8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05</w:t>
            </w:r>
          </w:p>
        </w:tc>
      </w:tr>
      <w:tr w:rsidR="00E11E72" w:rsidRPr="00F77239" w14:paraId="1DA8EB41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0B70A718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7BC70CEC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1E47A555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D9E816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D7FA6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0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CAD358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6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EB512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70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9578E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3.98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A4CC63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5CBC3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39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6AE59F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41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9BDF82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3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7E4C19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DE368C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56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837EA4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45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424221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3.7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93C233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71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31FFFE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55</w:t>
            </w:r>
          </w:p>
        </w:tc>
      </w:tr>
      <w:tr w:rsidR="00E11E72" w:rsidRPr="00F77239" w14:paraId="43EE44C1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7455E823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-LSSV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1EB78A8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7</w:t>
            </w:r>
          </w:p>
        </w:tc>
        <w:tc>
          <w:tcPr>
            <w:tcW w:w="783" w:type="dxa"/>
            <w:shd w:val="clear" w:color="auto" w:fill="auto"/>
            <w:noWrap/>
          </w:tcPr>
          <w:p w14:paraId="0249B0EA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014B50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70E9D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7C6CA7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524BB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2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306BF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.94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CAA1E6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5CEFB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8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965365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91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AE19E6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13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C870BF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3E208A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9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1738C7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4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8DFC2B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B3D9D0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75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5BDF85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7</w:t>
            </w:r>
          </w:p>
        </w:tc>
      </w:tr>
      <w:tr w:rsidR="00E11E72" w:rsidRPr="00F77239" w14:paraId="4FD60A02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26D07DB3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277310D9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045A1FFD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089E78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831B5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4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1BD1D3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7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16B8C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74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BC409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4.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20638C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BCB09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28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8CF4E3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40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3F8B18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35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6C06E0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F4ABDE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91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164A80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67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D8DFAB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.6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AD81BE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54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FB3CD4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23</w:t>
            </w:r>
          </w:p>
        </w:tc>
      </w:tr>
      <w:tr w:rsidR="00E11E72" w:rsidRPr="00F77239" w14:paraId="6B4EF1BA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614ACEEF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-LSSV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0DF1895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8</w:t>
            </w:r>
          </w:p>
        </w:tc>
        <w:tc>
          <w:tcPr>
            <w:tcW w:w="783" w:type="dxa"/>
            <w:shd w:val="clear" w:color="auto" w:fill="auto"/>
            <w:noWrap/>
          </w:tcPr>
          <w:p w14:paraId="062F3C6F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D2E0FA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1BE67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864564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4F3B8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9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ABCAC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.9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78E8C6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AE3FE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1D5BED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97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006C34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4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E7E42B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CD2B26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A13FF2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C30BE5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503899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1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3C157B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</w:tr>
      <w:tr w:rsidR="00E11E72" w:rsidRPr="00F77239" w14:paraId="538CDC99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4E9C5C23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5F879663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6FA12E7A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580E85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5E52B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8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697C25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7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06921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.39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1F4F2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5.0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62C59F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85426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03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951878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52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7C8B6F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05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A20A7D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1D3586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21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3F2CF2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10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501779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.8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4568C3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39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74DED1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55</w:t>
            </w:r>
          </w:p>
        </w:tc>
      </w:tr>
      <w:tr w:rsidR="00E11E72" w:rsidRPr="00F77239" w14:paraId="098542F0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5DF7CC98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NN-BR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0670DC7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9</w:t>
            </w:r>
          </w:p>
        </w:tc>
        <w:tc>
          <w:tcPr>
            <w:tcW w:w="783" w:type="dxa"/>
            <w:shd w:val="clear" w:color="auto" w:fill="auto"/>
            <w:noWrap/>
          </w:tcPr>
          <w:p w14:paraId="32C623EF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65D60D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58E9D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1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91030A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7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2661A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94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7C793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4.38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64211A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AC578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43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1A7061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50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FA2CDE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12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3C2977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B39D46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76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49625E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38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F39928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.1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EB7C71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11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B5DD36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33</w:t>
            </w:r>
          </w:p>
        </w:tc>
      </w:tr>
      <w:tr w:rsidR="00E11E72" w:rsidRPr="00F77239" w14:paraId="1CC20714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58659D2B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4D4B6C5D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6188FB48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F1CEEA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FC029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3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5FC1BB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8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C12D8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47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FD58C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.1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643D35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0F6C8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60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1C41CB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92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B8D600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79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9A8FEE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348879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93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08770D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97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6FFF98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.8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513EC8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03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866045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8</w:t>
            </w:r>
          </w:p>
        </w:tc>
      </w:tr>
      <w:tr w:rsidR="00E11E72" w:rsidRPr="00F77239" w14:paraId="3EED84B2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5A9652F2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ST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53F8EF1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10</w:t>
            </w:r>
          </w:p>
        </w:tc>
        <w:tc>
          <w:tcPr>
            <w:tcW w:w="783" w:type="dxa"/>
            <w:shd w:val="clear" w:color="auto" w:fill="auto"/>
            <w:noWrap/>
          </w:tcPr>
          <w:p w14:paraId="0FF95C1D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C4F89B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623E3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DFA9C9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559B4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0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31DD0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8.3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8F8921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0A03B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83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23DE25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48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B201EE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9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A4E903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2FE4D1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41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0E13CE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6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BEA755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CA5258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29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69DCDD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90</w:t>
            </w:r>
          </w:p>
        </w:tc>
      </w:tr>
      <w:tr w:rsidR="00E11E72" w:rsidRPr="00F77239" w14:paraId="086E6A81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39087C3A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15929590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33807CA5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33A9CC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9D928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A0A1D4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7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12126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40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58923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5.5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9EE4CE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091C9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55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69AFBE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81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2BE194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759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1DD265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C13C39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21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D448E9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11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A1E286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.8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2015F3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89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9AFCD9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1</w:t>
            </w:r>
          </w:p>
        </w:tc>
      </w:tr>
      <w:tr w:rsidR="00E11E72" w:rsidRPr="00F77239" w14:paraId="62595C0B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shd w:val="clear" w:color="auto" w:fill="auto"/>
            <w:noWrap/>
            <w:hideMark/>
          </w:tcPr>
          <w:p w14:paraId="0EF89223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TM-BA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710AEFD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V11</w:t>
            </w:r>
          </w:p>
        </w:tc>
        <w:tc>
          <w:tcPr>
            <w:tcW w:w="783" w:type="dxa"/>
            <w:shd w:val="clear" w:color="auto" w:fill="auto"/>
            <w:noWrap/>
          </w:tcPr>
          <w:p w14:paraId="4B9F6AD0" w14:textId="77777777" w:rsidR="00E11E72" w:rsidRPr="00F77239" w:rsidRDefault="00E11E72" w:rsidP="0066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DD17C7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A09EF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4FF83B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6C9B0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8376E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9.9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C75CB0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FA5AC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878731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97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FE3C5B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024FCA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5FCB60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AE123C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A27852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92D0C6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3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041AB6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46</w:t>
            </w:r>
          </w:p>
        </w:tc>
      </w:tr>
      <w:tr w:rsidR="00E11E72" w:rsidRPr="00F77239" w14:paraId="761ABAAD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auto"/>
            <w:hideMark/>
          </w:tcPr>
          <w:p w14:paraId="192CF2BB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6C68B683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noWrap/>
          </w:tcPr>
          <w:p w14:paraId="082EC3D8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51BD98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74383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D9DE76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C34E8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89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A98C4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8.6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B767E6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DBA80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6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4C91AD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58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218445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2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803607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499071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6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DB2680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5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04DD0D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6.8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451FBD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1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837F76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6</w:t>
            </w:r>
          </w:p>
        </w:tc>
      </w:tr>
    </w:tbl>
    <w:p w14:paraId="7A7868A5" w14:textId="77777777" w:rsidR="00E11E72" w:rsidRDefault="00E11E72" w:rsidP="00E11E7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77239">
        <w:rPr>
          <w:rFonts w:ascii="Times New Roman" w:hAnsi="Times New Roman" w:cs="Times New Roman"/>
          <w:b/>
          <w:bCs/>
          <w:sz w:val="18"/>
          <w:szCs w:val="18"/>
        </w:rPr>
        <w:t>*Bold value corresponds to an optimum performance model</w:t>
      </w:r>
    </w:p>
    <w:p w14:paraId="78536E0F" w14:textId="77777777" w:rsidR="00E11E72" w:rsidRDefault="00E11E72" w:rsidP="00E11E72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3B239D9" w14:textId="77777777" w:rsidR="00E11E72" w:rsidRPr="00F77239" w:rsidRDefault="00E11E72" w:rsidP="00E11E7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7723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77239">
        <w:rPr>
          <w:rFonts w:ascii="Times New Roman" w:hAnsi="Times New Roman" w:cs="Times New Roman"/>
          <w:sz w:val="20"/>
          <w:szCs w:val="20"/>
        </w:rPr>
        <w:t xml:space="preserve"> – Results obtained from score analysis in the training and testing phase</w:t>
      </w:r>
    </w:p>
    <w:tbl>
      <w:tblPr>
        <w:tblStyle w:val="ListTable6Colorful1"/>
        <w:tblW w:w="15000" w:type="dxa"/>
        <w:jc w:val="center"/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737"/>
        <w:gridCol w:w="680"/>
        <w:gridCol w:w="680"/>
        <w:gridCol w:w="746"/>
        <w:gridCol w:w="680"/>
        <w:gridCol w:w="926"/>
        <w:gridCol w:w="680"/>
        <w:gridCol w:w="680"/>
        <w:gridCol w:w="680"/>
        <w:gridCol w:w="756"/>
        <w:gridCol w:w="680"/>
        <w:gridCol w:w="680"/>
        <w:gridCol w:w="680"/>
        <w:gridCol w:w="680"/>
        <w:gridCol w:w="680"/>
        <w:gridCol w:w="680"/>
        <w:gridCol w:w="960"/>
      </w:tblGrid>
      <w:tr w:rsidR="00E11E72" w:rsidRPr="00F77239" w14:paraId="77A24241" w14:textId="77777777" w:rsidTr="00660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shd w:val="clear" w:color="auto" w:fill="auto"/>
            <w:noWrap/>
            <w:hideMark/>
          </w:tcPr>
          <w:p w14:paraId="5762122C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I Approac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6001BE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odel 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2FB51B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as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43B9E8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MS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3FBEBD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85411D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1FB0F5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P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D45C0D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A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DC4FA3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MAP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E81627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A6AC42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2B54DE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6389EA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MB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AE9180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M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10BDE1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514D9B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2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1B3096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O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23DF4F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O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3A93FE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4C5D40" w14:textId="77777777" w:rsidR="00E11E72" w:rsidRPr="00F77239" w:rsidRDefault="00E11E72" w:rsidP="00660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-Total</w:t>
            </w:r>
          </w:p>
        </w:tc>
      </w:tr>
      <w:tr w:rsidR="00E11E72" w:rsidRPr="00F77239" w14:paraId="45486657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26D4A7EF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LR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473B3A1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305C0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47199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AD6D4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470CB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BEEDD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B64D0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B516A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32BEB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CC29B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69D94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C24E3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40705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21E4C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52DB8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BD4C3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22E42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9883A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79FEF6A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E11E72" w:rsidRPr="00F77239" w14:paraId="408D1263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058AE828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3CF9041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81FFEF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8429A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3FF90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40CB2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BE296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46270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5451F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D97EC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E21A9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22314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CA1DE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EB0DD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7E33B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93BC9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B5D78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1A093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E0858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246E8FB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46C49169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7F0739CD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5341658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E005C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4A0C5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C935A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1C611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C6BC1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2B031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236F4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71382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8535D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707AD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2540E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36C92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D0FAE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370A5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93DCC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89D23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51DDC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3CB6AAD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E11E72" w:rsidRPr="00F77239" w14:paraId="2F462078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7E0B3AE3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0FDF1D3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D6F84B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42545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AB5A8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BC2E8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52C4B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50A29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7AC1C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69461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B3974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C0843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9C4B7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0874F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7B116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584E3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BCDEE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C1399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CB034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7448FE0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7F6B3241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305871D6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PR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4C13FB3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98D94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D4350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03759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C3A54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A7A8A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FEA43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EE47F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4AB55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1C1E8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CB086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0EA44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C0DC4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CFA19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777D1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05D32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81B70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56CB0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3EB6A1D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</w:tr>
      <w:tr w:rsidR="00E11E72" w:rsidRPr="00F77239" w14:paraId="1214CFA8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4E73EB90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5020C83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4AD6B6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FD1EB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9007F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8EF62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87464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A036D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6575A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60734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33F15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BE826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9E780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70464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456E3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A2B61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31209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BB570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07A20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5BDEEC1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1BEFB6DD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436F1F92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191AFF1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B8705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BA9DC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43FC3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30904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1C68E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F0858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40A88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8DF3F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D5626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2C3C0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074D4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2D79B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A3F75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53A5F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1379E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3980F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14837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4603D42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11E72" w:rsidRPr="00F77239" w14:paraId="211E565F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56470111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7D00DFA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59050B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75A14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B7D82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EB7FE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9745F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640EA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92715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13B0B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6F0B5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11C3B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8D500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4386D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97CD7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B29B2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F7459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34A53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B30B2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17BF4DF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5D380650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23E42DFD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03C5149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B3718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16C98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3EA54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56543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EA15F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59062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4E288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76013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194E9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E96FF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7A3B6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45362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3C6E2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5AE08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6384E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EDD20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9E4C8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62EA9A8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E11E72" w:rsidRPr="00F77239" w14:paraId="0478F603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495704E7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2A63E39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51EF13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19CC1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B8404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8722D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5132C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16DD5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36C1B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B1E17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23929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BB3DD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3F2CA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A1DA1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37835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B646D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C7B23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0BDBB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F8D42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1CEE7E8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285E215C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2F8272F5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LSSV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3A80FEB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B97B6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C07AC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332C5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39D73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02DE6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1B0BC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A0B76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A7BA0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98D52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35B92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0D807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06008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4F878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0EEDF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CC88E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ACF42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1EC3F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6750F89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</w:tr>
      <w:tr w:rsidR="00E11E72" w:rsidRPr="00F77239" w14:paraId="6C49C1D9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3E32921A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351BB47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2E6AB2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407E9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4519A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F638B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EAB9E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EA51D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539D0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BBADD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08256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90EC7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CD571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930BD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39DB9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AA41A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A602B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C38FF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76838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5EA147B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0C9BEBD7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649E97C4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-LSSV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333136C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107FA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FE55C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2D95E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DC8AE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C9541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AB316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93D1E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E76FD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B97F1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4C766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68504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DC600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5BC06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F2336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AA980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9866A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A690B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6E09E4D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</w:tr>
      <w:tr w:rsidR="00E11E72" w:rsidRPr="00F77239" w14:paraId="0A5E0FAC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54B341E3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7BF396C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AED218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2CC11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F76E6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5385B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3C9F2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B2A2C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1BF06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E1A0A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DC808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3BA9C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ED6FB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E2B3D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191C9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6A812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E9AD2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A39D6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DA977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03F2882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1A8942F5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558BE23F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-LSSV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72735D8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D811A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2A3F8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D52F8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8C70E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D4569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0A9E5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6883D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97611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759FC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7F740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92149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2DD6F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9C90A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65549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6B187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9697D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4C3B0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3D810AD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</w:tr>
      <w:tr w:rsidR="00E11E72" w:rsidRPr="00F77239" w14:paraId="28DB160F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1EDA5F9D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3A92BCC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A605D8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F1ECD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17252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F851F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6CFE3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61787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5864E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2481D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95A8E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7CE48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57133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87E89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F3902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EDD5C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2FE4B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658EF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29FE0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5A02649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022E8238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77E9FF4F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NN-BR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66F46CF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041B1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90FEE7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8FB5D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3EDAD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5EEBC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884AF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B0FAD6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93CF6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88F01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6FB9B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3451A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2D927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57CEE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A9ED5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0389A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C5DF4F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14A05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3658A7E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</w:tr>
      <w:tr w:rsidR="00E11E72" w:rsidRPr="00F77239" w14:paraId="4046404F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4D465963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1EE009E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3E8B2B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1D017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CE8DD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24803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57BBA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C6273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DB625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596D8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CB31C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425EF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40F26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9F613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620727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B91A2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2DA38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E79648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7D4E5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2933B8D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738EAA33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621DDF61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STM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2F0F6D6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V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E5924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28FFD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EC8DF0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0E032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9B0C1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2C899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A6D2D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F2BD3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52F69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CA336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22D3A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1D9FD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8967C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5EF60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10BE4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5FDCC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A52F88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0F1D5691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</w:tr>
      <w:tr w:rsidR="00E11E72" w:rsidRPr="00F77239" w14:paraId="6B268D8D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43246934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66E4C15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0D9EB1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1CABF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FD2D9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CBE3F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F60F5D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B8544E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86EF0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8BDBD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7CD4B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F8562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0D02F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36679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30BA6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6B3A15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A03AD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FDB2F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C70F9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7FAEACC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1E72" w:rsidRPr="00F77239" w14:paraId="55CE2BD8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shd w:val="clear" w:color="auto" w:fill="auto"/>
            <w:noWrap/>
            <w:hideMark/>
          </w:tcPr>
          <w:p w14:paraId="41115CD3" w14:textId="77777777" w:rsidR="00E11E72" w:rsidRPr="00F77239" w:rsidRDefault="00E11E72" w:rsidP="006600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TM-BA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5222D53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V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5A21D5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D0981C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6838B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53EC4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9CB4B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CE990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D2016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8DA8E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95C54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BE8F23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85F0BB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71068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156082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243CC9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3CB1AE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791EB4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9BA59A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3E2CBFFD" w14:textId="77777777" w:rsidR="00E11E72" w:rsidRPr="00F77239" w:rsidRDefault="00E11E72" w:rsidP="00660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19</w:t>
            </w:r>
          </w:p>
        </w:tc>
      </w:tr>
      <w:tr w:rsidR="00E11E72" w:rsidRPr="00F77239" w14:paraId="73DF6959" w14:textId="77777777" w:rsidTr="006600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shd w:val="clear" w:color="auto" w:fill="auto"/>
            <w:hideMark/>
          </w:tcPr>
          <w:p w14:paraId="6174DCA0" w14:textId="77777777" w:rsidR="00E11E72" w:rsidRPr="00F77239" w:rsidRDefault="00E11E72" w:rsidP="006600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shd w:val="clear" w:color="auto" w:fill="auto"/>
            <w:hideMark/>
          </w:tcPr>
          <w:p w14:paraId="5B40DA30" w14:textId="77777777" w:rsidR="00E11E72" w:rsidRPr="00F77239" w:rsidRDefault="00E11E72" w:rsidP="0066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1FF4B2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F2668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549A66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B3DB7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F889E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D0446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DE090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0E1071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9974EC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277293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636060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74F6BA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2A0BB9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107CF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97EC5F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53D904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B96CDB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60" w:type="dxa"/>
            <w:vMerge/>
            <w:shd w:val="clear" w:color="auto" w:fill="auto"/>
            <w:hideMark/>
          </w:tcPr>
          <w:p w14:paraId="4D91F7E2" w14:textId="77777777" w:rsidR="00E11E72" w:rsidRPr="00F77239" w:rsidRDefault="00E11E72" w:rsidP="00660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5CD969C6" w14:textId="77777777" w:rsidR="00E11E72" w:rsidRPr="00F77239" w:rsidRDefault="00E11E72" w:rsidP="00E11E7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7239">
        <w:rPr>
          <w:rFonts w:ascii="Times New Roman" w:hAnsi="Times New Roman" w:cs="Times New Roman"/>
          <w:b/>
          <w:bCs/>
          <w:sz w:val="20"/>
          <w:szCs w:val="20"/>
        </w:rPr>
        <w:t>*Bold value corresponds to the optimum performance model</w:t>
      </w:r>
    </w:p>
    <w:p w14:paraId="1BBBC73E" w14:textId="77777777" w:rsidR="00E11E72" w:rsidRDefault="00E11E72" w:rsidP="00E11E72">
      <w:pPr>
        <w:rPr>
          <w:rFonts w:ascii="Times New Roman" w:hAnsi="Times New Roman" w:cs="Times New Roman"/>
          <w:sz w:val="24"/>
          <w:szCs w:val="24"/>
        </w:rPr>
        <w:sectPr w:rsidR="00E11E72" w:rsidSect="0066003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DD76819" w14:textId="77777777" w:rsidR="00E11E72" w:rsidRPr="00F77239" w:rsidRDefault="00E11E72" w:rsidP="00E11E7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7723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F –</w:t>
      </w:r>
      <w:r w:rsidRPr="00F77239">
        <w:rPr>
          <w:rFonts w:ascii="Times New Roman" w:hAnsi="Times New Roman" w:cs="Times New Roman"/>
          <w:sz w:val="20"/>
          <w:szCs w:val="20"/>
        </w:rPr>
        <w:t xml:space="preserve"> Mathematical expression and condition of validation factors</w:t>
      </w:r>
    </w:p>
    <w:tbl>
      <w:tblPr>
        <w:tblStyle w:val="ListTable6Colorful"/>
        <w:tblW w:w="4999" w:type="pct"/>
        <w:tblLook w:val="04A0" w:firstRow="1" w:lastRow="0" w:firstColumn="1" w:lastColumn="0" w:noHBand="0" w:noVBand="1"/>
      </w:tblPr>
      <w:tblGrid>
        <w:gridCol w:w="2184"/>
        <w:gridCol w:w="3530"/>
        <w:gridCol w:w="3526"/>
      </w:tblGrid>
      <w:tr w:rsidR="00E11E72" w:rsidRPr="00F77239" w14:paraId="6A3309D4" w14:textId="77777777" w:rsidTr="00660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14101" w14:textId="77777777" w:rsidR="00E11E72" w:rsidRPr="00F77239" w:rsidRDefault="00E11E72" w:rsidP="006600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ion Parameters</w:t>
            </w:r>
          </w:p>
        </w:tc>
        <w:tc>
          <w:tcPr>
            <w:tcW w:w="1910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5FE7867F" w14:textId="77777777" w:rsidR="00E11E72" w:rsidRPr="00F77239" w:rsidRDefault="00E11E72" w:rsidP="006600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908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FACBF" w14:textId="77777777" w:rsidR="00E11E72" w:rsidRPr="00F77239" w:rsidRDefault="00E11E72" w:rsidP="006600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hematical Expression</w:t>
            </w:r>
          </w:p>
        </w:tc>
      </w:tr>
      <w:tr w:rsidR="00E11E72" w:rsidRPr="00F77239" w14:paraId="27A03386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002D" w14:textId="77777777" w:rsidR="00E11E72" w:rsidRPr="00E6353C" w:rsidRDefault="00E11E72" w:rsidP="006600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A958" w14:textId="77777777" w:rsidR="00E11E72" w:rsidRPr="00F77239" w:rsidRDefault="00E11E72" w:rsidP="006600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0.85&lt;k&lt;1.15</m:t>
                </m:r>
              </m:oMath>
            </m:oMathPara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7D7F" w14:textId="77777777" w:rsidR="00E11E72" w:rsidRPr="00F77239" w:rsidRDefault="00E11E72" w:rsidP="006600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e>
                    </m:nary>
                  </m:den>
                </m:f>
              </m:oMath>
            </m:oMathPara>
          </w:p>
        </w:tc>
      </w:tr>
      <w:tr w:rsidR="00E11E72" w:rsidRPr="00F77239" w14:paraId="29F4C84E" w14:textId="77777777" w:rsidTr="0066003C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72F9" w14:textId="77777777" w:rsidR="00E11E72" w:rsidRPr="00E6353C" w:rsidRDefault="00E11E72" w:rsidP="006600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k'</m:t>
                </m:r>
              </m:oMath>
            </m:oMathPara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8563" w14:textId="77777777" w:rsidR="00E11E72" w:rsidRPr="00F77239" w:rsidRDefault="00E11E72" w:rsidP="006600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0.85&lt;k'&lt;1.15</m:t>
                </m:r>
              </m:oMath>
            </m:oMathPara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F304" w14:textId="77777777" w:rsidR="00E11E72" w:rsidRPr="00F77239" w:rsidRDefault="00E11E72" w:rsidP="006600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'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e>
                    </m:nary>
                  </m:den>
                </m:f>
              </m:oMath>
            </m:oMathPara>
          </w:p>
        </w:tc>
      </w:tr>
      <w:tr w:rsidR="00E11E72" w:rsidRPr="00F77239" w14:paraId="2671E502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8BC" w14:textId="77777777" w:rsidR="00E11E72" w:rsidRPr="00E6353C" w:rsidRDefault="00290738" w:rsidP="006600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00000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8A50" w14:textId="77777777" w:rsidR="00E11E72" w:rsidRPr="00F77239" w:rsidRDefault="00E11E72" w:rsidP="006600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 to 1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0CFB" w14:textId="77777777" w:rsidR="00E11E72" w:rsidRPr="00F77239" w:rsidRDefault="00290738" w:rsidP="006600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1-k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</w:tc>
      </w:tr>
      <w:tr w:rsidR="00E11E72" w:rsidRPr="00F77239" w14:paraId="79B5C919" w14:textId="77777777" w:rsidTr="0066003C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3FCF" w14:textId="77777777" w:rsidR="00E11E72" w:rsidRPr="00E6353C" w:rsidRDefault="00290738" w:rsidP="006600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00000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'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F057" w14:textId="77777777" w:rsidR="00E11E72" w:rsidRPr="00F77239" w:rsidRDefault="00E11E72" w:rsidP="006600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7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 to 1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3B75" w14:textId="77777777" w:rsidR="00E11E72" w:rsidRPr="00F77239" w:rsidRDefault="00290738" w:rsidP="006600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'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1-k'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</w:tc>
      </w:tr>
      <w:tr w:rsidR="00E11E72" w:rsidRPr="00F77239" w14:paraId="62E214F3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BCDE" w14:textId="77777777" w:rsidR="00E11E72" w:rsidRPr="00E6353C" w:rsidRDefault="00290738" w:rsidP="006600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62FF" w14:textId="77777777" w:rsidR="00E11E72" w:rsidRPr="00F77239" w:rsidRDefault="00290738" w:rsidP="006600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&gt;0.5</m:t>
                </m:r>
              </m:oMath>
            </m:oMathPara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9C05" w14:textId="77777777" w:rsidR="00E11E72" w:rsidRPr="00F77239" w:rsidRDefault="00290738" w:rsidP="006600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</m:rad>
                  </m:e>
                </m:d>
              </m:oMath>
            </m:oMathPara>
          </w:p>
        </w:tc>
      </w:tr>
      <w:tr w:rsidR="00E11E72" w:rsidRPr="00F77239" w14:paraId="1823EB71" w14:textId="77777777" w:rsidTr="0066003C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3C5" w14:textId="77777777" w:rsidR="00E11E72" w:rsidRPr="00E6353C" w:rsidRDefault="00290738" w:rsidP="006600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00000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m</m:t>
                    </m:r>
                  </m:e>
                </m:d>
              </m:oMath>
            </m:oMathPara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7FDA" w14:textId="77777777" w:rsidR="00E11E72" w:rsidRPr="00F77239" w:rsidRDefault="00290738" w:rsidP="006600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m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&lt;0.1</m:t>
                </m:r>
              </m:oMath>
            </m:oMathPara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AC61" w14:textId="77777777" w:rsidR="00E11E72" w:rsidRPr="00F77239" w:rsidRDefault="00E11E72" w:rsidP="006600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E11E72" w:rsidRPr="00F77239" w14:paraId="568949E9" w14:textId="77777777" w:rsidTr="006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50C1E9A" w14:textId="77777777" w:rsidR="00E11E72" w:rsidRPr="00E6353C" w:rsidRDefault="00290738" w:rsidP="006600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00000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</m:d>
              </m:oMath>
            </m:oMathPara>
          </w:p>
        </w:tc>
        <w:tc>
          <w:tcPr>
            <w:tcW w:w="191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CFEB78A" w14:textId="77777777" w:rsidR="00E11E72" w:rsidRPr="00F77239" w:rsidRDefault="00290738" w:rsidP="006600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&lt;0.1</m:t>
                </m:r>
              </m:oMath>
            </m:oMathPara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2D3E873" w14:textId="77777777" w:rsidR="00E11E72" w:rsidRPr="00F77239" w:rsidRDefault="00E11E72" w:rsidP="006600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'2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6BE54A15" w14:textId="77777777" w:rsidR="00E11E72" w:rsidRPr="006120BE" w:rsidRDefault="00E11E72" w:rsidP="00E11E72">
      <w:pPr>
        <w:jc w:val="both"/>
        <w:rPr>
          <w:rFonts w:ascii="Times New Roman" w:hAnsi="Times New Roman" w:cs="Times New Roman"/>
          <w:sz w:val="20"/>
          <w:szCs w:val="20"/>
        </w:rPr>
      </w:pPr>
      <w:r w:rsidRPr="006120B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</w:rPr>
              <m:t>i</m:t>
            </m:r>
          </m:sub>
        </m:sSub>
      </m:oMath>
      <w:r w:rsidRPr="006120BE">
        <w:rPr>
          <w:rFonts w:ascii="Times New Roman" w:hAnsi="Times New Roman" w:cs="Times New Roman"/>
          <w:sz w:val="20"/>
        </w:rPr>
        <w:t xml:space="preserve"> denotes the experimental pile capacity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</w:rPr>
              <m:t>i</m:t>
            </m:r>
          </m:sub>
        </m:sSub>
      </m:oMath>
      <w:r w:rsidRPr="006120BE">
        <w:rPr>
          <w:rFonts w:ascii="Times New Roman" w:hAnsi="Times New Roman" w:cs="Times New Roman"/>
          <w:sz w:val="20"/>
        </w:rPr>
        <w:t xml:space="preserve"> denotes the predicted pile capacity, </w:t>
      </w:r>
      <m:oMath>
        <m:r>
          <w:rPr>
            <w:rFonts w:ascii="Cambria Math" w:hAnsi="Cambria Math" w:cs="Times New Roman"/>
            <w:sz w:val="20"/>
          </w:rPr>
          <m:t>k</m:t>
        </m:r>
      </m:oMath>
      <w:r w:rsidRPr="006120BE">
        <w:rPr>
          <w:rFonts w:ascii="Times New Roman" w:hAnsi="Times New Roman" w:cs="Times New Roman"/>
          <w:sz w:val="20"/>
        </w:rPr>
        <w:t xml:space="preserve"> and </w:t>
      </w:r>
      <m:oMath>
        <m:r>
          <w:rPr>
            <w:rFonts w:ascii="Cambria Math" w:hAnsi="Cambria Math" w:cs="Times New Roman"/>
            <w:sz w:val="20"/>
          </w:rPr>
          <m:t>k'</m:t>
        </m:r>
      </m:oMath>
      <w:r w:rsidRPr="006120BE">
        <w:rPr>
          <w:rFonts w:ascii="Times New Roman" w:hAnsi="Times New Roman" w:cs="Times New Roman"/>
          <w:sz w:val="20"/>
        </w:rPr>
        <w:t xml:space="preserve"> represent the slopes of the predicted versus actual pile capacity and actual versus predicted pile capacity with respect to the origin.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</w:rPr>
              <m:t>o</m:t>
            </m:r>
          </m:sub>
          <m:sup>
            <m:r>
              <w:rPr>
                <w:rFonts w:ascii="Cambria Math" w:hAnsi="Cambria Math" w:cs="Times New Roman"/>
                <w:sz w:val="20"/>
              </w:rPr>
              <m:t>2</m:t>
            </m:r>
          </m:sup>
        </m:sSubSup>
      </m:oMath>
      <w:r w:rsidRPr="006120BE">
        <w:rPr>
          <w:rFonts w:ascii="Times New Roman" w:hAnsi="Times New Roman" w:cs="Times New Roman"/>
          <w:sz w:val="2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R'</m:t>
            </m:r>
          </m:e>
          <m:sub>
            <m:r>
              <w:rPr>
                <w:rFonts w:ascii="Cambria Math" w:hAnsi="Cambria Math" w:cs="Times New Roman"/>
                <w:sz w:val="20"/>
              </w:rPr>
              <m:t>o</m:t>
            </m:r>
          </m:sub>
          <m:sup>
            <m:r>
              <w:rPr>
                <w:rFonts w:ascii="Cambria Math" w:hAnsi="Cambria Math" w:cs="Times New Roman"/>
                <w:sz w:val="20"/>
              </w:rPr>
              <m:t>2</m:t>
            </m:r>
          </m:sup>
        </m:sSubSup>
      </m:oMath>
      <w:r w:rsidRPr="006120BE">
        <w:rPr>
          <w:rFonts w:ascii="Times New Roman" w:eastAsiaTheme="minorEastAsia" w:hAnsi="Times New Roman" w:cs="Times New Roman"/>
          <w:sz w:val="20"/>
        </w:rPr>
        <w:t xml:space="preserve"> </w:t>
      </w:r>
      <w:r w:rsidRPr="006120BE">
        <w:rPr>
          <w:rFonts w:ascii="Times New Roman" w:hAnsi="Times New Roman" w:cs="Times New Roman"/>
          <w:sz w:val="20"/>
        </w:rPr>
        <w:t xml:space="preserve">denotes the coefficients of determination of the predicted versus actual pile capacity and actual versus predicted pile capacity. </w:t>
      </w:r>
      <m:oMath>
        <m:r>
          <w:rPr>
            <w:rFonts w:ascii="Cambria Math" w:hAnsi="Cambria Math" w:cs="Times New Roman"/>
            <w:sz w:val="20"/>
          </w:rPr>
          <m:t>m</m:t>
        </m:r>
      </m:oMath>
      <w:r w:rsidRPr="006120BE">
        <w:rPr>
          <w:rFonts w:ascii="Times New Roman" w:hAnsi="Times New Roman" w:cs="Times New Roman"/>
          <w:sz w:val="20"/>
        </w:rPr>
        <w:t xml:space="preserve"> and </w:t>
      </w:r>
      <m:oMath>
        <m:r>
          <w:rPr>
            <w:rFonts w:ascii="Cambria Math" w:hAnsi="Cambria Math" w:cs="Times New Roman"/>
            <w:sz w:val="20"/>
          </w:rPr>
          <m:t>n</m:t>
        </m:r>
      </m:oMath>
      <w:r w:rsidRPr="006120BE">
        <w:rPr>
          <w:rFonts w:ascii="Times New Roman" w:hAnsi="Times New Roman" w:cs="Times New Roman"/>
          <w:sz w:val="20"/>
        </w:rPr>
        <w:t xml:space="preserve"> represent the factors for estimating the predictive power of the proposed models.</w:t>
      </w:r>
    </w:p>
    <w:p w14:paraId="532BC8B1" w14:textId="720DDC16" w:rsidR="00E11E72" w:rsidRPr="00E11E72" w:rsidRDefault="00E11E72" w:rsidP="00E11E72">
      <w:pPr>
        <w:rPr>
          <w:rFonts w:ascii="Times New Roman" w:hAnsi="Times New Roman" w:cs="Times New Roman"/>
        </w:rPr>
      </w:pPr>
    </w:p>
    <w:sectPr w:rsidR="00E11E72" w:rsidRPr="00E11E72" w:rsidSect="0066003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67B5C"/>
    <w:multiLevelType w:val="multilevel"/>
    <w:tmpl w:val="803027A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" w15:restartNumberingAfterBreak="0">
    <w:nsid w:val="0CA9711C"/>
    <w:multiLevelType w:val="hybridMultilevel"/>
    <w:tmpl w:val="2D347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C78C7"/>
    <w:multiLevelType w:val="multilevel"/>
    <w:tmpl w:val="7F92A9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" w15:restartNumberingAfterBreak="0">
    <w:nsid w:val="29A30B10"/>
    <w:multiLevelType w:val="hybridMultilevel"/>
    <w:tmpl w:val="596ACEA4"/>
    <w:lvl w:ilvl="0" w:tplc="247E666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672C6"/>
    <w:multiLevelType w:val="hybridMultilevel"/>
    <w:tmpl w:val="ADF64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CF095C"/>
    <w:multiLevelType w:val="hybridMultilevel"/>
    <w:tmpl w:val="679A1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DA6600"/>
    <w:multiLevelType w:val="hybridMultilevel"/>
    <w:tmpl w:val="B860C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2E69A4"/>
    <w:multiLevelType w:val="hybridMultilevel"/>
    <w:tmpl w:val="0C185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7"/>
  </w:num>
  <w:num w:numId="5">
    <w:abstractNumId w:val="4"/>
  </w:num>
  <w:num w:numId="6">
    <w:abstractNumId w:val="1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E3NDO2MDY1MDG0MDdU0lEKTi0uzszPAykwNawFAPmjizYtAAAA"/>
  </w:docVars>
  <w:rsids>
    <w:rsidRoot w:val="009B38BF"/>
    <w:rsid w:val="00003719"/>
    <w:rsid w:val="00006780"/>
    <w:rsid w:val="00010D11"/>
    <w:rsid w:val="000112F7"/>
    <w:rsid w:val="000216F1"/>
    <w:rsid w:val="00021C52"/>
    <w:rsid w:val="00037515"/>
    <w:rsid w:val="00051E13"/>
    <w:rsid w:val="0005741B"/>
    <w:rsid w:val="000606B3"/>
    <w:rsid w:val="0006235C"/>
    <w:rsid w:val="000631EF"/>
    <w:rsid w:val="00070193"/>
    <w:rsid w:val="0007333C"/>
    <w:rsid w:val="000761B4"/>
    <w:rsid w:val="0007679D"/>
    <w:rsid w:val="000829C4"/>
    <w:rsid w:val="00090EF2"/>
    <w:rsid w:val="0009191B"/>
    <w:rsid w:val="0009466F"/>
    <w:rsid w:val="00095A0D"/>
    <w:rsid w:val="000A0BE4"/>
    <w:rsid w:val="000A33D1"/>
    <w:rsid w:val="000D3720"/>
    <w:rsid w:val="000D47A2"/>
    <w:rsid w:val="000E695F"/>
    <w:rsid w:val="000F5051"/>
    <w:rsid w:val="000F775F"/>
    <w:rsid w:val="000F7FB7"/>
    <w:rsid w:val="00103CFE"/>
    <w:rsid w:val="00104308"/>
    <w:rsid w:val="001044E9"/>
    <w:rsid w:val="00106A02"/>
    <w:rsid w:val="00115906"/>
    <w:rsid w:val="001361D6"/>
    <w:rsid w:val="00137449"/>
    <w:rsid w:val="00143457"/>
    <w:rsid w:val="001505A1"/>
    <w:rsid w:val="0015163E"/>
    <w:rsid w:val="0015415F"/>
    <w:rsid w:val="00164495"/>
    <w:rsid w:val="00165398"/>
    <w:rsid w:val="001733B0"/>
    <w:rsid w:val="00176365"/>
    <w:rsid w:val="0017748B"/>
    <w:rsid w:val="001821B2"/>
    <w:rsid w:val="00196C8C"/>
    <w:rsid w:val="0019710F"/>
    <w:rsid w:val="00197646"/>
    <w:rsid w:val="001A0B22"/>
    <w:rsid w:val="001A33D9"/>
    <w:rsid w:val="001A3AD5"/>
    <w:rsid w:val="001A6891"/>
    <w:rsid w:val="001D3876"/>
    <w:rsid w:val="001D790E"/>
    <w:rsid w:val="001E6956"/>
    <w:rsid w:val="001E7D3E"/>
    <w:rsid w:val="001F195F"/>
    <w:rsid w:val="001F3171"/>
    <w:rsid w:val="001F7BA6"/>
    <w:rsid w:val="002010B0"/>
    <w:rsid w:val="00206D4F"/>
    <w:rsid w:val="00211B51"/>
    <w:rsid w:val="0021208F"/>
    <w:rsid w:val="0021604E"/>
    <w:rsid w:val="00216349"/>
    <w:rsid w:val="00224412"/>
    <w:rsid w:val="00225F68"/>
    <w:rsid w:val="002315A0"/>
    <w:rsid w:val="0023198A"/>
    <w:rsid w:val="002323A7"/>
    <w:rsid w:val="00237B87"/>
    <w:rsid w:val="002419D9"/>
    <w:rsid w:val="00245BF5"/>
    <w:rsid w:val="00246207"/>
    <w:rsid w:val="002511BF"/>
    <w:rsid w:val="00257E57"/>
    <w:rsid w:val="00263A43"/>
    <w:rsid w:val="0026649D"/>
    <w:rsid w:val="00272563"/>
    <w:rsid w:val="00280143"/>
    <w:rsid w:val="00280161"/>
    <w:rsid w:val="0028125C"/>
    <w:rsid w:val="00287CDA"/>
    <w:rsid w:val="00290738"/>
    <w:rsid w:val="00295B6A"/>
    <w:rsid w:val="00297173"/>
    <w:rsid w:val="002A1957"/>
    <w:rsid w:val="002A560E"/>
    <w:rsid w:val="002A6D4A"/>
    <w:rsid w:val="002B0ED7"/>
    <w:rsid w:val="002B1FE2"/>
    <w:rsid w:val="002B5706"/>
    <w:rsid w:val="002D22F4"/>
    <w:rsid w:val="002D3143"/>
    <w:rsid w:val="002D37E6"/>
    <w:rsid w:val="002D506C"/>
    <w:rsid w:val="002E1CFF"/>
    <w:rsid w:val="002E1DF3"/>
    <w:rsid w:val="002E3325"/>
    <w:rsid w:val="002E3B7F"/>
    <w:rsid w:val="002E5B5D"/>
    <w:rsid w:val="002E5D3E"/>
    <w:rsid w:val="002F6730"/>
    <w:rsid w:val="002F6AB6"/>
    <w:rsid w:val="003113EA"/>
    <w:rsid w:val="0031303F"/>
    <w:rsid w:val="00317C1A"/>
    <w:rsid w:val="00327A87"/>
    <w:rsid w:val="00333199"/>
    <w:rsid w:val="00343680"/>
    <w:rsid w:val="0034672B"/>
    <w:rsid w:val="003509A7"/>
    <w:rsid w:val="0035380D"/>
    <w:rsid w:val="00360382"/>
    <w:rsid w:val="00364B1B"/>
    <w:rsid w:val="00365521"/>
    <w:rsid w:val="00365DDE"/>
    <w:rsid w:val="00366B5B"/>
    <w:rsid w:val="00371BC9"/>
    <w:rsid w:val="0037581C"/>
    <w:rsid w:val="003816F3"/>
    <w:rsid w:val="00391A39"/>
    <w:rsid w:val="00393169"/>
    <w:rsid w:val="00396009"/>
    <w:rsid w:val="003A2F3B"/>
    <w:rsid w:val="003A6878"/>
    <w:rsid w:val="003B03DB"/>
    <w:rsid w:val="003B4F52"/>
    <w:rsid w:val="003B63E7"/>
    <w:rsid w:val="003C4BD8"/>
    <w:rsid w:val="003C6314"/>
    <w:rsid w:val="003C67A9"/>
    <w:rsid w:val="003D646E"/>
    <w:rsid w:val="003E32C7"/>
    <w:rsid w:val="003F221E"/>
    <w:rsid w:val="003F5053"/>
    <w:rsid w:val="00402713"/>
    <w:rsid w:val="00405E5B"/>
    <w:rsid w:val="00406C98"/>
    <w:rsid w:val="00415FC2"/>
    <w:rsid w:val="004449FA"/>
    <w:rsid w:val="00444B84"/>
    <w:rsid w:val="00455B18"/>
    <w:rsid w:val="0045661C"/>
    <w:rsid w:val="004669BB"/>
    <w:rsid w:val="004712EA"/>
    <w:rsid w:val="00475D5B"/>
    <w:rsid w:val="004770C5"/>
    <w:rsid w:val="004857DA"/>
    <w:rsid w:val="00491808"/>
    <w:rsid w:val="004A12D6"/>
    <w:rsid w:val="004B1348"/>
    <w:rsid w:val="004B2E17"/>
    <w:rsid w:val="004B585D"/>
    <w:rsid w:val="004C0755"/>
    <w:rsid w:val="004C1026"/>
    <w:rsid w:val="004C28FA"/>
    <w:rsid w:val="004C4DD3"/>
    <w:rsid w:val="004D51CE"/>
    <w:rsid w:val="004E1944"/>
    <w:rsid w:val="004E304B"/>
    <w:rsid w:val="004E5837"/>
    <w:rsid w:val="004E70D4"/>
    <w:rsid w:val="004E71A3"/>
    <w:rsid w:val="004E749D"/>
    <w:rsid w:val="004F3E69"/>
    <w:rsid w:val="004F6329"/>
    <w:rsid w:val="005009E1"/>
    <w:rsid w:val="005017E4"/>
    <w:rsid w:val="005041BE"/>
    <w:rsid w:val="00505B64"/>
    <w:rsid w:val="00506197"/>
    <w:rsid w:val="00510162"/>
    <w:rsid w:val="005143C2"/>
    <w:rsid w:val="00526741"/>
    <w:rsid w:val="00527696"/>
    <w:rsid w:val="00527EB2"/>
    <w:rsid w:val="0053246E"/>
    <w:rsid w:val="005419BE"/>
    <w:rsid w:val="00544D11"/>
    <w:rsid w:val="005546F0"/>
    <w:rsid w:val="00555440"/>
    <w:rsid w:val="0055574D"/>
    <w:rsid w:val="00556EE1"/>
    <w:rsid w:val="00563453"/>
    <w:rsid w:val="0056413E"/>
    <w:rsid w:val="00565238"/>
    <w:rsid w:val="005700AE"/>
    <w:rsid w:val="00571351"/>
    <w:rsid w:val="00572E63"/>
    <w:rsid w:val="005744B3"/>
    <w:rsid w:val="00575908"/>
    <w:rsid w:val="00575F6F"/>
    <w:rsid w:val="0057640C"/>
    <w:rsid w:val="00582FE9"/>
    <w:rsid w:val="00586D99"/>
    <w:rsid w:val="005873BD"/>
    <w:rsid w:val="00590154"/>
    <w:rsid w:val="005961E4"/>
    <w:rsid w:val="00596B20"/>
    <w:rsid w:val="005A1ACF"/>
    <w:rsid w:val="005A5BE1"/>
    <w:rsid w:val="005A5DB9"/>
    <w:rsid w:val="005A6E28"/>
    <w:rsid w:val="005A77CC"/>
    <w:rsid w:val="005B11D8"/>
    <w:rsid w:val="005B2DB5"/>
    <w:rsid w:val="005B315B"/>
    <w:rsid w:val="005C1685"/>
    <w:rsid w:val="005C2311"/>
    <w:rsid w:val="005C34D4"/>
    <w:rsid w:val="005C4CA9"/>
    <w:rsid w:val="005E4E55"/>
    <w:rsid w:val="005E7885"/>
    <w:rsid w:val="005E7DED"/>
    <w:rsid w:val="005F0080"/>
    <w:rsid w:val="005F1625"/>
    <w:rsid w:val="005F4220"/>
    <w:rsid w:val="005F4384"/>
    <w:rsid w:val="00606DB3"/>
    <w:rsid w:val="00622605"/>
    <w:rsid w:val="00632E21"/>
    <w:rsid w:val="006336EA"/>
    <w:rsid w:val="006348D6"/>
    <w:rsid w:val="0064306E"/>
    <w:rsid w:val="00647ACB"/>
    <w:rsid w:val="006507A4"/>
    <w:rsid w:val="006535C7"/>
    <w:rsid w:val="0065373B"/>
    <w:rsid w:val="00653E3B"/>
    <w:rsid w:val="006552F0"/>
    <w:rsid w:val="00655AAD"/>
    <w:rsid w:val="0066003C"/>
    <w:rsid w:val="00660984"/>
    <w:rsid w:val="00662312"/>
    <w:rsid w:val="006635F6"/>
    <w:rsid w:val="006639BB"/>
    <w:rsid w:val="00670B4F"/>
    <w:rsid w:val="006713A2"/>
    <w:rsid w:val="006713AB"/>
    <w:rsid w:val="00675A04"/>
    <w:rsid w:val="00675B30"/>
    <w:rsid w:val="0068331B"/>
    <w:rsid w:val="006875B8"/>
    <w:rsid w:val="00687CD1"/>
    <w:rsid w:val="00696A19"/>
    <w:rsid w:val="006972AA"/>
    <w:rsid w:val="006972BE"/>
    <w:rsid w:val="006972D3"/>
    <w:rsid w:val="006A09A5"/>
    <w:rsid w:val="006A6272"/>
    <w:rsid w:val="006B1378"/>
    <w:rsid w:val="006B6B46"/>
    <w:rsid w:val="006C0DDC"/>
    <w:rsid w:val="006C6F9B"/>
    <w:rsid w:val="007001A1"/>
    <w:rsid w:val="007066B5"/>
    <w:rsid w:val="0071006F"/>
    <w:rsid w:val="00710137"/>
    <w:rsid w:val="0071184A"/>
    <w:rsid w:val="0071419B"/>
    <w:rsid w:val="00717580"/>
    <w:rsid w:val="00721B6E"/>
    <w:rsid w:val="00726EAD"/>
    <w:rsid w:val="00732C0F"/>
    <w:rsid w:val="0073467D"/>
    <w:rsid w:val="00736E4F"/>
    <w:rsid w:val="0074152E"/>
    <w:rsid w:val="007520A7"/>
    <w:rsid w:val="00755273"/>
    <w:rsid w:val="00755AE5"/>
    <w:rsid w:val="00762809"/>
    <w:rsid w:val="007632FC"/>
    <w:rsid w:val="007635D6"/>
    <w:rsid w:val="007662E4"/>
    <w:rsid w:val="0076703E"/>
    <w:rsid w:val="00776A0A"/>
    <w:rsid w:val="00780391"/>
    <w:rsid w:val="007838C5"/>
    <w:rsid w:val="007909B0"/>
    <w:rsid w:val="00790E48"/>
    <w:rsid w:val="00796EB9"/>
    <w:rsid w:val="007A13A8"/>
    <w:rsid w:val="007A4703"/>
    <w:rsid w:val="007A65CD"/>
    <w:rsid w:val="007A7D34"/>
    <w:rsid w:val="007C02CD"/>
    <w:rsid w:val="007C02D1"/>
    <w:rsid w:val="007D2610"/>
    <w:rsid w:val="007D39B8"/>
    <w:rsid w:val="007D3BBE"/>
    <w:rsid w:val="007E24BC"/>
    <w:rsid w:val="007F0721"/>
    <w:rsid w:val="007F6A3C"/>
    <w:rsid w:val="00807226"/>
    <w:rsid w:val="00810C6F"/>
    <w:rsid w:val="0081574F"/>
    <w:rsid w:val="008174FA"/>
    <w:rsid w:val="008177DC"/>
    <w:rsid w:val="00817A33"/>
    <w:rsid w:val="0082310F"/>
    <w:rsid w:val="0082741F"/>
    <w:rsid w:val="008357F4"/>
    <w:rsid w:val="00836F04"/>
    <w:rsid w:val="0084457F"/>
    <w:rsid w:val="008479BB"/>
    <w:rsid w:val="008537B7"/>
    <w:rsid w:val="00854229"/>
    <w:rsid w:val="00866C67"/>
    <w:rsid w:val="008670FE"/>
    <w:rsid w:val="0086716B"/>
    <w:rsid w:val="00867628"/>
    <w:rsid w:val="008738F9"/>
    <w:rsid w:val="008756AA"/>
    <w:rsid w:val="0088308C"/>
    <w:rsid w:val="00883DFE"/>
    <w:rsid w:val="00884421"/>
    <w:rsid w:val="00884CD0"/>
    <w:rsid w:val="00891BE5"/>
    <w:rsid w:val="00894C9A"/>
    <w:rsid w:val="008A669C"/>
    <w:rsid w:val="008A6EE4"/>
    <w:rsid w:val="008A76A1"/>
    <w:rsid w:val="008C1CDF"/>
    <w:rsid w:val="008C3F80"/>
    <w:rsid w:val="008E5296"/>
    <w:rsid w:val="008E5574"/>
    <w:rsid w:val="008F20A6"/>
    <w:rsid w:val="00900347"/>
    <w:rsid w:val="00902D29"/>
    <w:rsid w:val="00914C08"/>
    <w:rsid w:val="009160DE"/>
    <w:rsid w:val="00922ECC"/>
    <w:rsid w:val="00923512"/>
    <w:rsid w:val="00926CA8"/>
    <w:rsid w:val="0093122D"/>
    <w:rsid w:val="0093308B"/>
    <w:rsid w:val="009342C4"/>
    <w:rsid w:val="00936616"/>
    <w:rsid w:val="00936C15"/>
    <w:rsid w:val="00940C84"/>
    <w:rsid w:val="00966FC0"/>
    <w:rsid w:val="00970E0C"/>
    <w:rsid w:val="0097306D"/>
    <w:rsid w:val="009807CD"/>
    <w:rsid w:val="0098116F"/>
    <w:rsid w:val="0098321A"/>
    <w:rsid w:val="0099730D"/>
    <w:rsid w:val="009978B6"/>
    <w:rsid w:val="009A0F50"/>
    <w:rsid w:val="009A5FDE"/>
    <w:rsid w:val="009A6DD0"/>
    <w:rsid w:val="009B058B"/>
    <w:rsid w:val="009B1920"/>
    <w:rsid w:val="009B1DCA"/>
    <w:rsid w:val="009B38BF"/>
    <w:rsid w:val="009B4A10"/>
    <w:rsid w:val="009B6A8A"/>
    <w:rsid w:val="009C1BB7"/>
    <w:rsid w:val="009C3A60"/>
    <w:rsid w:val="009C52F3"/>
    <w:rsid w:val="009C7D71"/>
    <w:rsid w:val="009D1E1D"/>
    <w:rsid w:val="009D1FD5"/>
    <w:rsid w:val="009D28A5"/>
    <w:rsid w:val="009D6F62"/>
    <w:rsid w:val="009E0D2D"/>
    <w:rsid w:val="009E31C5"/>
    <w:rsid w:val="009E337F"/>
    <w:rsid w:val="009F391B"/>
    <w:rsid w:val="00A03147"/>
    <w:rsid w:val="00A06393"/>
    <w:rsid w:val="00A063A2"/>
    <w:rsid w:val="00A14241"/>
    <w:rsid w:val="00A21383"/>
    <w:rsid w:val="00A21D15"/>
    <w:rsid w:val="00A260C2"/>
    <w:rsid w:val="00A43CA1"/>
    <w:rsid w:val="00A51659"/>
    <w:rsid w:val="00A53D6F"/>
    <w:rsid w:val="00A601FB"/>
    <w:rsid w:val="00A66ACD"/>
    <w:rsid w:val="00A67A10"/>
    <w:rsid w:val="00A70198"/>
    <w:rsid w:val="00A74729"/>
    <w:rsid w:val="00A802D2"/>
    <w:rsid w:val="00A820D2"/>
    <w:rsid w:val="00A82DAD"/>
    <w:rsid w:val="00A84A17"/>
    <w:rsid w:val="00A91D8D"/>
    <w:rsid w:val="00A970BC"/>
    <w:rsid w:val="00AA48B1"/>
    <w:rsid w:val="00AA50F7"/>
    <w:rsid w:val="00AB04CD"/>
    <w:rsid w:val="00AB0642"/>
    <w:rsid w:val="00AB0CFE"/>
    <w:rsid w:val="00AB1E84"/>
    <w:rsid w:val="00AB3CFC"/>
    <w:rsid w:val="00AB56B8"/>
    <w:rsid w:val="00AB59A9"/>
    <w:rsid w:val="00AC6A91"/>
    <w:rsid w:val="00AD0A1D"/>
    <w:rsid w:val="00AD206E"/>
    <w:rsid w:val="00AD213D"/>
    <w:rsid w:val="00AD64D5"/>
    <w:rsid w:val="00AD7A32"/>
    <w:rsid w:val="00AE1A68"/>
    <w:rsid w:val="00AE47AB"/>
    <w:rsid w:val="00AF28F8"/>
    <w:rsid w:val="00AF6CCA"/>
    <w:rsid w:val="00B07052"/>
    <w:rsid w:val="00B10707"/>
    <w:rsid w:val="00B10B99"/>
    <w:rsid w:val="00B220ED"/>
    <w:rsid w:val="00B22C19"/>
    <w:rsid w:val="00B2303F"/>
    <w:rsid w:val="00B317EB"/>
    <w:rsid w:val="00B34987"/>
    <w:rsid w:val="00B36DA6"/>
    <w:rsid w:val="00B41DA5"/>
    <w:rsid w:val="00B450EC"/>
    <w:rsid w:val="00B46042"/>
    <w:rsid w:val="00B4768A"/>
    <w:rsid w:val="00B5305C"/>
    <w:rsid w:val="00B56BA9"/>
    <w:rsid w:val="00B57101"/>
    <w:rsid w:val="00B57A57"/>
    <w:rsid w:val="00B6224E"/>
    <w:rsid w:val="00B70FA6"/>
    <w:rsid w:val="00B758EF"/>
    <w:rsid w:val="00B77162"/>
    <w:rsid w:val="00B80F33"/>
    <w:rsid w:val="00B825B9"/>
    <w:rsid w:val="00B871D6"/>
    <w:rsid w:val="00B903D2"/>
    <w:rsid w:val="00B9523D"/>
    <w:rsid w:val="00B954D3"/>
    <w:rsid w:val="00B96587"/>
    <w:rsid w:val="00B9673F"/>
    <w:rsid w:val="00BA171A"/>
    <w:rsid w:val="00BA708F"/>
    <w:rsid w:val="00BC48A4"/>
    <w:rsid w:val="00BC72CB"/>
    <w:rsid w:val="00BD5A34"/>
    <w:rsid w:val="00BE4D5F"/>
    <w:rsid w:val="00BF27CD"/>
    <w:rsid w:val="00BF32B1"/>
    <w:rsid w:val="00BF4AAE"/>
    <w:rsid w:val="00BF6B3A"/>
    <w:rsid w:val="00C00F3B"/>
    <w:rsid w:val="00C03282"/>
    <w:rsid w:val="00C04530"/>
    <w:rsid w:val="00C05332"/>
    <w:rsid w:val="00C0616B"/>
    <w:rsid w:val="00C14083"/>
    <w:rsid w:val="00C2154A"/>
    <w:rsid w:val="00C22ABE"/>
    <w:rsid w:val="00C24709"/>
    <w:rsid w:val="00C25799"/>
    <w:rsid w:val="00C2585E"/>
    <w:rsid w:val="00C3088E"/>
    <w:rsid w:val="00C31D5F"/>
    <w:rsid w:val="00C34F7E"/>
    <w:rsid w:val="00C413EE"/>
    <w:rsid w:val="00C42AC7"/>
    <w:rsid w:val="00C458C4"/>
    <w:rsid w:val="00C461C6"/>
    <w:rsid w:val="00C52DDE"/>
    <w:rsid w:val="00C54E2E"/>
    <w:rsid w:val="00C7400F"/>
    <w:rsid w:val="00C767DC"/>
    <w:rsid w:val="00C8756E"/>
    <w:rsid w:val="00C93EEC"/>
    <w:rsid w:val="00C93F68"/>
    <w:rsid w:val="00CA2DA6"/>
    <w:rsid w:val="00CA3035"/>
    <w:rsid w:val="00CA4145"/>
    <w:rsid w:val="00CA4858"/>
    <w:rsid w:val="00CA7962"/>
    <w:rsid w:val="00CA79D6"/>
    <w:rsid w:val="00CB2E1C"/>
    <w:rsid w:val="00CB5B81"/>
    <w:rsid w:val="00CB5DE7"/>
    <w:rsid w:val="00CC4646"/>
    <w:rsid w:val="00CC49CB"/>
    <w:rsid w:val="00CC7830"/>
    <w:rsid w:val="00CD24D5"/>
    <w:rsid w:val="00CE19D7"/>
    <w:rsid w:val="00CF7939"/>
    <w:rsid w:val="00D00AE7"/>
    <w:rsid w:val="00D11062"/>
    <w:rsid w:val="00D14F9F"/>
    <w:rsid w:val="00D2249F"/>
    <w:rsid w:val="00D25969"/>
    <w:rsid w:val="00D32E7B"/>
    <w:rsid w:val="00D33551"/>
    <w:rsid w:val="00D35C40"/>
    <w:rsid w:val="00D37057"/>
    <w:rsid w:val="00D378B5"/>
    <w:rsid w:val="00D41177"/>
    <w:rsid w:val="00D46203"/>
    <w:rsid w:val="00D546BD"/>
    <w:rsid w:val="00D554E9"/>
    <w:rsid w:val="00D654A0"/>
    <w:rsid w:val="00D656D9"/>
    <w:rsid w:val="00D835F0"/>
    <w:rsid w:val="00D8541B"/>
    <w:rsid w:val="00D90995"/>
    <w:rsid w:val="00D94FD4"/>
    <w:rsid w:val="00DA1E72"/>
    <w:rsid w:val="00DA5AF3"/>
    <w:rsid w:val="00DA5EA1"/>
    <w:rsid w:val="00DA630A"/>
    <w:rsid w:val="00DA6AD3"/>
    <w:rsid w:val="00DB1503"/>
    <w:rsid w:val="00DB3F06"/>
    <w:rsid w:val="00DB4790"/>
    <w:rsid w:val="00DC20B1"/>
    <w:rsid w:val="00DC3C45"/>
    <w:rsid w:val="00DD0B04"/>
    <w:rsid w:val="00DD1B5A"/>
    <w:rsid w:val="00DD751C"/>
    <w:rsid w:val="00DE4CBF"/>
    <w:rsid w:val="00DE7246"/>
    <w:rsid w:val="00DF072E"/>
    <w:rsid w:val="00DF60EB"/>
    <w:rsid w:val="00E00647"/>
    <w:rsid w:val="00E0653E"/>
    <w:rsid w:val="00E11E72"/>
    <w:rsid w:val="00E11EC2"/>
    <w:rsid w:val="00E14983"/>
    <w:rsid w:val="00E24B96"/>
    <w:rsid w:val="00E24BD4"/>
    <w:rsid w:val="00E30DB6"/>
    <w:rsid w:val="00E30FE2"/>
    <w:rsid w:val="00E32654"/>
    <w:rsid w:val="00E53793"/>
    <w:rsid w:val="00E56EE6"/>
    <w:rsid w:val="00E6353C"/>
    <w:rsid w:val="00E63939"/>
    <w:rsid w:val="00E673CB"/>
    <w:rsid w:val="00E708BB"/>
    <w:rsid w:val="00E7164F"/>
    <w:rsid w:val="00E722C1"/>
    <w:rsid w:val="00E75775"/>
    <w:rsid w:val="00E76E6A"/>
    <w:rsid w:val="00E841E0"/>
    <w:rsid w:val="00EA5563"/>
    <w:rsid w:val="00EA57FE"/>
    <w:rsid w:val="00EB599D"/>
    <w:rsid w:val="00EC3529"/>
    <w:rsid w:val="00ED24A8"/>
    <w:rsid w:val="00ED34D6"/>
    <w:rsid w:val="00EE360E"/>
    <w:rsid w:val="00EF4F1D"/>
    <w:rsid w:val="00F03CB4"/>
    <w:rsid w:val="00F22A79"/>
    <w:rsid w:val="00F339DE"/>
    <w:rsid w:val="00F33D21"/>
    <w:rsid w:val="00F47117"/>
    <w:rsid w:val="00F47C68"/>
    <w:rsid w:val="00F50C63"/>
    <w:rsid w:val="00F52965"/>
    <w:rsid w:val="00F52F6D"/>
    <w:rsid w:val="00F5635B"/>
    <w:rsid w:val="00F60F8D"/>
    <w:rsid w:val="00F67146"/>
    <w:rsid w:val="00F70983"/>
    <w:rsid w:val="00F75911"/>
    <w:rsid w:val="00F77239"/>
    <w:rsid w:val="00F80404"/>
    <w:rsid w:val="00F8487C"/>
    <w:rsid w:val="00F940E3"/>
    <w:rsid w:val="00FA130F"/>
    <w:rsid w:val="00FA1705"/>
    <w:rsid w:val="00FA392F"/>
    <w:rsid w:val="00FB01C1"/>
    <w:rsid w:val="00FB1B27"/>
    <w:rsid w:val="00FD385C"/>
    <w:rsid w:val="00FE3CA3"/>
    <w:rsid w:val="00FE6622"/>
    <w:rsid w:val="00FF0C85"/>
    <w:rsid w:val="00FF2654"/>
    <w:rsid w:val="00FF61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6EA17"/>
  <w15:docId w15:val="{DD147228-4FA9-428D-BD0D-D59642DD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0162"/>
    <w:pPr>
      <w:ind w:left="720"/>
      <w:contextualSpacing/>
    </w:pPr>
  </w:style>
  <w:style w:type="table" w:styleId="TableGrid">
    <w:name w:val="Table Grid"/>
    <w:basedOn w:val="TableNormal"/>
    <w:uiPriority w:val="39"/>
    <w:rsid w:val="00A74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C257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0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C8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B5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70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3BBE"/>
    <w:rPr>
      <w:color w:val="0000FF"/>
      <w:u w:val="single"/>
    </w:rPr>
  </w:style>
  <w:style w:type="character" w:customStyle="1" w:styleId="mi">
    <w:name w:val="mi"/>
    <w:basedOn w:val="DefaultParagraphFont"/>
    <w:rsid w:val="007D3BBE"/>
  </w:style>
  <w:style w:type="character" w:customStyle="1" w:styleId="mo">
    <w:name w:val="mo"/>
    <w:basedOn w:val="DefaultParagraphFont"/>
    <w:rsid w:val="007D3BBE"/>
  </w:style>
  <w:style w:type="character" w:styleId="PlaceholderText">
    <w:name w:val="Placeholder Text"/>
    <w:basedOn w:val="DefaultParagraphFont"/>
    <w:uiPriority w:val="99"/>
    <w:semiHidden/>
    <w:rsid w:val="0073467D"/>
    <w:rPr>
      <w:color w:val="808080"/>
    </w:rPr>
  </w:style>
  <w:style w:type="character" w:customStyle="1" w:styleId="hgkelc">
    <w:name w:val="hgkelc"/>
    <w:basedOn w:val="DefaultParagraphFont"/>
    <w:rsid w:val="00D46203"/>
  </w:style>
  <w:style w:type="paragraph" w:styleId="Revision">
    <w:name w:val="Revision"/>
    <w:hidden/>
    <w:uiPriority w:val="99"/>
    <w:semiHidden/>
    <w:rsid w:val="00CA4858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70C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315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ListTable6Colorful">
    <w:name w:val="List Table 6 Colorful"/>
    <w:basedOn w:val="TableNormal"/>
    <w:uiPriority w:val="51"/>
    <w:rsid w:val="00A820D2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83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7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3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4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3E1D82C-27EC-49EE-BD77-85DEF8347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0</TotalTime>
  <Pages>1</Pages>
  <Words>1434</Words>
  <Characters>8193</Characters>
  <Application>Microsoft Office Word</Application>
  <DocSecurity>0</DocSecurity>
  <Lines>356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Khatti</dc:creator>
  <cp:keywords/>
  <dc:description/>
  <cp:lastModifiedBy>mohit bajaj</cp:lastModifiedBy>
  <cp:revision>574</cp:revision>
  <dcterms:created xsi:type="dcterms:W3CDTF">2023-03-31T06:01:00Z</dcterms:created>
  <dcterms:modified xsi:type="dcterms:W3CDTF">2023-10-03T14:58:00Z</dcterms:modified>
</cp:coreProperties>
</file>